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7049F6" w14:textId="0F88A8B6" w:rsidR="007E77D8" w:rsidRDefault="007E77D8" w:rsidP="00651CA2">
      <w:pPr>
        <w:pStyle w:val="AuthorList"/>
        <w:rPr>
          <w:sz w:val="32"/>
          <w:szCs w:val="32"/>
        </w:rPr>
      </w:pPr>
      <w:r w:rsidRPr="007E77D8">
        <w:rPr>
          <w:sz w:val="32"/>
          <w:szCs w:val="32"/>
        </w:rPr>
        <w:t xml:space="preserve">A retrospective, observational study </w:t>
      </w:r>
      <w:r w:rsidR="000E0FA4" w:rsidRPr="007E77D8">
        <w:rPr>
          <w:sz w:val="32"/>
          <w:szCs w:val="32"/>
        </w:rPr>
        <w:t>of real</w:t>
      </w:r>
      <w:r w:rsidRPr="007E77D8">
        <w:rPr>
          <w:sz w:val="32"/>
          <w:szCs w:val="32"/>
        </w:rPr>
        <w:t>-world clinical data from the Cognitive Function Development Therapy program</w:t>
      </w:r>
    </w:p>
    <w:p w14:paraId="5F880992" w14:textId="738E8E4E" w:rsidR="00C6324C" w:rsidRPr="001573D3" w:rsidRDefault="00C6324C" w:rsidP="00A1507F">
      <w:pPr>
        <w:pStyle w:val="Heading1"/>
        <w:jc w:val="center"/>
      </w:pPr>
      <w:r w:rsidRPr="001573D3">
        <w:t>Supplementary Material</w:t>
      </w:r>
    </w:p>
    <w:p w14:paraId="6A95ACAC" w14:textId="758ED34C" w:rsidR="002D7E80" w:rsidRPr="001573D3" w:rsidRDefault="002D7E80" w:rsidP="002D7E80">
      <w:pPr>
        <w:rPr>
          <w:b/>
          <w:bCs/>
          <w:i/>
          <w:iCs/>
        </w:rPr>
      </w:pPr>
      <w:r w:rsidRPr="001573D3">
        <w:rPr>
          <w:b/>
          <w:bCs/>
          <w:i/>
          <w:iCs/>
        </w:rPr>
        <w:t xml:space="preserve">Supplemental Data </w:t>
      </w:r>
      <w:r>
        <w:rPr>
          <w:b/>
          <w:bCs/>
          <w:i/>
          <w:iCs/>
        </w:rPr>
        <w:t>1</w:t>
      </w:r>
      <w:r w:rsidRPr="001573D3">
        <w:rPr>
          <w:b/>
          <w:bCs/>
          <w:i/>
          <w:iCs/>
        </w:rPr>
        <w:t xml:space="preserve">: </w:t>
      </w:r>
      <w:r>
        <w:rPr>
          <w:b/>
          <w:bCs/>
          <w:i/>
          <w:iCs/>
        </w:rPr>
        <w:t>PCF Score Mapping</w:t>
      </w:r>
    </w:p>
    <w:p w14:paraId="7D3278D7" w14:textId="5C1B05EA" w:rsidR="009619A1" w:rsidRPr="00A102A5" w:rsidRDefault="009619A1" w:rsidP="00057487">
      <w:pPr>
        <w:spacing w:before="240"/>
        <w:rPr>
          <w:i/>
          <w:iCs/>
        </w:rPr>
      </w:pPr>
      <w:r w:rsidRPr="00A102A5">
        <w:rPr>
          <w:i/>
          <w:iCs/>
        </w:rPr>
        <w:t>Further explanation of PCF scores:</w:t>
      </w:r>
    </w:p>
    <w:p w14:paraId="331AB2DD" w14:textId="5AC568DE" w:rsidR="009619A1" w:rsidRDefault="009619A1" w:rsidP="009619A1">
      <w:pPr>
        <w:spacing w:before="240"/>
      </w:pPr>
      <w:r>
        <w:t>•</w:t>
      </w:r>
      <w:r>
        <w:tab/>
      </w:r>
      <w:r w:rsidRPr="009619A1">
        <w:rPr>
          <w:b/>
          <w:bCs/>
        </w:rPr>
        <w:t>Attentional Alerting</w:t>
      </w:r>
      <w:r>
        <w:t xml:space="preserve"> </w:t>
      </w:r>
      <w:r>
        <w:fldChar w:fldCharType="begin"/>
      </w:r>
      <w:r w:rsidR="00B13DE5">
        <w:instrText xml:space="preserve"> ADDIN ZOTERO_ITEM CSL_CITATION {"citationID":"wz8FcH7K","properties":{"formattedCitation":"(Callejas, Lupi\\uc0\\u225{}\\uc0\\u241{}ez, and Tudela 2004)","plainCitation":"(Callejas, Lupiáñez, and Tudela 2004)","noteIndex":0},"citationItems":[{"id":"z9rWAH6w/oXptGILp","uris":["http://www.mendeley.com/documents/?uuid=da2864aa-2ea8-40cb-99d0-7c663569e666"],"itemData":{"ISSN":"0278-2626","author":[{"dropping-particle":"","family":"Callejas","given":"Alicia","non-dropping-particle":"","parse-names":false,"suffix":""},{"dropping-particle":"","family":"Lupiáñez","given":"Juan","non-dropping-particle":"","parse-names":false,"suffix":""},{"dropping-particle":"","family":"Tudela","given":"Pıo","non-dropping-particle":"","parse-names":false,"suffix":""}],"container-title":"Brain and cognition","id":"KZTR2Zfl/LHvWJyLs","issue":"3","issued":{"date-parts":[["2004"]]},"page":"225-227","publisher":"Elsevier","title":"The three attentional networks: On their independence and interactions","type":"article-journal","volume":"54"}}],"schema":"https://github.com/citation-style-language/schema/raw/master/csl-citation.json"} </w:instrText>
      </w:r>
      <w:r>
        <w:fldChar w:fldCharType="separate"/>
      </w:r>
      <w:r w:rsidRPr="009619A1">
        <w:rPr>
          <w:rFonts w:cs="Times New Roman"/>
        </w:rPr>
        <w:t>(Callejas, Lupiáñez, and Tudela 2004)</w:t>
      </w:r>
      <w:r>
        <w:fldChar w:fldCharType="end"/>
      </w:r>
      <w:r>
        <w:t xml:space="preserve"> – which provides the capacity to prepare and sustain vigilance for noticing and processing stimuli. The stimuli may be equally noted from “bottom-up” or “top-down” channels. Bottom-up stimuli often come to the individual through the five senses or from encoded memories. </w:t>
      </w:r>
      <w:r w:rsidR="57DFE65E">
        <w:t>It is identifiable with so-called “subconscious” information</w:t>
      </w:r>
      <w:r>
        <w:t xml:space="preserve"> and</w:t>
      </w:r>
      <w:r w:rsidR="57DFE65E">
        <w:t>, as should</w:t>
      </w:r>
      <w:r>
        <w:t xml:space="preserve"> be </w:t>
      </w:r>
      <w:r w:rsidR="57DFE65E">
        <w:t xml:space="preserve">expected, </w:t>
      </w:r>
      <w:r w:rsidR="6AABEB24">
        <w:t>is frequently devoid of contextual (e.g., historical, geographical, etc.)</w:t>
      </w:r>
      <w:r>
        <w:t xml:space="preserve"> or </w:t>
      </w:r>
      <w:r w:rsidR="6AABEB24">
        <w:t>verbal information</w:t>
      </w:r>
      <w:r>
        <w:t>. Conversely, top-down stimuli include goals, choices, and so forth and thus be received through willful or effortful cognitive activity</w:t>
      </w:r>
      <w:r w:rsidR="00C5F8CA">
        <w:t>. Top-down information frequently contains rich contextual and verbal information</w:t>
      </w:r>
      <w:r>
        <w:t>. This therapeutic model recognizes that all stimuli, regardless of the environment to which they belong</w:t>
      </w:r>
      <w:r w:rsidR="1A3367FB">
        <w:t xml:space="preserve"> (e.g., </w:t>
      </w:r>
      <w:r w:rsidR="1B93EA0B">
        <w:t xml:space="preserve">the internal environment is sensed, for example, through the interoceptive senses or associated memory whereas the </w:t>
      </w:r>
      <w:r w:rsidR="1A3367FB">
        <w:t>external environment</w:t>
      </w:r>
      <w:r w:rsidR="32A88608">
        <w:t xml:space="preserve"> is sensed through the five physical senses</w:t>
      </w:r>
      <w:r w:rsidR="1A3367FB">
        <w:t>)</w:t>
      </w:r>
      <w:r>
        <w:t xml:space="preserve">, must pass through or otherwise interact with the encoded memory system </w:t>
      </w:r>
      <w:r>
        <w:fldChar w:fldCharType="begin"/>
      </w:r>
      <w:r>
        <w:instrText xml:space="preserve"> ADDIN ZOTERO_ITEM CSL_CITATION {"citationID":"Q3odMfQw","properties":{"formattedCitation":"(Chun and Turk-Browne 2007)","plainCitation":"(Chun and Turk-Browne 2007)","noteIndex":0},"citationItems":[{"id":4214,"uris":["http://zotero.org/users/8875675/items/HGQL55JN"],"itemData":{"id":4214,"type":"article-journal","abstract":"Attention and memory cannot operate without each other. In this review, we discuss two lines of recent evidence that support this interdependence. First, memory has a limited capacity, and thus attention determines what will be encoded. Division of attention during encoding prevents the formation of conscious memories, although the role of attention in formation of unconscious memories is more complex. Such memories can be encoded even when there is another concurrent task, but the stimuli that are to be encoded must be selected from among other competing stimuli. Second, memory from past experience guides what should be attended. Brain areas that are important for memory, such as the hippocampus and medial temporal lobe structures, are recruited in attention tasks, and memory directly affects frontal-parietal networks involved in spatial orienting. Thus, exploring the interactions between attention and memory can provide new insights into these fundamental topics of cognitive neuroscience.","container-title":"Current Opinion in Neurobiology","DOI":"10.1016/j.conb.2007.03.005","ISSN":"0959-4388","issue":"2","journalAbbreviation":"Curr Opin Neurobiol","language":"eng","note":"PMID: 17379501","page":"177-184","source":"PubMed","title":"Interactions between attention and memory","volume":"17","author":[{"family":"Chun","given":"Marvin M."},{"family":"Turk-Browne","given":"Nicholas B."}],"issued":{"date-parts":[["2007",4]]}}}],"schema":"https://github.com/citation-style-language/schema/raw/master/csl-citation.json"} </w:instrText>
      </w:r>
      <w:r>
        <w:fldChar w:fldCharType="separate"/>
      </w:r>
      <w:r>
        <w:rPr>
          <w:noProof/>
        </w:rPr>
        <w:t>(Chun and Turk-Browne 2007)</w:t>
      </w:r>
      <w:r>
        <w:fldChar w:fldCharType="end"/>
      </w:r>
      <w:r>
        <w:t xml:space="preserve">. </w:t>
      </w:r>
      <w:r w:rsidR="48E76506">
        <w:t>Consider, for example, going to a park. The external environment includes other individuals at the part, playground</w:t>
      </w:r>
      <w:r w:rsidR="114DEE34">
        <w:t xml:space="preserve"> equipment, and so forth. In the same situation, the internal environment includes associated memories generated from </w:t>
      </w:r>
      <w:r w:rsidR="223CEE46">
        <w:t xml:space="preserve">experiencing the other people at the part and the autonomic nervous system response to said associated memories. </w:t>
      </w:r>
      <w:r w:rsidR="429DB44B">
        <w:t xml:space="preserve"> The attentional alerting system filters / gates information from environmental stimuli on the basis of salience. Salience is determined</w:t>
      </w:r>
      <w:r w:rsidR="29C8E873">
        <w:t xml:space="preserve"> by the ability of information to recruit alerting resources</w:t>
      </w:r>
      <w:r w:rsidR="00806B08">
        <w:t xml:space="preserve"> </w:t>
      </w:r>
      <w:r w:rsidR="00771B54">
        <w:fldChar w:fldCharType="begin"/>
      </w:r>
      <w:r w:rsidR="00771B54">
        <w:instrText xml:space="preserve"> ADDIN ZOTERO_ITEM CSL_CITATION {"citationID":"m3rSsyhR","properties":{"formattedCitation":"(Itti and Baldi 2009)","plainCitation":"(Itti and Baldi 2009)","noteIndex":0},"citationItems":[{"id":4299,"uris":["http://zotero.org/users/8875675/items/CVATZXRV"],"itemData":{"id":4299,"type":"article-journal","abstract":"We propose a formal Bayesian definition of surprise to capture subjective aspects of sensory information. Surprise measures how data affects an observer, in terms of differences between posterior and prior beliefs about the world. Only data observations which substantially affect the observer’s beliefs yield surprise, irrespectively of how rare or informative in Shannon’s sense these observations are. We test the framework by quantifying the extent to which humans may orient attention and gaze towards surprising events or items while watching television. To this end, we implement a simple computational model where a low-level, sensory form of surprise is computed by simple simulated early visual neurons. Bayesian surprise is a strong attractor of human attention, with 72% of all gaze shifts directed towards locations more surprising than the average, a figure rising to 84% when focusing the analysis onto regions simultaneously selected by all observers. The proposed theory of surprise is applicable across different spatio-temporal scales, modalities, and levels of abstraction.","collection-title":"Visual Attention: Psychophysics, electrophysiology and neuroimaging","container-title":"Vision Research","DOI":"10.1016/j.visres.2008.09.007","ISSN":"0042-6989","issue":"10","journalAbbreviation":"Vision Research","page":"1295-1306","source":"ScienceDirect","title":"Bayesian surprise attracts human attention","volume":"49","author":[{"family":"Itti","given":"Laurent"},{"family":"Baldi","given":"Pierre"}],"issued":{"date-parts":[["2009",6,2]]}}}],"schema":"https://github.com/citation-style-language/schema/raw/master/csl-citation.json"} </w:instrText>
      </w:r>
      <w:r w:rsidR="00771B54">
        <w:fldChar w:fldCharType="separate"/>
      </w:r>
      <w:r w:rsidR="00771B54">
        <w:rPr>
          <w:noProof/>
        </w:rPr>
        <w:t>(Itti and Baldi 2009)</w:t>
      </w:r>
      <w:r w:rsidR="00771B54">
        <w:fldChar w:fldCharType="end"/>
      </w:r>
      <w:r w:rsidR="00771B54">
        <w:t xml:space="preserve">: </w:t>
      </w:r>
      <w:r w:rsidR="2D8BE657">
        <w:t>Content (e.g., whether the information aligns with goal-oriented purposes, such as effortfully attending to this man</w:t>
      </w:r>
      <w:r w:rsidR="115BB31E">
        <w:t>uscript); Motion (e.g. moving objects could be a threat, a source of dopaminergic reward, or nothing consequential, the inherent uncertainty</w:t>
      </w:r>
      <w:r w:rsidR="014FA194">
        <w:t xml:space="preserve"> of initially noticed motion</w:t>
      </w:r>
      <w:r w:rsidR="115BB31E">
        <w:t xml:space="preserve"> requires attentional capture</w:t>
      </w:r>
      <w:r w:rsidR="7E6B572C">
        <w:t xml:space="preserve">); Signal Intensity (e.g., </w:t>
      </w:r>
      <w:r w:rsidR="5C5F0869">
        <w:t xml:space="preserve">the brightest light, the loudest noise, the most offending odor, etc.; signals with greater intensity demand more attention than content or motion because of greater induced "free energy" </w:t>
      </w:r>
      <w:r w:rsidR="00F86D37">
        <w:fldChar w:fldCharType="begin"/>
      </w:r>
      <w:r w:rsidR="006B52FF">
        <w:instrText xml:space="preserve"> ADDIN ZOTERO_ITEM CSL_CITATION {"citationID":"UYzlRp7Y","properties":{"formattedCitation":"(Whiteley 2009)","plainCitation":"(Whiteley 2009)","noteIndex":0},"citationItems":[{"id":4302,"uris":["http://zotero.org/users/8875675/items/F2NSSCC9"],"itemData":{"id":4302,"type":"article-journal","abstract":"Uncertainty, reward, and attention in the Bayesian brain","source":"www.academia.edu","title":"Uncertainty, reward, and attention in the Bayesian brain","URL":"https://www.academia.edu/48580498/Uncertainty_reward_and_attention_in_the_Bayesian_brain","author":[{"family":"Whiteley","given":"Louise"}],"accessed":{"date-parts":[["2024",8,28]]},"issued":{"date-parts":[["2009",1,1]]}}}],"schema":"https://github.com/citation-style-language/schema/raw/master/csl-citation.json"} </w:instrText>
      </w:r>
      <w:r w:rsidR="00F86D37">
        <w:fldChar w:fldCharType="separate"/>
      </w:r>
      <w:r w:rsidR="006B52FF">
        <w:rPr>
          <w:noProof/>
        </w:rPr>
        <w:t>(Whiteley 2009)</w:t>
      </w:r>
      <w:r w:rsidR="00F86D37">
        <w:fldChar w:fldCharType="end"/>
      </w:r>
      <w:r w:rsidR="5C5F0869">
        <w:t xml:space="preserve">); </w:t>
      </w:r>
      <w:r w:rsidR="7EFCA9C3">
        <w:t xml:space="preserve">Potential Threat (e.g., </w:t>
      </w:r>
      <w:r w:rsidR="45AD1ADC">
        <w:t xml:space="preserve">Bayesian surprise, as opposed to </w:t>
      </w:r>
      <w:r w:rsidR="7EFCA9C3">
        <w:t xml:space="preserve">Shannon surprise </w:t>
      </w:r>
      <w:r w:rsidR="00F836E4">
        <w:fldChar w:fldCharType="begin"/>
      </w:r>
      <w:r w:rsidR="00B46ECF">
        <w:instrText xml:space="preserve"> ADDIN ZOTERO_ITEM CSL_CITATION {"citationID":"OdP9Vvcn","properties":{"formattedCitation":"(Shannon 1948)","plainCitation":"(Shannon 1948)","noteIndex":0},"citationItems":[{"id":4304,"uris":["http://zotero.org/users/8875675/items/FYNJ337T"],"itemData":{"id":4304,"type":"article-journal","journalAbbreviation":"The Bell System Technical Journal","language":"en","page":"379-423","source":"Zotero","title":"A Mathematical Theory of Communication","volume":"27","author":[{"family":"Shannon","given":"C E"}],"issued":{"date-parts":[["1948"]]}}}],"schema":"https://github.com/citation-style-language/schema/raw/master/csl-citation.json"} </w:instrText>
      </w:r>
      <w:r w:rsidR="00F836E4">
        <w:fldChar w:fldCharType="separate"/>
      </w:r>
      <w:r w:rsidR="00B46ECF">
        <w:rPr>
          <w:noProof/>
        </w:rPr>
        <w:t>(Shannon 1948)</w:t>
      </w:r>
      <w:r w:rsidR="00F836E4">
        <w:fldChar w:fldCharType="end"/>
      </w:r>
      <w:r w:rsidR="69E9C002">
        <w:t xml:space="preserve">, which quantifies the improbability of a particular observation given a person's prior expectation </w:t>
      </w:r>
      <w:r w:rsidR="00B46ECF">
        <w:fldChar w:fldCharType="begin"/>
      </w:r>
      <w:r w:rsidR="00DB41E2">
        <w:instrText xml:space="preserve"> ADDIN ZOTERO_ITEM CSL_CITATION {"citationID":"kBSahZpv","properties":{"formattedCitation":"(D\\uc0\\u8217{}Alessandro et al. 2020)","plainCitation":"(D’Alessandro et al. 2020)","noteIndex":0},"citationItems":[{"id":4305,"uris":["http://zotero.org/users/8875675/items/BKSPUXJC"],"itemData":{"id":4305,"type":"article-journal","abstract":"Adaptive behavior emerges through a dynamic interaction between cognitive agents and changing environmental demands. The investigation of information processing underlying adaptive behavior relies on controlled experimental settings in which individuals are asked to accomplish demanding tasks whereby a hidden regularity or an abstract rule has to be learned dynamically. Although performance in such tasks is considered as a proxy for measuring high-level cognitive processes, the standard approach consists in summarizing observed response patterns by simple heuristic scoring measures. With this work, we propose and validate a new computational Bayesian model accounting for individual performance in the Wisconsin Card Sorting Test (WCST), a renowned clinical tool to measure set-shifting and deficient inhibitory processes on the basis of environmental feedback. We formalize the interaction between the task’s structure, the received feedback, and the agent’s behavior by building a model of the information processing mechanisms used to infer the hidden rules of the task environment. Furthermore, we embed the new model within the mathematical framework of the Bayesian Brain Theory (BBT), according to which beliefs about hidden environmental states are dynamically updated following the logic of Bayesian inference. Our computational model maps distinct cognitive processes into separable, neurobiologically plausible, information-theoretic constructs underlying observed response patterns. We assess model identification and expressiveness in accounting for meaningful human performance through extensive simulation studies. We then validate the model on real behavioral data in order to highlight the utility of the proposed model in recovering cognitive dynamics at an individual level. We highlight the potentials of our model in decomposing adaptive behavior in the WCST into several information-theoretic metrics revealing the trial-by-trial unfolding of information processing by focusing on two exemplary individuals whose behavior is examined in depth. Finally, we focus on the theoretical implications of our computational model by discussing the mapping between BBT constructs and functional neuroanatomical correlates of task performance. We further discuss the empirical benefit of recovering the assumed dynamics of information processing for both clinical and research practices, such as neurological assessment and model-based neuroscience.","container-title":"PeerJ","DOI":"10.7717/peerj.10316","ISSN":"2167-8359","journalAbbreviation":"PeerJ","language":"en","note":"publisher: PeerJ Inc.","page":"e10316","source":"peerj.com","title":"A Bayesian brain model of adaptive behavior: an application to the Wisconsin Card Sorting Task","title-short":"A Bayesian brain model of adaptive behavior","volume":"8","author":[{"family":"D’Alessandro","given":"Marco"},{"family":"Radev","given":"Stefan T."},{"family":"Voss","given":"Andreas"},{"family":"Lombardi","given":"Luigi"}],"issued":{"date-parts":[["2020",11,30]]}}}],"schema":"https://github.com/citation-style-language/schema/raw/master/csl-citation.json"} </w:instrText>
      </w:r>
      <w:r w:rsidR="00B46ECF">
        <w:fldChar w:fldCharType="separate"/>
      </w:r>
      <w:r w:rsidR="00DB41E2" w:rsidRPr="00DB41E2">
        <w:rPr>
          <w:rFonts w:cs="Times New Roman"/>
        </w:rPr>
        <w:t>(D’Alessandro et al. 2020)</w:t>
      </w:r>
      <w:r w:rsidR="00B46ECF">
        <w:fldChar w:fldCharType="end"/>
      </w:r>
      <w:r w:rsidR="3438C190">
        <w:t xml:space="preserve">, quantifies the magnitude of change to an individual's beliefs about the environment </w:t>
      </w:r>
      <w:r w:rsidR="00BE48DC">
        <w:fldChar w:fldCharType="begin"/>
      </w:r>
      <w:r w:rsidR="00BE48DC">
        <w:instrText xml:space="preserve"> ADDIN ZOTERO_ITEM CSL_CITATION {"citationID":"mIyfnbVA","properties":{"formattedCitation":"(Itti and Baldi 2009)","plainCitation":"(Itti and Baldi 2009)","noteIndex":0},"citationItems":[{"id":4299,"uris":["http://zotero.org/users/8875675/items/CVATZXRV"],"itemData":{"id":4299,"type":"article-journal","abstract":"We propose a formal Bayesian definition of surprise to capture subjective aspects of sensory information. Surprise measures how data affects an observer, in terms of differences between posterior and prior beliefs about the world. Only data observations which substantially affect the observer’s beliefs yield surprise, irrespectively of how rare or informative in Shannon’s sense these observations are. We test the framework by quantifying the extent to which humans may orient attention and gaze towards surprising events or items while watching television. To this end, we implement a simple computational model where a low-level, sensory form of surprise is computed by simple simulated early visual neurons. Bayesian surprise is a strong attractor of human attention, with 72% of all gaze shifts directed towards locations more surprising than the average, a figure rising to 84% when focusing the analysis onto regions simultaneously selected by all observers. The proposed theory of surprise is applicable across different spatio-temporal scales, modalities, and levels of abstraction.","collection-title":"Visual Attention: Psychophysics, electrophysiology and neuroimaging","container-title":"Vision Research","DOI":"10.1016/j.visres.2008.09.007","ISSN":"0042-6989","issue":"10","journalAbbreviation":"Vision Research","page":"1295-1306","source":"ScienceDirect","title":"Bayesian surprise attracts human attention","volume":"49","author":[{"family":"Itti","given":"Laurent"},{"family":"Baldi","given":"Pierre"}],"issued":{"date-parts":[["2009",6,2]]}}}],"schema":"https://github.com/citation-style-language/schema/raw/master/csl-citation.json"} </w:instrText>
      </w:r>
      <w:r w:rsidR="00BE48DC">
        <w:fldChar w:fldCharType="separate"/>
      </w:r>
      <w:r w:rsidR="00BE48DC">
        <w:rPr>
          <w:noProof/>
        </w:rPr>
        <w:t>(Itti and Baldi 2009)</w:t>
      </w:r>
      <w:r w:rsidR="00BE48DC">
        <w:fldChar w:fldCharType="end"/>
      </w:r>
      <w:r w:rsidR="3438C190">
        <w:t>)</w:t>
      </w:r>
    </w:p>
    <w:p w14:paraId="224C8AE6" w14:textId="6E565FFE" w:rsidR="009619A1" w:rsidRDefault="009619A1" w:rsidP="009619A1">
      <w:pPr>
        <w:spacing w:before="240"/>
      </w:pPr>
      <w:r>
        <w:t>•</w:t>
      </w:r>
      <w:r>
        <w:tab/>
      </w:r>
      <w:r w:rsidRPr="009619A1">
        <w:rPr>
          <w:b/>
          <w:bCs/>
        </w:rPr>
        <w:t>Attentional Orienting</w:t>
      </w:r>
      <w:r>
        <w:t xml:space="preserve"> </w:t>
      </w:r>
      <w:r>
        <w:fldChar w:fldCharType="begin"/>
      </w:r>
      <w:r w:rsidR="00B13DE5">
        <w:instrText xml:space="preserve"> ADDIN ZOTERO_ITEM CSL_CITATION {"citationID":"YmKPq894","properties":{"formattedCitation":"(Callejas, Lupi\\uc0\\u225{}\\uc0\\u241{}ez, and Tudela 2004)","plainCitation":"(Callejas, Lupiáñez, and Tudela 2004)","noteIndex":0},"citationItems":[{"id":"z9rWAH6w/oXptGILp","uris":["http://www.mendeley.com/documents/?uuid=da2864aa-2ea8-40cb-99d0-7c663569e666"],"itemData":{"ISSN":"0278-2626","author":[{"dropping-particle":"","family":"Callejas","given":"Alicia","non-dropping-particle":"","parse-names":false,"suffix":""},{"dropping-particle":"","family":"Lupiáñez","given":"Juan","non-dropping-particle":"","parse-names":false,"suffix":""},{"dropping-particle":"","family":"Tudela","given":"Pıo","non-dropping-particle":"","parse-names":false,"suffix":""}],"container-title":"Brain and cognition","id":"KZTR2Zfl/LHvWJyLs","issue":"3","issued":{"date-parts":[["2004"]]},"page":"225-227","publisher":"Elsevier","title":"The three attentional networks: On their independence and interactions","type":"article-journal","volume":"54"}}],"schema":"https://github.com/citation-style-language/schema/raw/master/csl-citation.json"} </w:instrText>
      </w:r>
      <w:r>
        <w:fldChar w:fldCharType="separate"/>
      </w:r>
      <w:r w:rsidRPr="009619A1">
        <w:rPr>
          <w:rFonts w:cs="Times New Roman"/>
        </w:rPr>
        <w:t>(Callejas, Lupiáñez, and Tudela 2004)</w:t>
      </w:r>
      <w:r>
        <w:fldChar w:fldCharType="end"/>
      </w:r>
      <w:r>
        <w:t xml:space="preserve"> – provides the ability to select relevant information from the plethora of all noticed information, often with an associated selection of sensory input or stimuli location. Whereas the alerting network enables the info to notice stimuli, orienting sorts the noticed stimuli based on relevance. Example: select certain items from a larger field of items (select all the cards with a certain feature, like </w:t>
      </w:r>
      <w:proofErr w:type="spellStart"/>
      <w:r>
        <w:t>colour</w:t>
      </w:r>
      <w:proofErr w:type="spellEnd"/>
      <w:r>
        <w:t>, from a messy pile of image cards).</w:t>
      </w:r>
      <w:r w:rsidR="38077BD4">
        <w:t xml:space="preserve"> The attentional orienting function filters salient information on the basis of relevance. </w:t>
      </w:r>
      <w:r w:rsidR="1810436F">
        <w:t xml:space="preserve">Relevance (as opposed to irrelevance or distraction) is determined by the individual's prior belief about the environment(s) on a task-related basis </w:t>
      </w:r>
      <w:r w:rsidR="00CD1AEF">
        <w:fldChar w:fldCharType="begin"/>
      </w:r>
      <w:r w:rsidR="00CD1AEF">
        <w:instrText xml:space="preserve"> ADDIN ZOTERO_ITEM CSL_CITATION {"citationID":"l7LS0vGM","properties":{"formattedCitation":"(D\\uc0\\u8217{}Alessandro et al. 2020)","plainCitation":"(D’Alessandro et al. 2020)","noteIndex":0},"citationItems":[{"id":4305,"uris":["http://zotero.org/users/8875675/items/BKSPUXJC"],"itemData":{"id":4305,"type":"article-journal","abstract":"Adaptive behavior emerges through a dynamic interaction between cognitive agents and changing environmental demands. The investigation of information processing underlying adaptive behavior relies on controlled experimental settings in which individuals are asked to accomplish demanding tasks whereby a hidden regularity or an abstract rule has to be learned dynamically. Although performance in such tasks is considered as a proxy for measuring high-level cognitive processes, the standard approach consists in summarizing observed response patterns by simple heuristic scoring measures. With this work, we propose and validate a new computational Bayesian model accounting for individual performance in the Wisconsin Card Sorting Test (WCST), a renowned clinical tool to measure set-shifting and deficient inhibitory processes on the basis of environmental feedback. We formalize the interaction between the task’s structure, the received feedback, and the agent’s behavior by building a model of the information processing mechanisms used to infer the hidden rules of the task environment. Furthermore, we embed the new model within the mathematical framework of the Bayesian Brain Theory (BBT), according to which beliefs about hidden environmental states are dynamically updated following the logic of Bayesian inference. Our computational model maps distinct cognitive processes into separable, neurobiologically plausible, information-theoretic constructs underlying observed response patterns. We assess model identification and expressiveness in accounting for meaningful human performance through extensive simulation studies. We then validate the model on real behavioral data in order to highlight the utility of the proposed model in recovering cognitive dynamics at an individual level. We highlight the potentials of our model in decomposing adaptive behavior in the WCST into several information-theoretic metrics revealing the trial-by-trial unfolding of information processing by focusing on two exemplary individuals whose behavior is examined in depth. Finally, we focus on the theoretical implications of our computational model by discussing the mapping between BBT constructs and functional neuroanatomical correlates of task performance. We further discuss the empirical benefit of recovering the assumed dynamics of information processing for both clinical and research practices, such as neurological assessment and model-based neuroscience.","container-title":"PeerJ","DOI":"10.7717/peerj.10316","ISSN":"2167-8359","journalAbbreviation":"PeerJ","language":"en","note":"publisher: PeerJ Inc.","page":"e10316","source":"peerj.com","title":"A Bayesian brain model of adaptive behavior: an application to the Wisconsin Card Sorting Task","title-short":"A Bayesian brain model of adaptive behavior","volume":"8","author":[{"family":"D’Alessandro","given":"Marco"},{"family":"Radev","given":"Stefan T."},{"family":"Voss","given":"Andreas"},{"family":"Lombardi","given":"Luigi"}],"issued":{"date-parts":[["2020",11,30]]}}}],"schema":"https://github.com/citation-style-language/schema/raw/master/csl-citation.json"} </w:instrText>
      </w:r>
      <w:r w:rsidR="00CD1AEF">
        <w:fldChar w:fldCharType="separate"/>
      </w:r>
      <w:r w:rsidR="00CD1AEF" w:rsidRPr="00CD1AEF">
        <w:rPr>
          <w:rFonts w:cs="Times New Roman"/>
        </w:rPr>
        <w:t>(D’Alessandro et al. 2020)</w:t>
      </w:r>
      <w:r w:rsidR="00CD1AEF">
        <w:fldChar w:fldCharType="end"/>
      </w:r>
      <w:r w:rsidR="1810436F">
        <w:t xml:space="preserve">. Filtering relevant information from that which is irrelevant is a Bayesian endogenous attentional process </w:t>
      </w:r>
      <w:r w:rsidR="00F921BA">
        <w:fldChar w:fldCharType="begin"/>
      </w:r>
      <w:r w:rsidR="00F921BA">
        <w:instrText xml:space="preserve"> ADDIN ZOTERO_ITEM CSL_CITATION {"citationID":"IIT8P6Ht","properties":{"formattedCitation":"(Mirza et al. 2019)","plainCitation":"(Mirza et al. 2019)","noteIndex":0},"citationItems":[{"id":4307,"uris":["http://zotero.org/users/8875675/items/YGVXWFK3"],"itemData":{"id":4307,"type":"article-journal","abstract":"Information gathering comprises actions whose (sensory) consequences resolve uncertainty (i.e., are salient). In other words, actions that solicit salient information cause the greatest shift in beliefs (i.e., information gain) about the causes of our sensations. However, not all information is relevant to the task at hand: this is especially the case in complex, naturalistic scenes. This paper introduces a formal model of selective attention based on active inference and contextual epistemic foraging. We consider a visual search task with a special emphasis on goal-directed and task-relevant exploration. In this scheme, attention modulates the expected fidelity (precision) of the mapping between observations and hidden states in a state-dependent or context-sensitive manner. This ensures task-irrelevant observations have little expected information gain, and so the agent – driven to reduce expected surprise (i.e., uncertainty) – does not actively seek them out. Instead, it selectively samples task-relevant observations, which inform (task-relevant) hidden states. We further show, through simulations, that the atypical exploratory behaviours in conditions such as autism and anxiety may be due to a failure to appropriately modulate sensory precision in a context-specific way.","container-title":"Scientific Reports","DOI":"10.1038/s41598-019-50138-8","ISSN":"2045-2322","issue":"1","journalAbbreviation":"Sci Rep","language":"en","license":"2019 The Author(s)","note":"publisher: Nature Publishing Group","page":"13915","source":"www.nature.com","title":"Introducing a Bayesian model of selective attention based on active inference","volume":"9","author":[{"family":"Mirza","given":"M. Berk"},{"family":"Adams","given":"Rick A."},{"family":"Friston","given":"Karl"},{"family":"Parr","given":"Thomas"}],"issued":{"date-parts":[["2019",9,26]]}}}],"schema":"https://github.com/citation-style-language/schema/raw/master/csl-citation.json"} </w:instrText>
      </w:r>
      <w:r w:rsidR="00F921BA">
        <w:fldChar w:fldCharType="separate"/>
      </w:r>
      <w:r w:rsidR="00F921BA">
        <w:rPr>
          <w:noProof/>
        </w:rPr>
        <w:t>(Mirza et al. 2019)</w:t>
      </w:r>
      <w:r w:rsidR="00F921BA">
        <w:fldChar w:fldCharType="end"/>
      </w:r>
      <w:r w:rsidR="2A990C3D">
        <w:t xml:space="preserve">. For example, an individual is exposed to many road signs while highway driving. Suppose the </w:t>
      </w:r>
      <w:r w:rsidR="2A990C3D">
        <w:lastRenderedPageBreak/>
        <w:t xml:space="preserve">individual is looking for indications of </w:t>
      </w:r>
      <w:r w:rsidR="58EC601B">
        <w:t xml:space="preserve">a </w:t>
      </w:r>
      <w:r w:rsidR="2A990C3D">
        <w:t xml:space="preserve">desired off-ramp. In that case, it is reasonable to assume </w:t>
      </w:r>
      <w:r w:rsidR="49AC41D5">
        <w:t xml:space="preserve">the individual’s </w:t>
      </w:r>
      <w:r w:rsidR="2A990C3D">
        <w:t xml:space="preserve">prior belief about the road environment includes a belief that the off-ramp will be timely indicated. </w:t>
      </w:r>
      <w:r w:rsidR="485E72BC">
        <w:t xml:space="preserve">The driver </w:t>
      </w:r>
      <w:r w:rsidR="2A990C3D">
        <w:t xml:space="preserve">will undoubtedly see other signs on the road while watching for </w:t>
      </w:r>
      <w:r w:rsidR="7F95FE99">
        <w:t xml:space="preserve">the </w:t>
      </w:r>
      <w:r w:rsidR="2A990C3D">
        <w:t xml:space="preserve">off-ramp indication. However, most of the signs are not relevant to </w:t>
      </w:r>
      <w:r w:rsidR="6046A84E">
        <w:t xml:space="preserve">the </w:t>
      </w:r>
      <w:r w:rsidR="2A990C3D">
        <w:t xml:space="preserve">task of locating and taking </w:t>
      </w:r>
      <w:r w:rsidR="3DF62ADB">
        <w:t xml:space="preserve">the </w:t>
      </w:r>
      <w:r w:rsidR="2A990C3D">
        <w:t xml:space="preserve">desired off-ramp. </w:t>
      </w:r>
      <w:r w:rsidR="2A39A9F8">
        <w:t xml:space="preserve">The driver </w:t>
      </w:r>
      <w:r w:rsidR="2A990C3D">
        <w:t>will thus filter them out as distracting</w:t>
      </w:r>
      <w:r w:rsidR="7BA007C2">
        <w:t xml:space="preserve"> or irrelevant.</w:t>
      </w:r>
    </w:p>
    <w:p w14:paraId="6D795F63" w14:textId="664DDB23" w:rsidR="009619A1" w:rsidRDefault="009619A1" w:rsidP="009619A1">
      <w:pPr>
        <w:spacing w:before="240"/>
      </w:pPr>
      <w:r>
        <w:t>•</w:t>
      </w:r>
      <w:r>
        <w:tab/>
      </w:r>
      <w:r w:rsidRPr="009619A1">
        <w:rPr>
          <w:b/>
          <w:bCs/>
        </w:rPr>
        <w:t>Attentional Executive</w:t>
      </w:r>
      <w:r>
        <w:t xml:space="preserve"> </w:t>
      </w:r>
      <w:r>
        <w:fldChar w:fldCharType="begin"/>
      </w:r>
      <w:r w:rsidR="00B13DE5">
        <w:instrText xml:space="preserve"> ADDIN ZOTERO_ITEM CSL_CITATION {"citationID":"3QJpUSb2","properties":{"formattedCitation":"(Callejas, Lupi\\uc0\\u225{}\\uc0\\u241{}ez, and Tudela 2004)","plainCitation":"(Callejas, Lupiáñez, and Tudela 2004)","noteIndex":0},"citationItems":[{"id":"z9rWAH6w/oXptGILp","uris":["http://www.mendeley.com/documents/?uuid=da2864aa-2ea8-40cb-99d0-7c663569e666"],"itemData":{"ISSN":"0278-2626","author":[{"dropping-particle":"","family":"Callejas","given":"Alicia","non-dropping-particle":"","parse-names":false,"suffix":""},{"dropping-particle":"","family":"Lupiáñez","given":"Juan","non-dropping-particle":"","parse-names":false,"suffix":""},{"dropping-particle":"","family":"Tudela","given":"Pıo","non-dropping-particle":"","parse-names":false,"suffix":""}],"container-title":"Brain and cognition","id":"KZTR2Zfl/LHvWJyLs","issue":"3","issued":{"date-parts":[["2004"]]},"page":"225-227","publisher":"Elsevier","title":"The three attentional networks: On their independence and interactions","type":"article-journal","volume":"54"}}],"schema":"https://github.com/citation-style-language/schema/raw/master/csl-citation.json"} </w:instrText>
      </w:r>
      <w:r>
        <w:fldChar w:fldCharType="separate"/>
      </w:r>
      <w:r w:rsidRPr="009619A1">
        <w:rPr>
          <w:rFonts w:cs="Times New Roman"/>
        </w:rPr>
        <w:t>(Callejas, Lupiáñez, and Tudela 2004)</w:t>
      </w:r>
      <w:r>
        <w:fldChar w:fldCharType="end"/>
      </w:r>
      <w:r>
        <w:t xml:space="preserve"> – allows for resolving conflicts in information selection by prioritizing relevant information</w:t>
      </w:r>
      <w:r w:rsidR="74731EB2">
        <w:t xml:space="preserve"> </w:t>
      </w:r>
      <w:r w:rsidR="00992C1F">
        <w:fldChar w:fldCharType="begin"/>
      </w:r>
      <w:r w:rsidR="008625E6">
        <w:instrText xml:space="preserve"> ADDIN ZOTERO_ITEM CSL_CITATION {"citationID":"IIkrMywU","properties":{"formattedCitation":"(Rueda et al. 2015)","plainCitation":"(Rueda et al. 2015)","noteIndex":0},"citationItems":[{"id":4309,"uris":["http://zotero.org/users/8875675/items/77CA5WP5"],"itemData":{"id":4309,"type":"article-journal","abstract":"Aspects of activation, selection and control have been related to attention from early to more recent theoretical models. In this review paper, we present information about different levels of analysis of all three aspects involved in this central function of cognition. Studies in the field of Cognitive Psychology have provided information about the cognitive operations associated with each function as well as experimental tasks to measure them. Using these methods, neuroimaging studies have revealed the circuitry and chronometry of brain reactions while individuals perform marker tasks, aside from neuromodulators involved in each network. Information on the anatomy and circuitry of attention is key to research approaching the neural mechanisms involved in individual differences in efficiency, and how they relate to maturational and genetic/environmental influences. Also, understanding the neural mechanisms related to attention networks provides a way to examine the impact of interventions designed to improve attention skills. In the last section of the paper, we emphasize the importance of the neuroscience approach in order to connect cognition and behavior to underpinning biological and molecular mechanisms providing a framework that is informative to many central aspects of cognition, such as development, psychopathology and intervention.","container-title":"AIMS Neuroscience","DOI":"10.3934/Neuroscience.2015.4.183","ISSN":"2373-7972","issue":"4","journalAbbreviation":"AIMSN","language":"en","license":"2015 The Author(s)","note":"Cc_license_type: cc_by\nPrimary_atype: AIMS Neuroscience\nSubject_term: Review\nSubject_term_id: Review","page":"183-202","source":"www.aimspress.com","title":"Cognitive Neuroscience of Attention &lt;br/&gt;&lt;em&gt;From brain mechanisms to individual differences in efficiency&lt;/em&gt;","volume":"2","author":[{"family":"Rueda","given":"M. Rosario"},{"family":"Pozuelos","given":"Joan P."},{"family":"Cómbita","given":"Lina M."},{"family":"Rueda","given":"M. Rosario"},{"family":"Pozuelos","given":"Joan P."},{"family":"Cómbita","given":"Lina M."}],"issued":{"date-parts":[["2015"]]}}}],"schema":"https://github.com/citation-style-language/schema/raw/master/csl-citation.json"} </w:instrText>
      </w:r>
      <w:r w:rsidR="00992C1F">
        <w:fldChar w:fldCharType="separate"/>
      </w:r>
      <w:r w:rsidR="008625E6">
        <w:rPr>
          <w:noProof/>
        </w:rPr>
        <w:t>(Rueda et al. 2015)</w:t>
      </w:r>
      <w:r w:rsidR="00992C1F">
        <w:fldChar w:fldCharType="end"/>
      </w:r>
      <w:r w:rsidR="008625E6">
        <w:t xml:space="preserve">. </w:t>
      </w:r>
      <w:r w:rsidR="009D328D">
        <w:t>The determination of informational priority follows closely the determination of salience on a task-by-task basis</w:t>
      </w:r>
      <w:r w:rsidR="0F54DD85">
        <w:t xml:space="preserve"> </w:t>
      </w:r>
      <w:r w:rsidR="008625E6">
        <w:fldChar w:fldCharType="begin"/>
      </w:r>
      <w:r w:rsidR="008625E6">
        <w:instrText xml:space="preserve"> ADDIN ZOTERO_ITEM CSL_CITATION {"citationID":"uEnFEemd","properties":{"formattedCitation":"(Lenartowicz et al. 2018)","plainCitation":"(Lenartowicz et al. 2018)","noteIndex":0},"citationItems":[{"id":4311,"uris":["http://zotero.org/users/8875675/items/QD8UJSP5"],"itemData":{"id":4311,"type":"article-journal","abstract":"Electroencephalography (EEG) and magnetoencephalography (MEG) are non-invasive neuroimaging techniques that have been used extensively to study various resting state and cognitive processes in the brain. The purpose of this review is to highlight a number of recent studies that have investigated the alpha band (8–12 Hz) oscillatory activity present in MEG and EEG, to provide new insights into the maladaptive network activity underlying attentional impairments in attention-deficit/hyperactivity disorder (ADHD). Studies reviewed demonstrate that event-related decrease in alpha is attenuated during visual selective attention, primarily in ADHD inattentive type, and is often significantly associated with accuracy and reaction time during task performance. Furthermore, aberrant modulation of alpha activity has been reported across development and may have abnormal or atypical lateralization patterns. Modulations in the alpha band thus represent a robust, relatively unexplored putative biomarker of attentional impairment in ADHD, a strong prospect for future studies aimed at examining underlying neural mechanisms and treatment response among individuals with ADHD. Potential limitations of its use as a diagnostic biomarker and directions for future research are discussed.","container-title":"Biological psychiatry. Cognitive neuroscience and neuroimaging","DOI":"10.1016/j.bpsc.2017.09.009","ISSN":"2451-9030","issue":"1","journalAbbreviation":"Biol Psychiatry Cogn Neurosci Neuroimaging","note":"PMID: 29397074\nPMCID: PMC5801762","page":"19-29","source":"PubMed Central","title":"ABERRANT MODULATION OF BRAIN OSCILLATORY ACTIVITY AND ATTENTIONAL IMPAIRMENT IN ADHD","volume":"3","author":[{"family":"Lenartowicz","given":"Agatha"},{"family":"Mazaheri","given":"Ali"},{"family":"Jensen","given":"Ole"},{"family":"Loo","given":"Sandra K."}],"issued":{"date-parts":[["2018",1]]}}}],"schema":"https://github.com/citation-style-language/schema/raw/master/csl-citation.json"} </w:instrText>
      </w:r>
      <w:r w:rsidR="008625E6">
        <w:fldChar w:fldCharType="separate"/>
      </w:r>
      <w:r w:rsidR="008625E6">
        <w:rPr>
          <w:noProof/>
        </w:rPr>
        <w:t>(Lenartowicz et al. 2018)</w:t>
      </w:r>
      <w:r w:rsidR="008625E6">
        <w:fldChar w:fldCharType="end"/>
      </w:r>
      <w:r w:rsidR="008625E6">
        <w:t xml:space="preserve">. </w:t>
      </w:r>
      <w:r>
        <w:t xml:space="preserve">The therapeutic framework supports the hypothesis that synthesizing top-down and bottom-up motivational processes substantively contributes to a </w:t>
      </w:r>
      <w:proofErr w:type="spellStart"/>
      <w:r>
        <w:t>supramodal</w:t>
      </w:r>
      <w:proofErr w:type="spellEnd"/>
      <w:r>
        <w:t xml:space="preserve"> determination and application of informational priority</w:t>
      </w:r>
      <w:r w:rsidR="68837DB1">
        <w:t xml:space="preserve"> </w:t>
      </w:r>
      <w:r w:rsidR="00613062">
        <w:fldChar w:fldCharType="begin"/>
      </w:r>
      <w:r w:rsidR="005C7D6F">
        <w:instrText xml:space="preserve"> ADDIN ZOTERO_ITEM CSL_CITATION {"citationID":"PuWQ2OTV","properties":{"formattedCitation":"(Spagna, Mackie, and Fan 2015)","plainCitation":"(Spagna, Mackie, and Fan 2015)","noteIndex":0},"citationItems":[{"id":4314,"uris":["http://zotero.org/users/8875675/items/7YJCKC5M"],"itemData":{"id":4314,"type":"article-journal","abstract":"&lt;p&gt;The human attentional system can be subdivided into three functional networks of alerting, orienting, and executive control. Although these networks have been extensively studied in the visuospatial modality, whether the same mechanisms are deployed across different sensory modalities remains unclear. In this study we used the attention network test for the visuospatial modality, in addition to two auditory variants with spatial and frequency manipulations to examine cross-modal correlations between network functions. Results showed that among the visual and auditory tasks, the effects of executive control, but not effects of alerting and orienting, were significantly correlated. These findings suggest that while alerting and orienting functions rely more upon modality-specific processes, the executive control of attention coordinates complex behavior via supramodal mechanisms.&lt;/p&gt;","container-title":"Frontiers in Psychology","DOI":"10.3389/fpsyg.2015.00065","ISSN":"1664-1078","journalAbbreviation":"Front. Psychol.","language":"English","note":"publisher: Frontiers","source":"Frontiers","title":"Supramodal executive control of attention","URL":"https://www.frontiersin.org/journals/psychology/articles/10.3389/fpsyg.2015.00065/full","volume":"6","author":[{"family":"Spagna","given":"Alfredo"},{"family":"Mackie","given":"Melissa-Ann"},{"family":"Fan","given":"Jin"}],"accessed":{"date-parts":[["2024",8,28]]},"issued":{"date-parts":[["2015",2,24]]}}}],"schema":"https://github.com/citation-style-language/schema/raw/master/csl-citation.json"} </w:instrText>
      </w:r>
      <w:r w:rsidR="00613062">
        <w:fldChar w:fldCharType="separate"/>
      </w:r>
      <w:r w:rsidR="005C7D6F">
        <w:rPr>
          <w:noProof/>
        </w:rPr>
        <w:t>(Spagna, Mackie, and Fan 2015)</w:t>
      </w:r>
      <w:r w:rsidR="00613062">
        <w:fldChar w:fldCharType="end"/>
      </w:r>
      <w:r w:rsidR="0394A863">
        <w:t>.</w:t>
      </w:r>
      <w:r>
        <w:t xml:space="preserve"> Example: call out the characteristics of a card in a certain order amidst a wide or cluttered visual field.</w:t>
      </w:r>
    </w:p>
    <w:p w14:paraId="644D3DE4" w14:textId="41FD1248" w:rsidR="009619A1" w:rsidRDefault="009619A1" w:rsidP="009619A1">
      <w:pPr>
        <w:spacing w:before="240"/>
      </w:pPr>
      <w:r>
        <w:t>•</w:t>
      </w:r>
      <w:r>
        <w:tab/>
      </w:r>
      <w:r w:rsidRPr="009619A1">
        <w:rPr>
          <w:b/>
          <w:bCs/>
        </w:rPr>
        <w:t>Working Memory</w:t>
      </w:r>
      <w:r>
        <w:t xml:space="preserve"> – defined as the small amount of information that can be held in an especially accessible state and used in cognitive tasks. Some research suggests that items stored in working memory are encoded as gamma frequency bursts held within a coupled theta frequency</w:t>
      </w:r>
      <w:r w:rsidR="00795E6F">
        <w:t xml:space="preserve"> </w:t>
      </w:r>
      <w:r w:rsidR="00795E6F">
        <w:fldChar w:fldCharType="begin"/>
      </w:r>
      <w:r w:rsidR="00795E6F">
        <w:instrText xml:space="preserve"> ADDIN ZOTERO_ITEM CSL_CITATION {"citationID":"erq2yEmw","properties":{"formattedCitation":"(Lundqvist et al. 2016; Moran et al. 2010; Ward 2003)","plainCitation":"(Lundqvist et al. 2016; Moran et al. 2010; Ward 2003)","noteIndex":0},"citationItems":[{"id":4216,"uris":["http://zotero.org/users/8875675/items/QPIGQXAN"],"itemData":{"id":4216,"type":"article-journal","abstract":"Working memory is thought to result from sustained neuron spiking. However, computational models suggest complex dynamics with discrete oscillatory bursts. We analyzed local field potential (LFP) and spiking from the prefrontal cortex (PFC) of monkeys performing a working memory task. There were brief bursts of narrow-band gamma oscillations (45-100 Hz), varied in time and frequency, accompanying encoding and re-activation of sensory information. They appeared at a minority of recording sites associated with spiking reflecting the to-be-remembered items. Beta oscillations (20-35 Hz) also occurred in brief, variable bursts but reflected a default state interrupted by encoding and decoding. Only activity of neurons reflecting encoding/decoding correlated with changes in gamma burst rate. Thus, gamma bursts could gate access to, and prevent sensory interference with, working memory. This supports the hypothesis that working memory is manifested by discrete oscillatory dynamics and spiking, not sustained activity.","container-title":"Neuron","DOI":"10.1016/j.neuron.2016.02.028","ISSN":"1097-4199","issue":"1","journalAbbreviation":"Neuron","language":"eng","note":"PMID: 26996084\nPMCID: PMC5220584","page":"152-164","source":"PubMed","title":"Gamma and Beta Bursts Underlie Working Memory","volume":"90","author":[{"family":"Lundqvist","given":"Mikael"},{"family":"Rose","given":"Jonas"},{"family":"Herman","given":"Pawel"},{"family":"Brincat","given":"Scott L."},{"family":"Buschman","given":"Timothy J."},{"family":"Miller","given":"Earl K."}],"issued":{"date-parts":[["2016",4,6]]}}},{"id":3896,"uris":["http://zotero.org/users/8875675/items/GTZ85ME6"],"itemData":{"id":3896,"type":"article-journal","abstract":"Theta oscillations in the local field potential of neural ensembles are considered key mediators of human working memory. Theoretical accounts arising from animal hippocampal recordings propose that the phase of theta oscillations serves to instantiate sequential neuronal firing to form discrete representations of items held online. Human evidence of phase relationships in visual working memory has enhanced this theory, implicating long theta cycles in supporting greater memory capacity. Here we use human magnetoencephalographic recordings to examine a novel, alternative principle of theta functionality. The principle we hypothesize is derived from information theory and predicts that rather than long (low frequency) theta cycles, short (high frequency) theta cycles are best suited to support high information capacity. From oscillatory activity recorded during the maintenance period of a visual working memory task we show that a network of brain regions displays an increase in peak 4-12 Hz frequency with increasing memory load. Source localization techniques reveal that this network comprises bilateral prefrontal and right parietal cortices. Further, the peak of oscillation along this theta-alpha frequency axis is significantly higher in high capacity individuals compared to low capacity individuals. Importantly while we observe the adherence of cortical neuronal oscillations to our novel principle of theta functioning, we also observe the traditional inverse effect of low frequency theta maintaining high loads, where critically this was located in medial temporal regions suggesting parallel, dissociable hippocampal-centric and prefrontal-centric theta mechanisms.","container-title":"Frontiers in Human Neuroscience","DOI":"10.3389/fnhum.2010.00200","ISSN":"1662-5161","journalAbbreviation":"Front. Hum. Neurosci.","language":"English","note":"publisher: Frontiers","source":"Frontiers","title":"Peak Frequency in the Theta and Alpha Bands Correlates with Human Working Memory Capacity","URL":"https://www.frontiersin.org/articles/10.3389/fnhum.2010.00200","volume":"4","author":[{"family":"Moran","given":"Rosalyn J."},{"family":"Campo","given":"Pablo"},{"family":"Maestú","given":"Fernando"},{"family":"Reilly","given":"Richard B."},{"family":"Dolan","given":"Raymond J."},{"family":"Strange","given":"Bryan A."}],"accessed":{"date-parts":[["2024",6,7]]},"issued":{"date-parts":[["2010",11,11]]}}},{"id":4221,"uris":["http://zotero.org/users/8875675/items/L7T2FEPT"],"itemData":{"id":4221,"type":"article-journal","abstract":"The central problem for cognitive neuroscience is to describe how cognitive processes arise from brain processes. This review summarizes the recent evidence that synchronous neural oscillations reveal much about the origin and nature of cognitive processes such as memory, attention and consciousness. Memory processes are most closely related to theta and gamma rhythms, whereas attention seems closely associated with alpha and gamma rhythms. Conscious awareness may arise from synchronous neural oscillations occurring globally throughout the brain rather than from the locally synchronous oscillations that occur when a sensory area encodes a stimulus. These associations between the dynamics of the brain and cognitive processes indicate progress towards a unified theory of brain and cognition.","container-title":"Trends in Cognitive Sciences","DOI":"10.1016/j.tics.2003.10.012","ISSN":"1364-6613","issue":"12","journalAbbreviation":"Trends Cogn Sci","language":"eng","note":"PMID: 14643372","page":"553-559","source":"PubMed","title":"Synchronous neural oscillations and cognitive processes","volume":"7","author":[{"family":"Ward","given":"Lawrence M."}],"issued":{"date-parts":[["2003",12]]}}}],"schema":"https://github.com/citation-style-language/schema/raw/master/csl-citation.json"} </w:instrText>
      </w:r>
      <w:r w:rsidR="00795E6F">
        <w:fldChar w:fldCharType="separate"/>
      </w:r>
      <w:r w:rsidR="00795E6F">
        <w:rPr>
          <w:noProof/>
        </w:rPr>
        <w:t>(Lundqvist et al. 2016; Moran et al. 2010; Ward 2003)</w:t>
      </w:r>
      <w:r w:rsidR="00795E6F">
        <w:fldChar w:fldCharType="end"/>
      </w:r>
      <w:r>
        <w:t xml:space="preserve">. Therefore, information stored in working memory only remains if it remains the object of the attentional system </w:t>
      </w:r>
      <w:r w:rsidR="00795E6F">
        <w:fldChar w:fldCharType="begin"/>
      </w:r>
      <w:r w:rsidR="00795E6F">
        <w:instrText xml:space="preserve"> ADDIN ZOTERO_ITEM CSL_CITATION {"citationID":"1piBNVUJ","properties":{"formattedCitation":"(Moran et al. 2010)","plainCitation":"(Moran et al. 2010)","noteIndex":0},"citationItems":[{"id":3896,"uris":["http://zotero.org/users/8875675/items/GTZ85ME6"],"itemData":{"id":3896,"type":"article-journal","abstract":"Theta oscillations in the local field potential of neural ensembles are considered key mediators of human working memory. Theoretical accounts arising from animal hippocampal recordings propose that the phase of theta oscillations serves to instantiate sequential neuronal firing to form discrete representations of items held online. Human evidence of phase relationships in visual working memory has enhanced this theory, implicating long theta cycles in supporting greater memory capacity. Here we use human magnetoencephalographic recordings to examine a novel, alternative principle of theta functionality. The principle we hypothesize is derived from information theory and predicts that rather than long (low frequency) theta cycles, short (high frequency) theta cycles are best suited to support high information capacity. From oscillatory activity recorded during the maintenance period of a visual working memory task we show that a network of brain regions displays an increase in peak 4-12 Hz frequency with increasing memory load. Source localization techniques reveal that this network comprises bilateral prefrontal and right parietal cortices. Further, the peak of oscillation along this theta-alpha frequency axis is significantly higher in high capacity individuals compared to low capacity individuals. Importantly while we observe the adherence of cortical neuronal oscillations to our novel principle of theta functioning, we also observe the traditional inverse effect of low frequency theta maintaining high loads, where critically this was located in medial temporal regions suggesting parallel, dissociable hippocampal-centric and prefrontal-centric theta mechanisms.","container-title":"Frontiers in Human Neuroscience","DOI":"10.3389/fnhum.2010.00200","ISSN":"1662-5161","journalAbbreviation":"Front. Hum. Neurosci.","language":"English","note":"publisher: Frontiers","source":"Frontiers","title":"Peak Frequency in the Theta and Alpha Bands Correlates with Human Working Memory Capacity","URL":"https://www.frontiersin.org/articles/10.3389/fnhum.2010.00200","volume":"4","author":[{"family":"Moran","given":"Rosalyn J."},{"family":"Campo","given":"Pablo"},{"family":"Maestú","given":"Fernando"},{"family":"Reilly","given":"Richard B."},{"family":"Dolan","given":"Raymond J."},{"family":"Strange","given":"Bryan A."}],"accessed":{"date-parts":[["2024",6,7]]},"issued":{"date-parts":[["2010",11,11]]}}}],"schema":"https://github.com/citation-style-language/schema/raw/master/csl-citation.json"} </w:instrText>
      </w:r>
      <w:r w:rsidR="00795E6F">
        <w:fldChar w:fldCharType="separate"/>
      </w:r>
      <w:r w:rsidR="00795E6F">
        <w:rPr>
          <w:noProof/>
        </w:rPr>
        <w:t>(Moran et al. 2010)</w:t>
      </w:r>
      <w:r w:rsidR="00795E6F">
        <w:fldChar w:fldCharType="end"/>
      </w:r>
      <w:r>
        <w:t>. Example: Assign a number to a color and compute the value of the images.</w:t>
      </w:r>
    </w:p>
    <w:p w14:paraId="6AA5DD70" w14:textId="6002132C" w:rsidR="009619A1" w:rsidRDefault="009619A1" w:rsidP="009619A1">
      <w:pPr>
        <w:spacing w:before="240"/>
      </w:pPr>
      <w:r>
        <w:t>•</w:t>
      </w:r>
      <w:r>
        <w:tab/>
      </w:r>
      <w:r w:rsidRPr="009619A1">
        <w:rPr>
          <w:b/>
          <w:bCs/>
        </w:rPr>
        <w:t>Encoded Memory</w:t>
      </w:r>
      <w:r>
        <w:t xml:space="preserve"> –Encoded memory is the record of information and experiences, including sensory and behavioral, that is encoded and stored for later retrieval by various neural networks within the brain and is critical for day-to-day functioning. Encoding is the process of moving information from our short-term, or working memory, into our long-term memory and results from short or long-term neural remodeling </w:t>
      </w:r>
      <w:r w:rsidR="00795E6F">
        <w:fldChar w:fldCharType="begin"/>
      </w:r>
      <w:r w:rsidR="00795E6F">
        <w:instrText xml:space="preserve"> ADDIN ZOTERO_ITEM CSL_CITATION {"citationID":"ou6D2Wyt","properties":{"formattedCitation":"(Stacho and Manahan-Vaughan 2022)","plainCitation":"(Stacho and Manahan-Vaughan 2022)","noteIndex":0},"citationItems":[{"id":3898,"uris":["http://zotero.org/users/8875675/items/ZJUJMXTW"],"itemData":{"id":3898,"type":"article-journal","abstract":"Long-term potentiation (LTP) and long-term depression (LTD) comprise the principal cellular mechanisms that fulfill established criteria for the physiological correlates of learning and memory. Traditionally LTP, that increases synaptic weights, has been ascribed a prominent role in learning and memory whereas LTD, that decreases them, has often been relegated to the category of ‘counterpart to LTP’ that serves to prevent saturation of synapses. In contradiction of these assumptions, studies over the last several years have provided functional evidence for distinct roles of LTD in specific aspects of hippocampus-dependent associative learning and information encoding. Furthermore, evidence of the experience-dependent ‘pruning’ of excitatory synapses, the majority of which are located on dendritic spines, by means of LTD has been provided. In addition, reports exist of the temporal and physical restriction of LTP in dendritic compartments by means of LTD. Here, we discuss the role of LTD and LTP in experience-dependent information encoding based on empirical evidence derived from conjoint behavioral and electrophysiological studies conducted in behaving rodents. We pinpoint the close interrelation between structural modifications of dendritic spines and the occurrence of LTP and LTD. We report on findings that support that whereas LTP serves to acquire the general scheme of a spatial representation, LTD enables retention of content details. We argue that LTD contributes to learning by engaging in a functional interplay with LTP, rather than serving as its simple counterpart, or negator. We propose that similar spatial experiences that share elements of neuronal representations can be modified by means of LTD to enable pattern separation. Therewith, LTD plays a crucial role in the disambiguation of similar spatial representations and the prevention of generalization.","container-title":"Frontiers in Behavioral Neuroscience","DOI":"10.3389/fnbeh.2022.806356","ISSN":"1662-5153","journalAbbreviation":"Front. Behav. Neurosci.","language":"English","note":"publisher: Frontiers","source":"Frontiers","title":"The Intriguing Contribution of Hippocampal Long-Term Depression to Spatial Learning and Long-Term Memory","URL":"https://www.frontiersin.org/articles/10.3389/fnbeh.2022.806356","volume":"16","author":[{"family":"Stacho","given":"Martin"},{"family":"Manahan-Vaughan","given":"Denise"}],"accessed":{"date-parts":[["2024",6,7]]},"issued":{"date-parts":[["2022",4,25]]}}}],"schema":"https://github.com/citation-style-language/schema/raw/master/csl-citation.json"} </w:instrText>
      </w:r>
      <w:r w:rsidR="00795E6F">
        <w:fldChar w:fldCharType="separate"/>
      </w:r>
      <w:r w:rsidR="00795E6F">
        <w:rPr>
          <w:noProof/>
        </w:rPr>
        <w:t>(Stacho and Manahan-Vaughan 2022)</w:t>
      </w:r>
      <w:r w:rsidR="00795E6F">
        <w:fldChar w:fldCharType="end"/>
      </w:r>
      <w:r>
        <w:t xml:space="preserve">. Example: Recall information such </w:t>
      </w:r>
      <w:r w:rsidR="009D3000">
        <w:t>as</w:t>
      </w:r>
      <w:r>
        <w:t xml:space="preserve"> patterns shown (then recreated).</w:t>
      </w:r>
    </w:p>
    <w:p w14:paraId="601B5675" w14:textId="03448A16" w:rsidR="00A102A5" w:rsidRPr="00A102A5" w:rsidRDefault="00A102A5" w:rsidP="009619A1">
      <w:pPr>
        <w:spacing w:before="240"/>
        <w:rPr>
          <w:i/>
          <w:iCs/>
        </w:rPr>
      </w:pPr>
      <w:r w:rsidRPr="00A102A5">
        <w:rPr>
          <w:i/>
          <w:iCs/>
        </w:rPr>
        <w:t>Further explanation of PCF score mapping:</w:t>
      </w:r>
    </w:p>
    <w:p w14:paraId="5370C588" w14:textId="45A788DC" w:rsidR="00057487" w:rsidRPr="007A6CBA" w:rsidRDefault="000C5CE7" w:rsidP="00057487">
      <w:pPr>
        <w:spacing w:before="240"/>
      </w:pPr>
      <w:proofErr w:type="spellStart"/>
      <w:r w:rsidRPr="00790C5A">
        <w:rPr>
          <w:rFonts w:eastAsia="Times New Roman"/>
        </w:rPr>
        <w:t>BFx</w:t>
      </w:r>
      <w:proofErr w:type="spellEnd"/>
      <w:r w:rsidRPr="00790C5A">
        <w:rPr>
          <w:rFonts w:eastAsia="Times New Roman"/>
        </w:rPr>
        <w:t xml:space="preserve"> assessment’s </w:t>
      </w:r>
      <w:r w:rsidRPr="00C77557">
        <w:rPr>
          <w:rFonts w:eastAsia="Times New Roman"/>
        </w:rPr>
        <w:t xml:space="preserve">provided </w:t>
      </w:r>
      <w:r w:rsidR="00062FB2">
        <w:rPr>
          <w:rFonts w:eastAsia="Times New Roman"/>
        </w:rPr>
        <w:t>s</w:t>
      </w:r>
      <w:r w:rsidRPr="00C77557">
        <w:rPr>
          <w:rFonts w:eastAsia="Times New Roman"/>
        </w:rPr>
        <w:t xml:space="preserve">cores are mapped to PCF adjusted T-Scores (adjusted T-Scores have a mean of 0 and standard deviation of 10). Each of the 7 </w:t>
      </w:r>
      <w:proofErr w:type="spellStart"/>
      <w:r w:rsidRPr="00C77557">
        <w:rPr>
          <w:rFonts w:eastAsia="Times New Roman"/>
        </w:rPr>
        <w:t>BFx</w:t>
      </w:r>
      <w:proofErr w:type="spellEnd"/>
      <w:r w:rsidRPr="00C77557">
        <w:rPr>
          <w:rFonts w:eastAsia="Times New Roman"/>
        </w:rPr>
        <w:t xml:space="preserve"> scores is used and weighted differently to calculate each of the 5 resulting PCF scores. This is based on the tasks </w:t>
      </w:r>
      <w:proofErr w:type="spellStart"/>
      <w:r w:rsidRPr="00C77557">
        <w:rPr>
          <w:rFonts w:eastAsia="Times New Roman"/>
        </w:rPr>
        <w:t>BFx</w:t>
      </w:r>
      <w:proofErr w:type="spellEnd"/>
      <w:r w:rsidRPr="00C77557">
        <w:rPr>
          <w:rFonts w:eastAsia="Times New Roman"/>
        </w:rPr>
        <w:t xml:space="preserve"> uses to calculate their 7 scores. The CFDI postulates that primary cognitive functions operate on a coupled basis. As such, each PFC may be targeted for engagement and development. However, isolating a targeted PCF from other PCF expressions is impossible. For example, adding two numbers depends heavily upon and targets the PCF Working Memory. Completing the task also requires the expression of Encoded Memory (to recall what each number is and means) and attentional PCFs (to maintain the information held in Working Memory while excluding distracting information). Thus, some tasks used to calculate abstract reasoning in </w:t>
      </w:r>
      <w:proofErr w:type="spellStart"/>
      <w:r w:rsidRPr="00C77557">
        <w:rPr>
          <w:rFonts w:eastAsia="Times New Roman"/>
        </w:rPr>
        <w:t>BFx</w:t>
      </w:r>
      <w:proofErr w:type="spellEnd"/>
      <w:r w:rsidRPr="00C77557">
        <w:rPr>
          <w:rFonts w:eastAsia="Times New Roman"/>
        </w:rPr>
        <w:t xml:space="preserve"> engage both attentional alerting and attentional orientation, though in differing amounts.</w:t>
      </w:r>
      <w:r w:rsidRPr="00C77557">
        <w:t xml:space="preserve"> </w:t>
      </w:r>
      <w:proofErr w:type="spellStart"/>
      <w:r w:rsidR="00057487" w:rsidRPr="00C77557">
        <w:t>BFx</w:t>
      </w:r>
      <w:proofErr w:type="spellEnd"/>
      <w:r w:rsidR="00057487" w:rsidRPr="00C77557">
        <w:t xml:space="preserve"> has seven</w:t>
      </w:r>
      <w:r w:rsidR="00057487" w:rsidRPr="007A6CBA">
        <w:t xml:space="preserve"> domain-specific tasks. The domain tasks include: </w:t>
      </w:r>
    </w:p>
    <w:p w14:paraId="2856C880" w14:textId="77777777" w:rsidR="00057487" w:rsidRPr="007A6CBA" w:rsidRDefault="00057487" w:rsidP="00057487">
      <w:pPr>
        <w:pStyle w:val="ListParagraph"/>
        <w:numPr>
          <w:ilvl w:val="0"/>
          <w:numId w:val="26"/>
        </w:numPr>
        <w:spacing w:before="240" w:after="160" w:line="259" w:lineRule="auto"/>
      </w:pPr>
      <w:r w:rsidRPr="007A6CBA">
        <w:t>Abstract reasoning</w:t>
      </w:r>
    </w:p>
    <w:p w14:paraId="2456A507" w14:textId="77777777" w:rsidR="00057487" w:rsidRPr="007A6CBA" w:rsidRDefault="00057487" w:rsidP="00057487">
      <w:pPr>
        <w:pStyle w:val="ListParagraph"/>
        <w:numPr>
          <w:ilvl w:val="0"/>
          <w:numId w:val="26"/>
        </w:numPr>
        <w:spacing w:before="240" w:after="160" w:line="259" w:lineRule="auto"/>
      </w:pPr>
      <w:r w:rsidRPr="007A6CBA">
        <w:t>Constructive ability</w:t>
      </w:r>
    </w:p>
    <w:p w14:paraId="2B05BECF" w14:textId="77777777" w:rsidR="00057487" w:rsidRPr="007A6CBA" w:rsidRDefault="00057487" w:rsidP="00057487">
      <w:pPr>
        <w:pStyle w:val="ListParagraph"/>
        <w:numPr>
          <w:ilvl w:val="0"/>
          <w:numId w:val="26"/>
        </w:numPr>
        <w:spacing w:before="240" w:after="160" w:line="259" w:lineRule="auto"/>
      </w:pPr>
      <w:r w:rsidRPr="007A6CBA">
        <w:t>Visual spatial awareness</w:t>
      </w:r>
    </w:p>
    <w:p w14:paraId="1675C6B2" w14:textId="77777777" w:rsidR="00057487" w:rsidRPr="007A6CBA" w:rsidRDefault="00057487" w:rsidP="00057487">
      <w:pPr>
        <w:pStyle w:val="ListParagraph"/>
        <w:numPr>
          <w:ilvl w:val="0"/>
          <w:numId w:val="26"/>
        </w:numPr>
        <w:spacing w:before="240" w:after="160" w:line="259" w:lineRule="auto"/>
      </w:pPr>
      <w:r w:rsidRPr="007A6CBA">
        <w:t>Problem solving</w:t>
      </w:r>
    </w:p>
    <w:p w14:paraId="3F5456AF" w14:textId="77777777" w:rsidR="00057487" w:rsidRPr="007A6CBA" w:rsidRDefault="00057487" w:rsidP="00057487">
      <w:pPr>
        <w:pStyle w:val="ListParagraph"/>
        <w:numPr>
          <w:ilvl w:val="0"/>
          <w:numId w:val="26"/>
        </w:numPr>
        <w:spacing w:before="240" w:after="160" w:line="259" w:lineRule="auto"/>
      </w:pPr>
      <w:r w:rsidRPr="007A6CBA">
        <w:t>Route finding</w:t>
      </w:r>
    </w:p>
    <w:p w14:paraId="218E3E02" w14:textId="77777777" w:rsidR="00057487" w:rsidRPr="007A6CBA" w:rsidRDefault="00057487" w:rsidP="00057487">
      <w:pPr>
        <w:pStyle w:val="ListParagraph"/>
        <w:numPr>
          <w:ilvl w:val="0"/>
          <w:numId w:val="26"/>
        </w:numPr>
        <w:spacing w:before="240" w:after="160" w:line="259" w:lineRule="auto"/>
      </w:pPr>
      <w:r w:rsidRPr="007A6CBA">
        <w:t>Prioritizing</w:t>
      </w:r>
    </w:p>
    <w:p w14:paraId="68EDA2AC" w14:textId="77777777" w:rsidR="00057487" w:rsidRDefault="00057487" w:rsidP="00057487">
      <w:pPr>
        <w:pStyle w:val="ListParagraph"/>
        <w:numPr>
          <w:ilvl w:val="0"/>
          <w:numId w:val="26"/>
        </w:numPr>
        <w:spacing w:before="240" w:after="160" w:line="259" w:lineRule="auto"/>
      </w:pPr>
      <w:r w:rsidRPr="007A6CBA">
        <w:lastRenderedPageBreak/>
        <w:t xml:space="preserve">Divided attention  </w:t>
      </w:r>
    </w:p>
    <w:p w14:paraId="07DE5CFC" w14:textId="3DD94CF8" w:rsidR="00E42A8C" w:rsidRPr="007A6CBA" w:rsidRDefault="00513F61" w:rsidP="00513F61">
      <w:pPr>
        <w:spacing w:before="240" w:after="160" w:line="259" w:lineRule="auto"/>
      </w:pPr>
      <w:proofErr w:type="spellStart"/>
      <w:r w:rsidRPr="007A6CBA">
        <w:rPr>
          <w:rFonts w:eastAsia="Times New Roman"/>
        </w:rPr>
        <w:t>Creyos</w:t>
      </w:r>
      <w:proofErr w:type="spellEnd"/>
      <w:r w:rsidRPr="007A6CBA">
        <w:rPr>
          <w:rFonts w:eastAsia="Times New Roman"/>
        </w:rPr>
        <w:t xml:space="preserve"> calculates assessment results as standard scores (mean of 100 and standard deviation of 15). </w:t>
      </w:r>
      <w:proofErr w:type="spellStart"/>
      <w:r w:rsidRPr="007A6CBA">
        <w:rPr>
          <w:rFonts w:eastAsia="Times New Roman"/>
        </w:rPr>
        <w:t>Creyos</w:t>
      </w:r>
      <w:proofErr w:type="spellEnd"/>
      <w:r w:rsidRPr="007A6CBA">
        <w:rPr>
          <w:rFonts w:eastAsia="Times New Roman"/>
        </w:rPr>
        <w:t xml:space="preserve">’ standard scores are then further processed by a regression to the mean to produce their outputted adjusted standard scores. Therefore, PCF mapping of </w:t>
      </w:r>
      <w:proofErr w:type="spellStart"/>
      <w:r w:rsidRPr="007A6CBA">
        <w:rPr>
          <w:rFonts w:eastAsia="Times New Roman"/>
        </w:rPr>
        <w:t>Creyos</w:t>
      </w:r>
      <w:proofErr w:type="spellEnd"/>
      <w:r w:rsidRPr="007A6CBA">
        <w:rPr>
          <w:rFonts w:eastAsia="Times New Roman"/>
        </w:rPr>
        <w:t xml:space="preserve"> scores begins with a rollback of </w:t>
      </w:r>
      <w:proofErr w:type="spellStart"/>
      <w:r w:rsidRPr="007A6CBA">
        <w:rPr>
          <w:rFonts w:eastAsia="Times New Roman"/>
        </w:rPr>
        <w:t>Creyos</w:t>
      </w:r>
      <w:proofErr w:type="spellEnd"/>
      <w:r w:rsidRPr="007A6CBA">
        <w:rPr>
          <w:rFonts w:eastAsia="Times New Roman"/>
        </w:rPr>
        <w:t>' regressed scores to estimate the earned standard score. The rollback is calculated using best-fit 6</w:t>
      </w:r>
      <w:r w:rsidRPr="007A6CBA">
        <w:rPr>
          <w:rFonts w:eastAsia="Times New Roman"/>
          <w:vertAlign w:val="superscript"/>
        </w:rPr>
        <w:t>th</w:t>
      </w:r>
      <w:r w:rsidRPr="007A6CBA">
        <w:rPr>
          <w:rFonts w:eastAsia="Times New Roman"/>
        </w:rPr>
        <w:t xml:space="preserve">-degree polynomial trendlines as the tightest fit to the distribution of the data. Next, rolled-back </w:t>
      </w:r>
      <w:proofErr w:type="spellStart"/>
      <w:r w:rsidRPr="007A6CBA">
        <w:rPr>
          <w:rFonts w:eastAsia="Times New Roman"/>
        </w:rPr>
        <w:t>Creyos</w:t>
      </w:r>
      <w:proofErr w:type="spellEnd"/>
      <w:r w:rsidRPr="007A6CBA">
        <w:rPr>
          <w:rFonts w:eastAsia="Times New Roman"/>
        </w:rPr>
        <w:t xml:space="preserve"> scores are mapped to the 5 PCF scores by computing an adjusted T-score (mean of 0 and standard deviation of 10) determined as a multivariate best-fit to comparative </w:t>
      </w:r>
      <w:proofErr w:type="spellStart"/>
      <w:r w:rsidRPr="007A6CBA">
        <w:rPr>
          <w:rFonts w:eastAsia="Times New Roman"/>
        </w:rPr>
        <w:t>BFx</w:t>
      </w:r>
      <w:proofErr w:type="spellEnd"/>
      <w:r w:rsidRPr="007A6CBA">
        <w:rPr>
          <w:rFonts w:eastAsia="Times New Roman"/>
        </w:rPr>
        <w:t xml:space="preserve">-based PCF scores (e.g., setting the 12 </w:t>
      </w:r>
      <w:proofErr w:type="spellStart"/>
      <w:r w:rsidRPr="007A6CBA">
        <w:rPr>
          <w:rFonts w:eastAsia="Times New Roman"/>
        </w:rPr>
        <w:t>Creyos</w:t>
      </w:r>
      <w:proofErr w:type="spellEnd"/>
      <w:r w:rsidRPr="007A6CBA">
        <w:rPr>
          <w:rFonts w:eastAsia="Times New Roman"/>
        </w:rPr>
        <w:t xml:space="preserve"> subtest scores at the standard score mean should result in each of the 5 PCF scores achieving the PCF mean value).</w:t>
      </w:r>
      <w:r>
        <w:t xml:space="preserve"> The following</w:t>
      </w:r>
      <w:r w:rsidR="00E42A8C" w:rsidRPr="007A6CBA">
        <w:t xml:space="preserve"> 12 </w:t>
      </w:r>
      <w:proofErr w:type="spellStart"/>
      <w:r w:rsidR="00E42A8C">
        <w:t>Creyos</w:t>
      </w:r>
      <w:proofErr w:type="spellEnd"/>
      <w:r w:rsidR="00E42A8C">
        <w:t xml:space="preserve"> </w:t>
      </w:r>
      <w:r w:rsidR="00E42A8C" w:rsidRPr="007A6CBA">
        <w:t xml:space="preserve">tests were utilized by the CFDI: </w:t>
      </w:r>
    </w:p>
    <w:p w14:paraId="78A1DA7A" w14:textId="77777777" w:rsidR="00E42A8C" w:rsidRPr="007A6CBA" w:rsidRDefault="00E42A8C" w:rsidP="00E42A8C">
      <w:pPr>
        <w:pStyle w:val="ListParagraph"/>
        <w:numPr>
          <w:ilvl w:val="0"/>
          <w:numId w:val="25"/>
        </w:numPr>
        <w:spacing w:before="240" w:after="160" w:line="259" w:lineRule="auto"/>
      </w:pPr>
      <w:r w:rsidRPr="007A6CBA">
        <w:t xml:space="preserve">Short Term Memory </w:t>
      </w:r>
    </w:p>
    <w:p w14:paraId="74477D98" w14:textId="77777777" w:rsidR="00E42A8C" w:rsidRPr="007A6CBA" w:rsidRDefault="00E42A8C" w:rsidP="00E42A8C">
      <w:pPr>
        <w:pStyle w:val="ListParagraph"/>
        <w:numPr>
          <w:ilvl w:val="1"/>
          <w:numId w:val="25"/>
        </w:numPr>
        <w:spacing w:before="240" w:after="160" w:line="259" w:lineRule="auto"/>
      </w:pPr>
      <w:r w:rsidRPr="007A6CBA">
        <w:t xml:space="preserve">Monkey Ladder </w:t>
      </w:r>
    </w:p>
    <w:p w14:paraId="75AA130C" w14:textId="77777777" w:rsidR="00E42A8C" w:rsidRPr="007A6CBA" w:rsidRDefault="00E42A8C" w:rsidP="00E42A8C">
      <w:pPr>
        <w:pStyle w:val="ListParagraph"/>
        <w:numPr>
          <w:ilvl w:val="1"/>
          <w:numId w:val="25"/>
        </w:numPr>
        <w:spacing w:before="240" w:after="160" w:line="259" w:lineRule="auto"/>
      </w:pPr>
      <w:r w:rsidRPr="007A6CBA">
        <w:t xml:space="preserve">Spatial Span </w:t>
      </w:r>
    </w:p>
    <w:p w14:paraId="18A9A3AE" w14:textId="77777777" w:rsidR="00E42A8C" w:rsidRPr="007A6CBA" w:rsidRDefault="00E42A8C" w:rsidP="00E42A8C">
      <w:pPr>
        <w:pStyle w:val="ListParagraph"/>
        <w:numPr>
          <w:ilvl w:val="1"/>
          <w:numId w:val="25"/>
        </w:numPr>
        <w:spacing w:before="240" w:after="160" w:line="259" w:lineRule="auto"/>
      </w:pPr>
      <w:r w:rsidRPr="007A6CBA">
        <w:t xml:space="preserve">Paired Associate </w:t>
      </w:r>
    </w:p>
    <w:p w14:paraId="3EF9087A" w14:textId="77777777" w:rsidR="00E42A8C" w:rsidRPr="007A6CBA" w:rsidRDefault="00E42A8C" w:rsidP="00E42A8C">
      <w:pPr>
        <w:pStyle w:val="ListParagraph"/>
        <w:numPr>
          <w:ilvl w:val="1"/>
          <w:numId w:val="25"/>
        </w:numPr>
        <w:spacing w:before="240" w:after="160" w:line="259" w:lineRule="auto"/>
      </w:pPr>
      <w:r w:rsidRPr="007A6CBA">
        <w:t xml:space="preserve">Token Search </w:t>
      </w:r>
    </w:p>
    <w:p w14:paraId="72C707FC" w14:textId="77777777" w:rsidR="00E42A8C" w:rsidRPr="007A6CBA" w:rsidRDefault="00E42A8C" w:rsidP="00E42A8C">
      <w:pPr>
        <w:pStyle w:val="ListParagraph"/>
        <w:numPr>
          <w:ilvl w:val="0"/>
          <w:numId w:val="25"/>
        </w:numPr>
        <w:spacing w:before="240" w:after="160" w:line="259" w:lineRule="auto"/>
      </w:pPr>
      <w:r w:rsidRPr="007A6CBA">
        <w:t xml:space="preserve">Reasoning </w:t>
      </w:r>
    </w:p>
    <w:p w14:paraId="588A3C51" w14:textId="77777777" w:rsidR="00E42A8C" w:rsidRPr="007A6CBA" w:rsidRDefault="00E42A8C" w:rsidP="00E42A8C">
      <w:pPr>
        <w:pStyle w:val="ListParagraph"/>
        <w:numPr>
          <w:ilvl w:val="1"/>
          <w:numId w:val="25"/>
        </w:numPr>
        <w:spacing w:before="240" w:after="160" w:line="259" w:lineRule="auto"/>
      </w:pPr>
      <w:r w:rsidRPr="007A6CBA">
        <w:t xml:space="preserve">Odd One Out </w:t>
      </w:r>
    </w:p>
    <w:p w14:paraId="4A38CD50" w14:textId="77777777" w:rsidR="00E42A8C" w:rsidRPr="007A6CBA" w:rsidRDefault="00E42A8C" w:rsidP="00E42A8C">
      <w:pPr>
        <w:pStyle w:val="ListParagraph"/>
        <w:numPr>
          <w:ilvl w:val="1"/>
          <w:numId w:val="25"/>
        </w:numPr>
        <w:spacing w:before="240" w:after="160" w:line="259" w:lineRule="auto"/>
      </w:pPr>
      <w:r w:rsidRPr="007A6CBA">
        <w:t xml:space="preserve">Spatial Planning </w:t>
      </w:r>
    </w:p>
    <w:p w14:paraId="00294065" w14:textId="77777777" w:rsidR="00E42A8C" w:rsidRPr="007A6CBA" w:rsidRDefault="00E42A8C" w:rsidP="00E42A8C">
      <w:pPr>
        <w:pStyle w:val="ListParagraph"/>
        <w:numPr>
          <w:ilvl w:val="1"/>
          <w:numId w:val="25"/>
        </w:numPr>
        <w:spacing w:before="240" w:after="160" w:line="259" w:lineRule="auto"/>
      </w:pPr>
      <w:r w:rsidRPr="007A6CBA">
        <w:t xml:space="preserve">Rotations </w:t>
      </w:r>
    </w:p>
    <w:p w14:paraId="49981D5C" w14:textId="77777777" w:rsidR="00E42A8C" w:rsidRPr="007A6CBA" w:rsidRDefault="00E42A8C" w:rsidP="00E42A8C">
      <w:pPr>
        <w:pStyle w:val="ListParagraph"/>
        <w:numPr>
          <w:ilvl w:val="1"/>
          <w:numId w:val="25"/>
        </w:numPr>
        <w:spacing w:before="240" w:after="160" w:line="259" w:lineRule="auto"/>
      </w:pPr>
      <w:r w:rsidRPr="007A6CBA">
        <w:t xml:space="preserve">Polygons </w:t>
      </w:r>
    </w:p>
    <w:p w14:paraId="6BAB34E0" w14:textId="77777777" w:rsidR="00E42A8C" w:rsidRPr="007A6CBA" w:rsidRDefault="00E42A8C" w:rsidP="00E42A8C">
      <w:pPr>
        <w:pStyle w:val="ListParagraph"/>
        <w:numPr>
          <w:ilvl w:val="0"/>
          <w:numId w:val="25"/>
        </w:numPr>
        <w:spacing w:before="240" w:after="160" w:line="259" w:lineRule="auto"/>
      </w:pPr>
      <w:r w:rsidRPr="007A6CBA">
        <w:t xml:space="preserve">Concentration </w:t>
      </w:r>
    </w:p>
    <w:p w14:paraId="22187787" w14:textId="77777777" w:rsidR="00E42A8C" w:rsidRPr="007A6CBA" w:rsidRDefault="00E42A8C" w:rsidP="00E42A8C">
      <w:pPr>
        <w:pStyle w:val="ListParagraph"/>
        <w:numPr>
          <w:ilvl w:val="1"/>
          <w:numId w:val="25"/>
        </w:numPr>
        <w:spacing w:before="240" w:after="160" w:line="259" w:lineRule="auto"/>
      </w:pPr>
      <w:r w:rsidRPr="007A6CBA">
        <w:t xml:space="preserve">Double Trouble </w:t>
      </w:r>
    </w:p>
    <w:p w14:paraId="1FAE3D27" w14:textId="77777777" w:rsidR="00E42A8C" w:rsidRPr="007A6CBA" w:rsidRDefault="00E42A8C" w:rsidP="00E42A8C">
      <w:pPr>
        <w:pStyle w:val="ListParagraph"/>
        <w:numPr>
          <w:ilvl w:val="1"/>
          <w:numId w:val="25"/>
        </w:numPr>
        <w:spacing w:before="240" w:after="160" w:line="259" w:lineRule="auto"/>
      </w:pPr>
      <w:r w:rsidRPr="007A6CBA">
        <w:t xml:space="preserve">Feature Match </w:t>
      </w:r>
    </w:p>
    <w:p w14:paraId="7A6CC31A" w14:textId="77777777" w:rsidR="00E42A8C" w:rsidRPr="007A6CBA" w:rsidRDefault="00E42A8C" w:rsidP="00E42A8C">
      <w:pPr>
        <w:pStyle w:val="ListParagraph"/>
        <w:numPr>
          <w:ilvl w:val="0"/>
          <w:numId w:val="25"/>
        </w:numPr>
        <w:spacing w:before="240" w:after="160" w:line="259" w:lineRule="auto"/>
      </w:pPr>
      <w:r w:rsidRPr="007A6CBA">
        <w:t xml:space="preserve">Verbal Ability </w:t>
      </w:r>
    </w:p>
    <w:p w14:paraId="3985B6A7" w14:textId="77777777" w:rsidR="00E42A8C" w:rsidRPr="007A6CBA" w:rsidRDefault="00E42A8C" w:rsidP="00E42A8C">
      <w:pPr>
        <w:pStyle w:val="ListParagraph"/>
        <w:numPr>
          <w:ilvl w:val="1"/>
          <w:numId w:val="25"/>
        </w:numPr>
        <w:spacing w:before="240" w:after="160" w:line="259" w:lineRule="auto"/>
      </w:pPr>
      <w:r w:rsidRPr="007A6CBA">
        <w:t xml:space="preserve">Digit Span </w:t>
      </w:r>
    </w:p>
    <w:p w14:paraId="59BD0865" w14:textId="77777777" w:rsidR="00E42A8C" w:rsidRPr="007A6CBA" w:rsidRDefault="00E42A8C" w:rsidP="00E42A8C">
      <w:pPr>
        <w:pStyle w:val="ListParagraph"/>
        <w:numPr>
          <w:ilvl w:val="1"/>
          <w:numId w:val="25"/>
        </w:numPr>
        <w:spacing w:before="240" w:after="160" w:line="259" w:lineRule="auto"/>
      </w:pPr>
      <w:r w:rsidRPr="007A6CBA">
        <w:t>Grammatical Reasoning</w:t>
      </w:r>
    </w:p>
    <w:p w14:paraId="3EE5E8C3" w14:textId="77777777" w:rsidR="002D7E80" w:rsidRPr="00057487" w:rsidRDefault="002D7E80" w:rsidP="00761851">
      <w:pPr>
        <w:rPr>
          <w:b/>
          <w:bCs/>
        </w:rPr>
      </w:pPr>
    </w:p>
    <w:p w14:paraId="69768019" w14:textId="7F0D5E41" w:rsidR="00761851" w:rsidRPr="001573D3" w:rsidRDefault="007C3AFE" w:rsidP="00761851">
      <w:pPr>
        <w:rPr>
          <w:b/>
          <w:bCs/>
          <w:i/>
          <w:iCs/>
        </w:rPr>
      </w:pPr>
      <w:r w:rsidRPr="001573D3">
        <w:rPr>
          <w:b/>
          <w:bCs/>
          <w:i/>
          <w:iCs/>
        </w:rPr>
        <w:t xml:space="preserve">Supplemental Data </w:t>
      </w:r>
      <w:r w:rsidR="002D7E80">
        <w:rPr>
          <w:b/>
          <w:bCs/>
          <w:i/>
          <w:iCs/>
        </w:rPr>
        <w:t>2</w:t>
      </w:r>
      <w:r w:rsidRPr="001573D3">
        <w:rPr>
          <w:b/>
          <w:bCs/>
          <w:i/>
          <w:iCs/>
        </w:rPr>
        <w:t xml:space="preserve">: </w:t>
      </w:r>
      <w:r w:rsidR="00761851" w:rsidRPr="001573D3">
        <w:rPr>
          <w:b/>
          <w:bCs/>
          <w:i/>
          <w:iCs/>
        </w:rPr>
        <w:t>Dosing Analysis</w:t>
      </w:r>
    </w:p>
    <w:p w14:paraId="065B172D" w14:textId="6B62FB18" w:rsidR="00761851" w:rsidRPr="001573D3" w:rsidRDefault="00761851" w:rsidP="00D66B24">
      <w:r w:rsidRPr="001573D3">
        <w:t>As Dosing was a parameter used when filtering participants in the current analysis</w:t>
      </w:r>
      <w:r w:rsidR="009F4025" w:rsidRPr="001573D3">
        <w:t xml:space="preserve"> (Dosing demographics in Supplemental Table 1)</w:t>
      </w:r>
      <w:r w:rsidRPr="001573D3">
        <w:t xml:space="preserve">, it was further investigated as a potential factor affecting the change in PCF scores from pre- to post-treatment. </w:t>
      </w:r>
      <w:r w:rsidR="00DA01D3" w:rsidRPr="001573D3">
        <w:t xml:space="preserve">The previously reported RM-MANCOVA (Table 3) did not show a significant </w:t>
      </w:r>
      <w:r w:rsidR="00DA01D3" w:rsidRPr="001573D3">
        <w:rPr>
          <w:rFonts w:cstheme="majorHAnsi"/>
        </w:rPr>
        <w:t xml:space="preserve">Timepoint </w:t>
      </w:r>
      <w:r w:rsidR="00DA01D3" w:rsidRPr="001573D3">
        <w:rPr>
          <w:rFonts w:ascii="Symbol" w:eastAsia="Symbol" w:hAnsi="Symbol" w:cstheme="majorHAnsi"/>
        </w:rPr>
        <w:t>´</w:t>
      </w:r>
      <w:r w:rsidR="00DA01D3" w:rsidRPr="001573D3">
        <w:rPr>
          <w:rFonts w:cstheme="majorHAnsi"/>
        </w:rPr>
        <w:t xml:space="preserve"> Dosing interaction [</w:t>
      </w:r>
      <w:r w:rsidR="00DA01D3" w:rsidRPr="001573D3">
        <w:rPr>
          <w:i/>
          <w:iCs/>
        </w:rPr>
        <w:t>F</w:t>
      </w:r>
      <w:r w:rsidR="00DA01D3" w:rsidRPr="001573D3">
        <w:rPr>
          <w:iCs/>
        </w:rPr>
        <w:t xml:space="preserve"> (5, 173)</w:t>
      </w:r>
      <w:r w:rsidR="00DA01D3" w:rsidRPr="001573D3">
        <w:t xml:space="preserve"> = 0.807, </w:t>
      </w:r>
      <w:r w:rsidR="00DA01D3" w:rsidRPr="001573D3">
        <w:rPr>
          <w:i/>
          <w:iCs/>
        </w:rPr>
        <w:t xml:space="preserve">p </w:t>
      </w:r>
      <w:r w:rsidR="00DA01D3" w:rsidRPr="001573D3">
        <w:t xml:space="preserve">= 0.546, </w:t>
      </w:r>
      <w:r w:rsidR="00DA01D3" w:rsidRPr="001573D3">
        <w:rPr>
          <w:rFonts w:cstheme="majorHAnsi"/>
        </w:rPr>
        <w:t>η</w:t>
      </w:r>
      <w:r w:rsidR="00DA01D3" w:rsidRPr="001573D3">
        <w:rPr>
          <w:rFonts w:cstheme="majorHAnsi"/>
          <w:vertAlign w:val="subscript"/>
        </w:rPr>
        <w:t>p</w:t>
      </w:r>
      <w:r w:rsidR="00DA01D3" w:rsidRPr="001573D3">
        <w:rPr>
          <w:rFonts w:cstheme="majorHAnsi"/>
          <w:vertAlign w:val="superscript"/>
        </w:rPr>
        <w:t>2</w:t>
      </w:r>
      <w:r w:rsidR="00DA01D3" w:rsidRPr="001573D3">
        <w:rPr>
          <w:rFonts w:cstheme="majorHAnsi"/>
        </w:rPr>
        <w:t xml:space="preserve"> = 0.023]. </w:t>
      </w:r>
      <w:r w:rsidRPr="001573D3">
        <w:t xml:space="preserve">A non-parametric Spearman’s rank correlation was run. The change in PCF scores were correlated against Dosing. All Spearman’s rank correlation resulting </w:t>
      </w:r>
      <w:r w:rsidRPr="001573D3">
        <w:rPr>
          <w:i/>
          <w:iCs/>
        </w:rPr>
        <w:t>p</w:t>
      </w:r>
      <w:r w:rsidRPr="001573D3">
        <w:t xml:space="preserve">-values were </w:t>
      </w:r>
      <w:r w:rsidRPr="001573D3">
        <w:rPr>
          <w:i/>
          <w:iCs/>
        </w:rPr>
        <w:t xml:space="preserve">Bonferroni </w:t>
      </w:r>
      <w:r w:rsidRPr="001573D3">
        <w:t xml:space="preserve">corrected (5 scores, therefore </w:t>
      </w:r>
      <w:r w:rsidRPr="001573D3">
        <w:rPr>
          <w:i/>
          <w:iCs/>
        </w:rPr>
        <w:t>p</w:t>
      </w:r>
      <w:r w:rsidRPr="001573D3">
        <w:t xml:space="preserve">-values for each Spearman’s rank correlation run are divided by 5). </w:t>
      </w:r>
      <w:r w:rsidR="00D66B24" w:rsidRPr="001573D3">
        <w:t>The changes in PCF scores were not correlated with Dosing (</w:t>
      </w:r>
      <w:r w:rsidR="009F4025" w:rsidRPr="001573D3">
        <w:t xml:space="preserve">Supplemental </w:t>
      </w:r>
      <w:r w:rsidR="00D66B24" w:rsidRPr="001573D3">
        <w:t xml:space="preserve">Table </w:t>
      </w:r>
      <w:r w:rsidR="009F4025" w:rsidRPr="001573D3">
        <w:t>2</w:t>
      </w:r>
      <w:r w:rsidR="00D66B24" w:rsidRPr="001573D3">
        <w:t xml:space="preserve">: </w:t>
      </w:r>
      <w:r w:rsidR="00D66B24" w:rsidRPr="001573D3">
        <w:rPr>
          <w:i/>
          <w:iCs/>
        </w:rPr>
        <w:t>p-</w:t>
      </w:r>
      <w:r w:rsidR="00D66B24" w:rsidRPr="001573D3">
        <w:t>values</w:t>
      </w:r>
      <w:r w:rsidR="00D66B24" w:rsidRPr="001573D3">
        <w:rPr>
          <w:i/>
          <w:iCs/>
        </w:rPr>
        <w:t xml:space="preserve"> </w:t>
      </w:r>
      <w:r w:rsidR="00D66B24" w:rsidRPr="001573D3">
        <w:t xml:space="preserve">ranged from 0.265 to 1.0, </w:t>
      </w:r>
      <w:r w:rsidR="00D66B24" w:rsidRPr="001573D3">
        <w:rPr>
          <w:i/>
          <w:iCs/>
        </w:rPr>
        <w:t>Bonferroni</w:t>
      </w:r>
      <w:r w:rsidR="00D66B24" w:rsidRPr="001573D3">
        <w:t xml:space="preserve"> corrected).</w:t>
      </w:r>
    </w:p>
    <w:p w14:paraId="6BA3AA05" w14:textId="1F8D2F44" w:rsidR="00761851" w:rsidRPr="001573D3" w:rsidRDefault="00761851" w:rsidP="00761851">
      <w:pPr>
        <w:autoSpaceDE w:val="0"/>
        <w:autoSpaceDN w:val="0"/>
        <w:adjustRightInd w:val="0"/>
        <w:spacing w:after="0"/>
        <w:rPr>
          <w:rFonts w:cstheme="minorHAnsi"/>
        </w:rPr>
      </w:pPr>
      <w:r w:rsidRPr="001573D3">
        <w:rPr>
          <w:rFonts w:cstheme="minorHAnsi"/>
          <w:b/>
          <w:bCs/>
        </w:rPr>
        <w:t>Supplemental Table 1:</w:t>
      </w:r>
      <w:r w:rsidRPr="001573D3">
        <w:rPr>
          <w:rFonts w:cstheme="minorHAnsi"/>
        </w:rPr>
        <w:t xml:space="preserve"> Dosing demographics of study population.</w:t>
      </w:r>
    </w:p>
    <w:tbl>
      <w:tblPr>
        <w:tblStyle w:val="GridTable3-Accent3"/>
        <w:tblW w:w="0" w:type="auto"/>
        <w:tblInd w:w="-5" w:type="dxa"/>
        <w:tblLook w:val="04A0" w:firstRow="1" w:lastRow="0" w:firstColumn="1" w:lastColumn="0" w:noHBand="0" w:noVBand="1"/>
      </w:tblPr>
      <w:tblGrid>
        <w:gridCol w:w="4551"/>
        <w:gridCol w:w="3955"/>
      </w:tblGrid>
      <w:tr w:rsidR="001573D3" w:rsidRPr="001573D3" w14:paraId="6FA73EEF" w14:textId="77777777" w:rsidTr="003C4C97">
        <w:trPr>
          <w:cnfStyle w:val="100000000000" w:firstRow="1" w:lastRow="0" w:firstColumn="0" w:lastColumn="0" w:oddVBand="0" w:evenVBand="0" w:oddHBand="0" w:evenHBand="0" w:firstRowFirstColumn="0" w:firstRowLastColumn="0" w:lastRowFirstColumn="0" w:lastRowLastColumn="0"/>
          <w:trHeight w:val="1759"/>
        </w:trPr>
        <w:tc>
          <w:tcPr>
            <w:cnfStyle w:val="001000000100" w:firstRow="0" w:lastRow="0" w:firstColumn="1" w:lastColumn="0" w:oddVBand="0" w:evenVBand="0" w:oddHBand="0" w:evenHBand="0" w:firstRowFirstColumn="1" w:firstRowLastColumn="0" w:lastRowFirstColumn="0" w:lastRowLastColumn="0"/>
            <w:tcW w:w="4551" w:type="dxa"/>
            <w:vAlign w:val="center"/>
          </w:tcPr>
          <w:p w14:paraId="00BE670C" w14:textId="77777777" w:rsidR="00761851" w:rsidRPr="001573D3" w:rsidRDefault="00761851" w:rsidP="00DF4D7F">
            <w:pPr>
              <w:jc w:val="center"/>
            </w:pPr>
            <w:r w:rsidRPr="001573D3">
              <w:lastRenderedPageBreak/>
              <w:t>Group</w:t>
            </w:r>
          </w:p>
        </w:tc>
        <w:tc>
          <w:tcPr>
            <w:tcW w:w="3955" w:type="dxa"/>
          </w:tcPr>
          <w:p w14:paraId="5023274B" w14:textId="77777777" w:rsidR="00761851" w:rsidRPr="001573D3" w:rsidRDefault="00761851" w:rsidP="00DF4D7F">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573D3">
              <w:rPr>
                <w:i/>
                <w:iCs/>
              </w:rPr>
              <w:t>Dosing minutes (standard deviation); [Range]</w:t>
            </w:r>
          </w:p>
        </w:tc>
      </w:tr>
      <w:tr w:rsidR="001573D3" w:rsidRPr="001573D3" w14:paraId="671BDBCF" w14:textId="77777777" w:rsidTr="003C4C97">
        <w:trPr>
          <w:cnfStyle w:val="000000100000" w:firstRow="0" w:lastRow="0" w:firstColumn="0" w:lastColumn="0" w:oddVBand="0" w:evenVBand="0" w:oddHBand="1" w:evenHBand="0" w:firstRowFirstColumn="0" w:firstRowLastColumn="0" w:lastRowFirstColumn="0" w:lastRowLastColumn="0"/>
          <w:trHeight w:val="1109"/>
        </w:trPr>
        <w:tc>
          <w:tcPr>
            <w:cnfStyle w:val="001000000000" w:firstRow="0" w:lastRow="0" w:firstColumn="1" w:lastColumn="0" w:oddVBand="0" w:evenVBand="0" w:oddHBand="0" w:evenHBand="0" w:firstRowFirstColumn="0" w:firstRowLastColumn="0" w:lastRowFirstColumn="0" w:lastRowLastColumn="0"/>
            <w:tcW w:w="4551" w:type="dxa"/>
          </w:tcPr>
          <w:p w14:paraId="7E265D18" w14:textId="77777777" w:rsidR="00761851" w:rsidRPr="001573D3" w:rsidRDefault="00761851" w:rsidP="00DF4D7F">
            <w:pPr>
              <w:jc w:val="center"/>
              <w:rPr>
                <w:i w:val="0"/>
                <w:iCs w:val="0"/>
              </w:rPr>
            </w:pPr>
            <w:r w:rsidRPr="001573D3">
              <w:t>Total</w:t>
            </w:r>
          </w:p>
        </w:tc>
        <w:tc>
          <w:tcPr>
            <w:tcW w:w="3955" w:type="dxa"/>
          </w:tcPr>
          <w:p w14:paraId="282D261D" w14:textId="77777777" w:rsidR="00761851" w:rsidRPr="001573D3" w:rsidRDefault="00761851" w:rsidP="00DF4D7F">
            <w:pPr>
              <w:jc w:val="center"/>
              <w:cnfStyle w:val="000000100000" w:firstRow="0" w:lastRow="0" w:firstColumn="0" w:lastColumn="0" w:oddVBand="0" w:evenVBand="0" w:oddHBand="1" w:evenHBand="0" w:firstRowFirstColumn="0" w:firstRowLastColumn="0" w:lastRowFirstColumn="0" w:lastRowLastColumn="0"/>
              <w:rPr>
                <w:sz w:val="21"/>
                <w:szCs w:val="21"/>
              </w:rPr>
            </w:pPr>
            <w:r w:rsidRPr="001573D3">
              <w:rPr>
                <w:sz w:val="21"/>
                <w:szCs w:val="21"/>
              </w:rPr>
              <w:t>2656.5 (1323.4); [1440 – 9727]</w:t>
            </w:r>
          </w:p>
        </w:tc>
      </w:tr>
      <w:tr w:rsidR="001573D3" w:rsidRPr="001573D3" w14:paraId="6D7832CE" w14:textId="77777777" w:rsidTr="003C4C97">
        <w:trPr>
          <w:trHeight w:val="1190"/>
        </w:trPr>
        <w:tc>
          <w:tcPr>
            <w:cnfStyle w:val="001000000000" w:firstRow="0" w:lastRow="0" w:firstColumn="1" w:lastColumn="0" w:oddVBand="0" w:evenVBand="0" w:oddHBand="0" w:evenHBand="0" w:firstRowFirstColumn="0" w:firstRowLastColumn="0" w:lastRowFirstColumn="0" w:lastRowLastColumn="0"/>
            <w:tcW w:w="4551" w:type="dxa"/>
          </w:tcPr>
          <w:p w14:paraId="32CC73A9" w14:textId="77777777" w:rsidR="00761851" w:rsidRPr="001573D3" w:rsidRDefault="00761851" w:rsidP="00DF4D7F">
            <w:pPr>
              <w:jc w:val="center"/>
              <w:rPr>
                <w:i w:val="0"/>
                <w:iCs w:val="0"/>
              </w:rPr>
            </w:pPr>
            <w:proofErr w:type="spellStart"/>
            <w:r w:rsidRPr="001573D3">
              <w:t>BrainFx</w:t>
            </w:r>
            <w:proofErr w:type="spellEnd"/>
            <w:r w:rsidRPr="001573D3">
              <w:t xml:space="preserve"> (assessment type)</w:t>
            </w:r>
          </w:p>
        </w:tc>
        <w:tc>
          <w:tcPr>
            <w:tcW w:w="3955" w:type="dxa"/>
          </w:tcPr>
          <w:p w14:paraId="102EC640" w14:textId="77777777" w:rsidR="00761851" w:rsidRPr="001573D3" w:rsidRDefault="00761851" w:rsidP="00DF4D7F">
            <w:pPr>
              <w:jc w:val="center"/>
              <w:cnfStyle w:val="000000000000" w:firstRow="0" w:lastRow="0" w:firstColumn="0" w:lastColumn="0" w:oddVBand="0" w:evenVBand="0" w:oddHBand="0" w:evenHBand="0" w:firstRowFirstColumn="0" w:firstRowLastColumn="0" w:lastRowFirstColumn="0" w:lastRowLastColumn="0"/>
              <w:rPr>
                <w:sz w:val="21"/>
                <w:szCs w:val="21"/>
              </w:rPr>
            </w:pPr>
            <w:r w:rsidRPr="001573D3">
              <w:rPr>
                <w:sz w:val="21"/>
                <w:szCs w:val="21"/>
              </w:rPr>
              <w:t>2959.9 (1409.3); [1446 – 9727]</w:t>
            </w:r>
          </w:p>
        </w:tc>
      </w:tr>
      <w:tr w:rsidR="001573D3" w:rsidRPr="001573D3" w14:paraId="027C5DE4" w14:textId="77777777" w:rsidTr="003C4C97">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4551" w:type="dxa"/>
          </w:tcPr>
          <w:p w14:paraId="3741FEF6" w14:textId="77777777" w:rsidR="00761851" w:rsidRPr="001573D3" w:rsidRDefault="00761851" w:rsidP="00DF4D7F">
            <w:pPr>
              <w:jc w:val="center"/>
              <w:rPr>
                <w:i w:val="0"/>
                <w:iCs w:val="0"/>
              </w:rPr>
            </w:pPr>
            <w:proofErr w:type="spellStart"/>
            <w:r w:rsidRPr="001573D3">
              <w:t>Creyos</w:t>
            </w:r>
            <w:proofErr w:type="spellEnd"/>
            <w:r w:rsidRPr="001573D3">
              <w:t xml:space="preserve"> (assessment type)</w:t>
            </w:r>
          </w:p>
        </w:tc>
        <w:tc>
          <w:tcPr>
            <w:tcW w:w="3955" w:type="dxa"/>
          </w:tcPr>
          <w:p w14:paraId="25E5F889" w14:textId="77777777" w:rsidR="00761851" w:rsidRPr="001573D3" w:rsidRDefault="00761851" w:rsidP="00DF4D7F">
            <w:pPr>
              <w:jc w:val="center"/>
              <w:cnfStyle w:val="000000100000" w:firstRow="0" w:lastRow="0" w:firstColumn="0" w:lastColumn="0" w:oddVBand="0" w:evenVBand="0" w:oddHBand="1" w:evenHBand="0" w:firstRowFirstColumn="0" w:firstRowLastColumn="0" w:lastRowFirstColumn="0" w:lastRowLastColumn="0"/>
              <w:rPr>
                <w:sz w:val="21"/>
                <w:szCs w:val="21"/>
              </w:rPr>
            </w:pPr>
            <w:r w:rsidRPr="001573D3">
              <w:rPr>
                <w:sz w:val="21"/>
                <w:szCs w:val="21"/>
              </w:rPr>
              <w:t>1803.0 (322.8); [1440 – 2836]</w:t>
            </w:r>
          </w:p>
        </w:tc>
      </w:tr>
    </w:tbl>
    <w:p w14:paraId="782A9731" w14:textId="77777777" w:rsidR="00761851" w:rsidRPr="001573D3" w:rsidRDefault="00761851" w:rsidP="00761851"/>
    <w:p w14:paraId="156660A5" w14:textId="6EC2A5CE" w:rsidR="00D66B24" w:rsidRPr="001573D3" w:rsidRDefault="0013756B" w:rsidP="00D66B24">
      <w:r w:rsidRPr="001573D3">
        <w:rPr>
          <w:b/>
          <w:bCs/>
        </w:rPr>
        <w:t xml:space="preserve">Supplemental </w:t>
      </w:r>
      <w:r w:rsidR="00D66B24" w:rsidRPr="001573D3">
        <w:rPr>
          <w:b/>
          <w:bCs/>
        </w:rPr>
        <w:t xml:space="preserve">Table </w:t>
      </w:r>
      <w:r w:rsidRPr="001573D3">
        <w:rPr>
          <w:b/>
          <w:bCs/>
        </w:rPr>
        <w:t>2</w:t>
      </w:r>
      <w:r w:rsidR="00D66B24" w:rsidRPr="001573D3">
        <w:rPr>
          <w:b/>
          <w:bCs/>
        </w:rPr>
        <w:t>:</w:t>
      </w:r>
      <w:r w:rsidR="00D66B24" w:rsidRPr="001573D3">
        <w:t xml:space="preserve"> Spearman’s correlation results and Bonferroni adjusted </w:t>
      </w:r>
      <w:r w:rsidR="00D66B24" w:rsidRPr="001573D3">
        <w:rPr>
          <w:i/>
          <w:iCs/>
        </w:rPr>
        <w:t>p</w:t>
      </w:r>
      <w:r w:rsidR="00D66B24" w:rsidRPr="001573D3">
        <w:t>-values for change in PCF scores against Dosing (</w:t>
      </w:r>
      <w:r w:rsidR="00D66B24" w:rsidRPr="001573D3">
        <w:rPr>
          <w:b/>
          <w:bCs/>
        </w:rPr>
        <w:t xml:space="preserve">* - </w:t>
      </w:r>
      <w:r w:rsidR="00D66B24" w:rsidRPr="001573D3">
        <w:rPr>
          <w:b/>
          <w:bCs/>
          <w:i/>
          <w:iCs/>
        </w:rPr>
        <w:t>p &lt; 0.05</w:t>
      </w:r>
      <w:r w:rsidR="00D66B24" w:rsidRPr="001573D3">
        <w:t>)</w:t>
      </w:r>
      <w:r w:rsidR="00D66B24" w:rsidRPr="001573D3">
        <w:rPr>
          <w:b/>
          <w:bCs/>
        </w:rPr>
        <w:t>.</w:t>
      </w:r>
    </w:p>
    <w:tbl>
      <w:tblPr>
        <w:tblStyle w:val="GridTable3-Accent3"/>
        <w:tblW w:w="0" w:type="auto"/>
        <w:tblLook w:val="04A0" w:firstRow="1" w:lastRow="0" w:firstColumn="1" w:lastColumn="0" w:noHBand="0" w:noVBand="1"/>
      </w:tblPr>
      <w:tblGrid>
        <w:gridCol w:w="3116"/>
        <w:gridCol w:w="3117"/>
        <w:gridCol w:w="3117"/>
      </w:tblGrid>
      <w:tr w:rsidR="001573D3" w:rsidRPr="001573D3" w14:paraId="633404E6" w14:textId="77777777" w:rsidTr="00625E2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vAlign w:val="center"/>
          </w:tcPr>
          <w:p w14:paraId="13965896" w14:textId="77777777" w:rsidR="00D66B24" w:rsidRPr="001573D3" w:rsidRDefault="00D66B24" w:rsidP="00DF4D7F">
            <w:pPr>
              <w:jc w:val="center"/>
            </w:pPr>
            <w:r w:rsidRPr="001573D3">
              <w:t>PCF Score</w:t>
            </w:r>
          </w:p>
        </w:tc>
        <w:tc>
          <w:tcPr>
            <w:tcW w:w="3117" w:type="dxa"/>
            <w:vAlign w:val="center"/>
          </w:tcPr>
          <w:p w14:paraId="09D12047" w14:textId="77777777" w:rsidR="00D66B24" w:rsidRPr="001573D3" w:rsidRDefault="00D66B24" w:rsidP="00DF4D7F">
            <w:pPr>
              <w:jc w:val="center"/>
              <w:cnfStyle w:val="100000000000" w:firstRow="1" w:lastRow="0" w:firstColumn="0" w:lastColumn="0" w:oddVBand="0" w:evenVBand="0" w:oddHBand="0" w:evenHBand="0" w:firstRowFirstColumn="0" w:firstRowLastColumn="0" w:lastRowFirstColumn="0" w:lastRowLastColumn="0"/>
              <w:rPr>
                <w:i/>
                <w:iCs/>
              </w:rPr>
            </w:pPr>
            <w:r w:rsidRPr="001573D3">
              <w:rPr>
                <w:i/>
                <w:iCs/>
              </w:rPr>
              <w:t>Spearman’s Rho</w:t>
            </w:r>
          </w:p>
        </w:tc>
        <w:tc>
          <w:tcPr>
            <w:tcW w:w="3117" w:type="dxa"/>
            <w:vAlign w:val="center"/>
          </w:tcPr>
          <w:p w14:paraId="36CFF698" w14:textId="77777777" w:rsidR="00D66B24" w:rsidRPr="001573D3" w:rsidRDefault="00D66B24" w:rsidP="00DF4D7F">
            <w:pPr>
              <w:jc w:val="center"/>
              <w:cnfStyle w:val="100000000000" w:firstRow="1" w:lastRow="0" w:firstColumn="0" w:lastColumn="0" w:oddVBand="0" w:evenVBand="0" w:oddHBand="0" w:evenHBand="0" w:firstRowFirstColumn="0" w:firstRowLastColumn="0" w:lastRowFirstColumn="0" w:lastRowLastColumn="0"/>
              <w:rPr>
                <w:i/>
                <w:iCs/>
              </w:rPr>
            </w:pPr>
            <w:r w:rsidRPr="001573D3">
              <w:rPr>
                <w:i/>
                <w:iCs/>
              </w:rPr>
              <w:t>p-value (Bonferroni corrected)</w:t>
            </w:r>
          </w:p>
        </w:tc>
      </w:tr>
      <w:tr w:rsidR="001573D3" w:rsidRPr="001573D3" w14:paraId="5FC831B9" w14:textId="77777777" w:rsidTr="00625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5DACEA08" w14:textId="77777777" w:rsidR="00D66B24" w:rsidRPr="001573D3" w:rsidRDefault="00D66B24" w:rsidP="00DF4D7F">
            <w:pPr>
              <w:jc w:val="center"/>
            </w:pPr>
            <w:r w:rsidRPr="001573D3">
              <w:t>Alerting</w:t>
            </w:r>
          </w:p>
        </w:tc>
        <w:tc>
          <w:tcPr>
            <w:tcW w:w="3117" w:type="dxa"/>
            <w:vAlign w:val="center"/>
          </w:tcPr>
          <w:p w14:paraId="4D9B261F" w14:textId="77777777" w:rsidR="00D66B24" w:rsidRPr="001573D3" w:rsidRDefault="00D66B24" w:rsidP="00DF4D7F">
            <w:pPr>
              <w:jc w:val="center"/>
              <w:cnfStyle w:val="000000100000" w:firstRow="0" w:lastRow="0" w:firstColumn="0" w:lastColumn="0" w:oddVBand="0" w:evenVBand="0" w:oddHBand="1" w:evenHBand="0" w:firstRowFirstColumn="0" w:firstRowLastColumn="0" w:lastRowFirstColumn="0" w:lastRowLastColumn="0"/>
            </w:pPr>
            <w:r w:rsidRPr="001573D3">
              <w:t>0.113</w:t>
            </w:r>
          </w:p>
        </w:tc>
        <w:tc>
          <w:tcPr>
            <w:tcW w:w="3117" w:type="dxa"/>
            <w:vAlign w:val="center"/>
          </w:tcPr>
          <w:p w14:paraId="54125EB5" w14:textId="77777777" w:rsidR="00D66B24" w:rsidRPr="001573D3" w:rsidRDefault="00D66B24" w:rsidP="00DF4D7F">
            <w:pPr>
              <w:jc w:val="center"/>
              <w:cnfStyle w:val="000000100000" w:firstRow="0" w:lastRow="0" w:firstColumn="0" w:lastColumn="0" w:oddVBand="0" w:evenVBand="0" w:oddHBand="1" w:evenHBand="0" w:firstRowFirstColumn="0" w:firstRowLastColumn="0" w:lastRowFirstColumn="0" w:lastRowLastColumn="0"/>
            </w:pPr>
            <w:r w:rsidRPr="001573D3">
              <w:t>0.633</w:t>
            </w:r>
          </w:p>
        </w:tc>
      </w:tr>
      <w:tr w:rsidR="001573D3" w:rsidRPr="001573D3" w14:paraId="1A77D917" w14:textId="77777777" w:rsidTr="00625E26">
        <w:tc>
          <w:tcPr>
            <w:cnfStyle w:val="001000000000" w:firstRow="0" w:lastRow="0" w:firstColumn="1" w:lastColumn="0" w:oddVBand="0" w:evenVBand="0" w:oddHBand="0" w:evenHBand="0" w:firstRowFirstColumn="0" w:firstRowLastColumn="0" w:lastRowFirstColumn="0" w:lastRowLastColumn="0"/>
            <w:tcW w:w="3116" w:type="dxa"/>
            <w:vAlign w:val="center"/>
          </w:tcPr>
          <w:p w14:paraId="1E287C99" w14:textId="77777777" w:rsidR="00D66B24" w:rsidRPr="001573D3" w:rsidRDefault="00D66B24" w:rsidP="00DF4D7F">
            <w:pPr>
              <w:jc w:val="center"/>
            </w:pPr>
            <w:r w:rsidRPr="001573D3">
              <w:t>Orienting</w:t>
            </w:r>
          </w:p>
        </w:tc>
        <w:tc>
          <w:tcPr>
            <w:tcW w:w="3117" w:type="dxa"/>
            <w:vAlign w:val="center"/>
          </w:tcPr>
          <w:p w14:paraId="1240ACC3" w14:textId="77777777" w:rsidR="00D66B24" w:rsidRPr="001573D3" w:rsidRDefault="00D66B24" w:rsidP="00DF4D7F">
            <w:pPr>
              <w:jc w:val="center"/>
              <w:cnfStyle w:val="000000000000" w:firstRow="0" w:lastRow="0" w:firstColumn="0" w:lastColumn="0" w:oddVBand="0" w:evenVBand="0" w:oddHBand="0" w:evenHBand="0" w:firstRowFirstColumn="0" w:firstRowLastColumn="0" w:lastRowFirstColumn="0" w:lastRowLastColumn="0"/>
            </w:pPr>
            <w:r w:rsidRPr="001573D3">
              <w:t>0.143</w:t>
            </w:r>
          </w:p>
        </w:tc>
        <w:tc>
          <w:tcPr>
            <w:tcW w:w="3117" w:type="dxa"/>
            <w:vAlign w:val="center"/>
          </w:tcPr>
          <w:p w14:paraId="56306AA3" w14:textId="77777777" w:rsidR="00D66B24" w:rsidRPr="001573D3" w:rsidRDefault="00D66B24" w:rsidP="00DF4D7F">
            <w:pPr>
              <w:jc w:val="center"/>
              <w:cnfStyle w:val="000000000000" w:firstRow="0" w:lastRow="0" w:firstColumn="0" w:lastColumn="0" w:oddVBand="0" w:evenVBand="0" w:oddHBand="0" w:evenHBand="0" w:firstRowFirstColumn="0" w:firstRowLastColumn="0" w:lastRowFirstColumn="0" w:lastRowLastColumn="0"/>
            </w:pPr>
            <w:r w:rsidRPr="001573D3">
              <w:t>0.265</w:t>
            </w:r>
          </w:p>
        </w:tc>
      </w:tr>
      <w:tr w:rsidR="001573D3" w:rsidRPr="001573D3" w14:paraId="71383517" w14:textId="77777777" w:rsidTr="00625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02D01416" w14:textId="77777777" w:rsidR="00D66B24" w:rsidRPr="001573D3" w:rsidRDefault="00D66B24" w:rsidP="00DF4D7F">
            <w:pPr>
              <w:jc w:val="center"/>
            </w:pPr>
            <w:r w:rsidRPr="001573D3">
              <w:t>Executive</w:t>
            </w:r>
          </w:p>
        </w:tc>
        <w:tc>
          <w:tcPr>
            <w:tcW w:w="3117" w:type="dxa"/>
            <w:vAlign w:val="center"/>
          </w:tcPr>
          <w:p w14:paraId="039F4379" w14:textId="77777777" w:rsidR="00D66B24" w:rsidRPr="001573D3" w:rsidRDefault="00D66B24" w:rsidP="00DF4D7F">
            <w:pPr>
              <w:jc w:val="center"/>
              <w:cnfStyle w:val="000000100000" w:firstRow="0" w:lastRow="0" w:firstColumn="0" w:lastColumn="0" w:oddVBand="0" w:evenVBand="0" w:oddHBand="1" w:evenHBand="0" w:firstRowFirstColumn="0" w:firstRowLastColumn="0" w:lastRowFirstColumn="0" w:lastRowLastColumn="0"/>
            </w:pPr>
            <w:r w:rsidRPr="001573D3">
              <w:t>0.109</w:t>
            </w:r>
          </w:p>
        </w:tc>
        <w:tc>
          <w:tcPr>
            <w:tcW w:w="3117" w:type="dxa"/>
            <w:vAlign w:val="center"/>
          </w:tcPr>
          <w:p w14:paraId="0FEC2445" w14:textId="77777777" w:rsidR="00D66B24" w:rsidRPr="001573D3" w:rsidRDefault="00D66B24" w:rsidP="00DF4D7F">
            <w:pPr>
              <w:jc w:val="center"/>
              <w:cnfStyle w:val="000000100000" w:firstRow="0" w:lastRow="0" w:firstColumn="0" w:lastColumn="0" w:oddVBand="0" w:evenVBand="0" w:oddHBand="1" w:evenHBand="0" w:firstRowFirstColumn="0" w:firstRowLastColumn="0" w:lastRowFirstColumn="0" w:lastRowLastColumn="0"/>
            </w:pPr>
            <w:r w:rsidRPr="001573D3">
              <w:t>0.713</w:t>
            </w:r>
          </w:p>
        </w:tc>
      </w:tr>
      <w:tr w:rsidR="001573D3" w:rsidRPr="001573D3" w14:paraId="29A58254" w14:textId="77777777" w:rsidTr="00625E26">
        <w:tc>
          <w:tcPr>
            <w:cnfStyle w:val="001000000000" w:firstRow="0" w:lastRow="0" w:firstColumn="1" w:lastColumn="0" w:oddVBand="0" w:evenVBand="0" w:oddHBand="0" w:evenHBand="0" w:firstRowFirstColumn="0" w:firstRowLastColumn="0" w:lastRowFirstColumn="0" w:lastRowLastColumn="0"/>
            <w:tcW w:w="3116" w:type="dxa"/>
            <w:vAlign w:val="center"/>
          </w:tcPr>
          <w:p w14:paraId="14599742" w14:textId="77777777" w:rsidR="00D66B24" w:rsidRPr="001573D3" w:rsidRDefault="00D66B24" w:rsidP="00DF4D7F">
            <w:pPr>
              <w:jc w:val="center"/>
            </w:pPr>
            <w:r w:rsidRPr="001573D3">
              <w:t>Working</w:t>
            </w:r>
          </w:p>
        </w:tc>
        <w:tc>
          <w:tcPr>
            <w:tcW w:w="3117" w:type="dxa"/>
            <w:vAlign w:val="center"/>
          </w:tcPr>
          <w:p w14:paraId="4C0C6F74" w14:textId="77777777" w:rsidR="00D66B24" w:rsidRPr="001573D3" w:rsidRDefault="00D66B24" w:rsidP="00DF4D7F">
            <w:pPr>
              <w:jc w:val="center"/>
              <w:cnfStyle w:val="000000000000" w:firstRow="0" w:lastRow="0" w:firstColumn="0" w:lastColumn="0" w:oddVBand="0" w:evenVBand="0" w:oddHBand="0" w:evenHBand="0" w:firstRowFirstColumn="0" w:firstRowLastColumn="0" w:lastRowFirstColumn="0" w:lastRowLastColumn="0"/>
            </w:pPr>
            <w:r w:rsidRPr="001573D3">
              <w:t>0.033</w:t>
            </w:r>
          </w:p>
        </w:tc>
        <w:tc>
          <w:tcPr>
            <w:tcW w:w="3117" w:type="dxa"/>
            <w:vAlign w:val="center"/>
          </w:tcPr>
          <w:p w14:paraId="141CA2FD" w14:textId="77777777" w:rsidR="00D66B24" w:rsidRPr="001573D3" w:rsidRDefault="00D66B24" w:rsidP="00DF4D7F">
            <w:pPr>
              <w:jc w:val="center"/>
              <w:cnfStyle w:val="000000000000" w:firstRow="0" w:lastRow="0" w:firstColumn="0" w:lastColumn="0" w:oddVBand="0" w:evenVBand="0" w:oddHBand="0" w:evenHBand="0" w:firstRowFirstColumn="0" w:firstRowLastColumn="0" w:lastRowFirstColumn="0" w:lastRowLastColumn="0"/>
            </w:pPr>
            <w:r w:rsidRPr="001573D3">
              <w:t>1.0</w:t>
            </w:r>
          </w:p>
        </w:tc>
      </w:tr>
      <w:tr w:rsidR="001573D3" w:rsidRPr="001573D3" w14:paraId="610E6F65" w14:textId="77777777" w:rsidTr="00625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4D858FC1" w14:textId="77777777" w:rsidR="00D66B24" w:rsidRPr="001573D3" w:rsidRDefault="00D66B24" w:rsidP="00DF4D7F">
            <w:pPr>
              <w:jc w:val="center"/>
            </w:pPr>
            <w:r w:rsidRPr="001573D3">
              <w:t>Encoded</w:t>
            </w:r>
          </w:p>
        </w:tc>
        <w:tc>
          <w:tcPr>
            <w:tcW w:w="3117" w:type="dxa"/>
            <w:vAlign w:val="center"/>
          </w:tcPr>
          <w:p w14:paraId="17E8C4A5" w14:textId="77777777" w:rsidR="00D66B24" w:rsidRPr="001573D3" w:rsidRDefault="00D66B24" w:rsidP="00DF4D7F">
            <w:pPr>
              <w:jc w:val="center"/>
              <w:cnfStyle w:val="000000100000" w:firstRow="0" w:lastRow="0" w:firstColumn="0" w:lastColumn="0" w:oddVBand="0" w:evenVBand="0" w:oddHBand="1" w:evenHBand="0" w:firstRowFirstColumn="0" w:firstRowLastColumn="0" w:lastRowFirstColumn="0" w:lastRowLastColumn="0"/>
            </w:pPr>
            <w:r w:rsidRPr="001573D3">
              <w:t>0.129</w:t>
            </w:r>
          </w:p>
        </w:tc>
        <w:tc>
          <w:tcPr>
            <w:tcW w:w="3117" w:type="dxa"/>
            <w:vAlign w:val="center"/>
          </w:tcPr>
          <w:p w14:paraId="57CCA623" w14:textId="77777777" w:rsidR="00D66B24" w:rsidRPr="001573D3" w:rsidRDefault="00D66B24" w:rsidP="00DF4D7F">
            <w:pPr>
              <w:jc w:val="center"/>
              <w:cnfStyle w:val="000000100000" w:firstRow="0" w:lastRow="0" w:firstColumn="0" w:lastColumn="0" w:oddVBand="0" w:evenVBand="0" w:oddHBand="1" w:evenHBand="0" w:firstRowFirstColumn="0" w:firstRowLastColumn="0" w:lastRowFirstColumn="0" w:lastRowLastColumn="0"/>
            </w:pPr>
            <w:r w:rsidRPr="001573D3">
              <w:t>0.403</w:t>
            </w:r>
          </w:p>
        </w:tc>
      </w:tr>
    </w:tbl>
    <w:p w14:paraId="63C4E1C2" w14:textId="77777777" w:rsidR="00E84733" w:rsidRDefault="00E84733" w:rsidP="00761851"/>
    <w:p w14:paraId="7C57F7D7" w14:textId="7439398B" w:rsidR="00602900" w:rsidRPr="00602900" w:rsidRDefault="00602900" w:rsidP="00602900">
      <w:pPr>
        <w:rPr>
          <w:b/>
          <w:bCs/>
          <w:i/>
          <w:iCs/>
        </w:rPr>
      </w:pPr>
      <w:r w:rsidRPr="001573D3">
        <w:rPr>
          <w:b/>
          <w:bCs/>
          <w:i/>
          <w:iCs/>
        </w:rPr>
        <w:t xml:space="preserve">Supplemental Data </w:t>
      </w:r>
      <w:r>
        <w:rPr>
          <w:b/>
          <w:bCs/>
          <w:i/>
          <w:iCs/>
        </w:rPr>
        <w:t>3</w:t>
      </w:r>
      <w:r w:rsidRPr="001573D3">
        <w:rPr>
          <w:b/>
          <w:bCs/>
          <w:i/>
          <w:iCs/>
        </w:rPr>
        <w:t xml:space="preserve">: </w:t>
      </w:r>
      <w:r>
        <w:rPr>
          <w:b/>
          <w:bCs/>
          <w:i/>
          <w:iCs/>
        </w:rPr>
        <w:t xml:space="preserve">Standard Error </w:t>
      </w:r>
      <w:r w:rsidR="00D06EA6">
        <w:rPr>
          <w:b/>
          <w:bCs/>
          <w:i/>
          <w:iCs/>
        </w:rPr>
        <w:t>Quantified</w:t>
      </w:r>
    </w:p>
    <w:p w14:paraId="15FFA465" w14:textId="594EE30E" w:rsidR="00A11DEF" w:rsidRPr="00A11DEF" w:rsidRDefault="00A11DEF" w:rsidP="00602900">
      <w:r>
        <w:t>The mean of the standard error shading shown in Figure 3 was determined to quantify the visual decreasing of ERP variability shown</w:t>
      </w:r>
      <w:r w:rsidR="00E12450">
        <w:t>.</w:t>
      </w:r>
    </w:p>
    <w:p w14:paraId="026F21BE" w14:textId="3C6F543E" w:rsidR="00602900" w:rsidRPr="001573D3" w:rsidRDefault="00602900" w:rsidP="00602900">
      <w:r w:rsidRPr="001573D3">
        <w:rPr>
          <w:b/>
          <w:bCs/>
        </w:rPr>
        <w:t xml:space="preserve">Supplemental Table </w:t>
      </w:r>
      <w:r>
        <w:rPr>
          <w:b/>
          <w:bCs/>
        </w:rPr>
        <w:t>3</w:t>
      </w:r>
      <w:r w:rsidRPr="001573D3">
        <w:rPr>
          <w:b/>
          <w:bCs/>
        </w:rPr>
        <w:t>:</w:t>
      </w:r>
      <w:r w:rsidRPr="001573D3">
        <w:t xml:space="preserve"> </w:t>
      </w:r>
      <w:r>
        <w:t>Mean of standard error across the group averaged waveforms in Figure 3</w:t>
      </w:r>
      <w:r w:rsidRPr="001573D3">
        <w:rPr>
          <w:b/>
          <w:bCs/>
        </w:rPr>
        <w:t>.</w:t>
      </w:r>
    </w:p>
    <w:tbl>
      <w:tblPr>
        <w:tblStyle w:val="GridTable3-Accent3"/>
        <w:tblW w:w="0" w:type="auto"/>
        <w:tblLook w:val="04A0" w:firstRow="1" w:lastRow="0" w:firstColumn="1" w:lastColumn="0" w:noHBand="0" w:noVBand="1"/>
      </w:tblPr>
      <w:tblGrid>
        <w:gridCol w:w="3116"/>
        <w:gridCol w:w="3117"/>
        <w:gridCol w:w="3117"/>
      </w:tblGrid>
      <w:tr w:rsidR="00602900" w:rsidRPr="001573D3" w14:paraId="22FA6460" w14:textId="77777777" w:rsidTr="00DF4D7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vAlign w:val="center"/>
          </w:tcPr>
          <w:p w14:paraId="7C6E35A2" w14:textId="6F910AF8" w:rsidR="00602900" w:rsidRPr="001573D3" w:rsidRDefault="00602900" w:rsidP="00DF4D7F">
            <w:pPr>
              <w:jc w:val="center"/>
            </w:pPr>
            <w:r>
              <w:lastRenderedPageBreak/>
              <w:t>Waveform</w:t>
            </w:r>
          </w:p>
        </w:tc>
        <w:tc>
          <w:tcPr>
            <w:tcW w:w="3117" w:type="dxa"/>
            <w:vAlign w:val="center"/>
          </w:tcPr>
          <w:p w14:paraId="2B0C903A" w14:textId="014DF3EC" w:rsidR="00602900" w:rsidRPr="001573D3" w:rsidRDefault="00602900" w:rsidP="00DF4D7F">
            <w:pPr>
              <w:jc w:val="center"/>
              <w:cnfStyle w:val="100000000000" w:firstRow="1" w:lastRow="0" w:firstColumn="0" w:lastColumn="0" w:oddVBand="0" w:evenVBand="0" w:oddHBand="0" w:evenHBand="0" w:firstRowFirstColumn="0" w:firstRowLastColumn="0" w:lastRowFirstColumn="0" w:lastRowLastColumn="0"/>
              <w:rPr>
                <w:i/>
                <w:iCs/>
              </w:rPr>
            </w:pPr>
            <w:r>
              <w:rPr>
                <w:i/>
                <w:iCs/>
              </w:rPr>
              <w:t>Timepoint 1 Standard Error</w:t>
            </w:r>
            <w:r w:rsidR="00E12450">
              <w:rPr>
                <w:i/>
                <w:iCs/>
              </w:rPr>
              <w:t xml:space="preserve"> Mean</w:t>
            </w:r>
          </w:p>
        </w:tc>
        <w:tc>
          <w:tcPr>
            <w:tcW w:w="3117" w:type="dxa"/>
            <w:vAlign w:val="center"/>
          </w:tcPr>
          <w:p w14:paraId="1C05BB98" w14:textId="4E93CB02" w:rsidR="00602900" w:rsidRPr="001573D3" w:rsidRDefault="00602900" w:rsidP="00DF4D7F">
            <w:pPr>
              <w:jc w:val="center"/>
              <w:cnfStyle w:val="100000000000" w:firstRow="1" w:lastRow="0" w:firstColumn="0" w:lastColumn="0" w:oddVBand="0" w:evenVBand="0" w:oddHBand="0" w:evenHBand="0" w:firstRowFirstColumn="0" w:firstRowLastColumn="0" w:lastRowFirstColumn="0" w:lastRowLastColumn="0"/>
              <w:rPr>
                <w:i/>
                <w:iCs/>
              </w:rPr>
            </w:pPr>
            <w:r>
              <w:rPr>
                <w:i/>
                <w:iCs/>
              </w:rPr>
              <w:t>Timepoint 2 Standard Error</w:t>
            </w:r>
            <w:r w:rsidR="00E12450">
              <w:rPr>
                <w:i/>
                <w:iCs/>
              </w:rPr>
              <w:t xml:space="preserve"> Mean</w:t>
            </w:r>
          </w:p>
        </w:tc>
      </w:tr>
      <w:tr w:rsidR="00602900" w:rsidRPr="001573D3" w14:paraId="57EF7BE5" w14:textId="77777777" w:rsidTr="00DF4D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7AE98C84" w14:textId="164C0B33" w:rsidR="00602900" w:rsidRPr="001573D3" w:rsidRDefault="00602900" w:rsidP="00DF4D7F">
            <w:pPr>
              <w:jc w:val="center"/>
            </w:pPr>
            <w:r>
              <w:t>Deviant Waveform</w:t>
            </w:r>
          </w:p>
        </w:tc>
        <w:tc>
          <w:tcPr>
            <w:tcW w:w="3117" w:type="dxa"/>
            <w:vAlign w:val="center"/>
          </w:tcPr>
          <w:p w14:paraId="6CC09564" w14:textId="1CC86384" w:rsidR="00602900" w:rsidRPr="001573D3" w:rsidRDefault="00602900" w:rsidP="00DF4D7F">
            <w:pPr>
              <w:jc w:val="center"/>
              <w:cnfStyle w:val="000000100000" w:firstRow="0" w:lastRow="0" w:firstColumn="0" w:lastColumn="0" w:oddVBand="0" w:evenVBand="0" w:oddHBand="1" w:evenHBand="0" w:firstRowFirstColumn="0" w:firstRowLastColumn="0" w:lastRowFirstColumn="0" w:lastRowLastColumn="0"/>
            </w:pPr>
            <w:r w:rsidRPr="001573D3">
              <w:t>0.</w:t>
            </w:r>
            <w:r w:rsidR="00A11DEF">
              <w:t>61</w:t>
            </w:r>
          </w:p>
        </w:tc>
        <w:tc>
          <w:tcPr>
            <w:tcW w:w="3117" w:type="dxa"/>
            <w:vAlign w:val="center"/>
          </w:tcPr>
          <w:p w14:paraId="33301DAE" w14:textId="3D2683CB" w:rsidR="00602900" w:rsidRPr="001573D3" w:rsidRDefault="00602900" w:rsidP="00DF4D7F">
            <w:pPr>
              <w:jc w:val="center"/>
              <w:cnfStyle w:val="000000100000" w:firstRow="0" w:lastRow="0" w:firstColumn="0" w:lastColumn="0" w:oddVBand="0" w:evenVBand="0" w:oddHBand="1" w:evenHBand="0" w:firstRowFirstColumn="0" w:firstRowLastColumn="0" w:lastRowFirstColumn="0" w:lastRowLastColumn="0"/>
            </w:pPr>
            <w:r w:rsidRPr="001573D3">
              <w:t>0.</w:t>
            </w:r>
            <w:r w:rsidR="00A11DEF">
              <w:t>44</w:t>
            </w:r>
          </w:p>
        </w:tc>
      </w:tr>
      <w:tr w:rsidR="00602900" w:rsidRPr="001573D3" w14:paraId="48748918" w14:textId="77777777" w:rsidTr="00DF4D7F">
        <w:tc>
          <w:tcPr>
            <w:cnfStyle w:val="001000000000" w:firstRow="0" w:lastRow="0" w:firstColumn="1" w:lastColumn="0" w:oddVBand="0" w:evenVBand="0" w:oddHBand="0" w:evenHBand="0" w:firstRowFirstColumn="0" w:firstRowLastColumn="0" w:lastRowFirstColumn="0" w:lastRowLastColumn="0"/>
            <w:tcW w:w="3116" w:type="dxa"/>
            <w:vAlign w:val="center"/>
          </w:tcPr>
          <w:p w14:paraId="1970D84F" w14:textId="79C62584" w:rsidR="00602900" w:rsidRPr="001573D3" w:rsidRDefault="00602900" w:rsidP="00DF4D7F">
            <w:pPr>
              <w:jc w:val="center"/>
            </w:pPr>
            <w:r>
              <w:t>Incongruent Waveform</w:t>
            </w:r>
          </w:p>
        </w:tc>
        <w:tc>
          <w:tcPr>
            <w:tcW w:w="3117" w:type="dxa"/>
            <w:vAlign w:val="center"/>
          </w:tcPr>
          <w:p w14:paraId="1927198E" w14:textId="69E647CC" w:rsidR="00602900" w:rsidRPr="001573D3" w:rsidRDefault="00602900" w:rsidP="00DF4D7F">
            <w:pPr>
              <w:jc w:val="center"/>
              <w:cnfStyle w:val="000000000000" w:firstRow="0" w:lastRow="0" w:firstColumn="0" w:lastColumn="0" w:oddVBand="0" w:evenVBand="0" w:oddHBand="0" w:evenHBand="0" w:firstRowFirstColumn="0" w:firstRowLastColumn="0" w:lastRowFirstColumn="0" w:lastRowLastColumn="0"/>
            </w:pPr>
            <w:r w:rsidRPr="001573D3">
              <w:t>0.</w:t>
            </w:r>
            <w:r w:rsidR="00A11DEF">
              <w:t>37</w:t>
            </w:r>
          </w:p>
        </w:tc>
        <w:tc>
          <w:tcPr>
            <w:tcW w:w="3117" w:type="dxa"/>
            <w:vAlign w:val="center"/>
          </w:tcPr>
          <w:p w14:paraId="0C0C21AC" w14:textId="72342235" w:rsidR="00602900" w:rsidRPr="001573D3" w:rsidRDefault="00602900" w:rsidP="00DF4D7F">
            <w:pPr>
              <w:jc w:val="center"/>
              <w:cnfStyle w:val="000000000000" w:firstRow="0" w:lastRow="0" w:firstColumn="0" w:lastColumn="0" w:oddVBand="0" w:evenVBand="0" w:oddHBand="0" w:evenHBand="0" w:firstRowFirstColumn="0" w:firstRowLastColumn="0" w:lastRowFirstColumn="0" w:lastRowLastColumn="0"/>
            </w:pPr>
            <w:r w:rsidRPr="001573D3">
              <w:t>0.2</w:t>
            </w:r>
            <w:r w:rsidR="00A11DEF">
              <w:t>7</w:t>
            </w:r>
          </w:p>
        </w:tc>
      </w:tr>
    </w:tbl>
    <w:p w14:paraId="3088086C" w14:textId="77777777" w:rsidR="00602900" w:rsidRPr="001573D3" w:rsidRDefault="00602900" w:rsidP="00761851"/>
    <w:p w14:paraId="530E8C15" w14:textId="259B9ADC" w:rsidR="0088513A" w:rsidRPr="001573D3" w:rsidRDefault="00A22EB1" w:rsidP="006B2D5B">
      <w:pPr>
        <w:rPr>
          <w:rFonts w:cs="Times New Roman"/>
          <w:szCs w:val="24"/>
        </w:rPr>
      </w:pPr>
      <w:r w:rsidRPr="00A22EB1">
        <w:rPr>
          <w:rFonts w:cs="Times New Roman"/>
          <w:szCs w:val="24"/>
        </w:rPr>
        <w:t xml:space="preserve"> </w:t>
      </w:r>
    </w:p>
    <w:sectPr w:rsidR="0088513A" w:rsidRPr="001573D3" w:rsidSect="00D537FA">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E9D809" w14:textId="77777777" w:rsidR="00924175" w:rsidRDefault="00924175" w:rsidP="00117666">
      <w:pPr>
        <w:spacing w:after="0"/>
      </w:pPr>
      <w:r>
        <w:separator/>
      </w:r>
    </w:p>
  </w:endnote>
  <w:endnote w:type="continuationSeparator" w:id="0">
    <w:p w14:paraId="7879DE63" w14:textId="77777777" w:rsidR="00924175" w:rsidRDefault="00924175" w:rsidP="00117666">
      <w:pPr>
        <w:spacing w:after="0"/>
      </w:pPr>
      <w:r>
        <w:continuationSeparator/>
      </w:r>
    </w:p>
  </w:endnote>
  <w:endnote w:type="continuationNotice" w:id="1">
    <w:p w14:paraId="47C8CF09" w14:textId="77777777" w:rsidR="00924175" w:rsidRDefault="00924175">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58242"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58241"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E8FA9C" w14:textId="77777777" w:rsidR="00924175" w:rsidRDefault="00924175" w:rsidP="00117666">
      <w:pPr>
        <w:spacing w:after="0"/>
      </w:pPr>
      <w:r>
        <w:separator/>
      </w:r>
    </w:p>
  </w:footnote>
  <w:footnote w:type="continuationSeparator" w:id="0">
    <w:p w14:paraId="2D075105" w14:textId="77777777" w:rsidR="00924175" w:rsidRDefault="00924175" w:rsidP="00117666">
      <w:pPr>
        <w:spacing w:after="0"/>
      </w:pPr>
      <w:r>
        <w:continuationSeparator/>
      </w:r>
    </w:p>
  </w:footnote>
  <w:footnote w:type="continuationNotice" w:id="1">
    <w:p w14:paraId="24F64598" w14:textId="77777777" w:rsidR="00924175" w:rsidRDefault="00924175">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A7048A"/>
    <w:multiLevelType w:val="multilevel"/>
    <w:tmpl w:val="9E769B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E6A0F51"/>
    <w:multiLevelType w:val="hybridMultilevel"/>
    <w:tmpl w:val="82C2C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F45A20"/>
    <w:multiLevelType w:val="hybridMultilevel"/>
    <w:tmpl w:val="A9D25D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B083D89"/>
    <w:multiLevelType w:val="hybridMultilevel"/>
    <w:tmpl w:val="ED0CA4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DBC6F29"/>
    <w:multiLevelType w:val="multilevel"/>
    <w:tmpl w:val="C6A8CCEA"/>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2"/>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3"/>
  </w:num>
  <w:num w:numId="12" w16cid:durableId="213006365">
    <w:abstractNumId w:val="21"/>
  </w:num>
  <w:num w:numId="13" w16cid:durableId="1411196366">
    <w:abstractNumId w:val="13"/>
  </w:num>
  <w:num w:numId="14" w16cid:durableId="944966812">
    <w:abstractNumId w:val="5"/>
  </w:num>
  <w:num w:numId="15" w16cid:durableId="1662200756">
    <w:abstractNumId w:val="12"/>
  </w:num>
  <w:num w:numId="16" w16cid:durableId="2141485750">
    <w:abstractNumId w:val="16"/>
  </w:num>
  <w:num w:numId="17" w16cid:durableId="2002923295">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20"/>
  </w:num>
  <w:num w:numId="21" w16cid:durableId="490292411">
    <w:abstractNumId w:val="4"/>
  </w:num>
  <w:num w:numId="22" w16cid:durableId="1120419941">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22750845">
    <w:abstractNumId w:val="1"/>
  </w:num>
  <w:num w:numId="24" w16cid:durableId="461772062">
    <w:abstractNumId w:val="14"/>
  </w:num>
  <w:num w:numId="25" w16cid:durableId="1129859703">
    <w:abstractNumId w:val="18"/>
  </w:num>
  <w:num w:numId="26" w16cid:durableId="192259440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58D9"/>
    <w:rsid w:val="00006E9D"/>
    <w:rsid w:val="00015D7B"/>
    <w:rsid w:val="00016AA9"/>
    <w:rsid w:val="0002273A"/>
    <w:rsid w:val="00023DF4"/>
    <w:rsid w:val="00030C2A"/>
    <w:rsid w:val="00034304"/>
    <w:rsid w:val="00035434"/>
    <w:rsid w:val="00045678"/>
    <w:rsid w:val="000458E4"/>
    <w:rsid w:val="00050D43"/>
    <w:rsid w:val="00051FB3"/>
    <w:rsid w:val="00056039"/>
    <w:rsid w:val="00057487"/>
    <w:rsid w:val="00061D81"/>
    <w:rsid w:val="00062FB2"/>
    <w:rsid w:val="00063D84"/>
    <w:rsid w:val="0006636D"/>
    <w:rsid w:val="00072123"/>
    <w:rsid w:val="00077D53"/>
    <w:rsid w:val="00081394"/>
    <w:rsid w:val="000872B0"/>
    <w:rsid w:val="000879D0"/>
    <w:rsid w:val="00090AA6"/>
    <w:rsid w:val="00090B15"/>
    <w:rsid w:val="000A1DAE"/>
    <w:rsid w:val="000A32B2"/>
    <w:rsid w:val="000B34BD"/>
    <w:rsid w:val="000B5662"/>
    <w:rsid w:val="000C12FA"/>
    <w:rsid w:val="000C5844"/>
    <w:rsid w:val="000C5CE7"/>
    <w:rsid w:val="000C5F78"/>
    <w:rsid w:val="000C7E2A"/>
    <w:rsid w:val="000D4FD9"/>
    <w:rsid w:val="000E0FA4"/>
    <w:rsid w:val="000E2948"/>
    <w:rsid w:val="000F4CFB"/>
    <w:rsid w:val="00101A8F"/>
    <w:rsid w:val="00103061"/>
    <w:rsid w:val="00111375"/>
    <w:rsid w:val="0011429D"/>
    <w:rsid w:val="00117666"/>
    <w:rsid w:val="00117C22"/>
    <w:rsid w:val="001223A7"/>
    <w:rsid w:val="00122A50"/>
    <w:rsid w:val="00134256"/>
    <w:rsid w:val="0013756B"/>
    <w:rsid w:val="001443EC"/>
    <w:rsid w:val="001464F9"/>
    <w:rsid w:val="00147395"/>
    <w:rsid w:val="00152161"/>
    <w:rsid w:val="001552C9"/>
    <w:rsid w:val="00155B0D"/>
    <w:rsid w:val="00155CB0"/>
    <w:rsid w:val="001573D3"/>
    <w:rsid w:val="001579BB"/>
    <w:rsid w:val="0016066E"/>
    <w:rsid w:val="001615F1"/>
    <w:rsid w:val="00166316"/>
    <w:rsid w:val="0016663E"/>
    <w:rsid w:val="00167199"/>
    <w:rsid w:val="00167453"/>
    <w:rsid w:val="00167AC0"/>
    <w:rsid w:val="00171E2D"/>
    <w:rsid w:val="00177517"/>
    <w:rsid w:val="00177D84"/>
    <w:rsid w:val="0018224F"/>
    <w:rsid w:val="00194435"/>
    <w:rsid w:val="0019594B"/>
    <w:rsid w:val="001964EF"/>
    <w:rsid w:val="00197CDF"/>
    <w:rsid w:val="001A033B"/>
    <w:rsid w:val="001B0E68"/>
    <w:rsid w:val="001B1A2C"/>
    <w:rsid w:val="001B2267"/>
    <w:rsid w:val="001B6E1D"/>
    <w:rsid w:val="001B7B82"/>
    <w:rsid w:val="001C23E5"/>
    <w:rsid w:val="001D242B"/>
    <w:rsid w:val="001D3603"/>
    <w:rsid w:val="001D4187"/>
    <w:rsid w:val="001D451B"/>
    <w:rsid w:val="001D5C23"/>
    <w:rsid w:val="001D75C6"/>
    <w:rsid w:val="001E0E13"/>
    <w:rsid w:val="001E1ADA"/>
    <w:rsid w:val="001E1BE2"/>
    <w:rsid w:val="001E4F08"/>
    <w:rsid w:val="001F3CAB"/>
    <w:rsid w:val="001F4C07"/>
    <w:rsid w:val="001F7F89"/>
    <w:rsid w:val="00202EDB"/>
    <w:rsid w:val="00206322"/>
    <w:rsid w:val="002159BD"/>
    <w:rsid w:val="00217BA1"/>
    <w:rsid w:val="00220AEA"/>
    <w:rsid w:val="00221B88"/>
    <w:rsid w:val="00224B0D"/>
    <w:rsid w:val="00226954"/>
    <w:rsid w:val="002368CB"/>
    <w:rsid w:val="00237519"/>
    <w:rsid w:val="00237FDE"/>
    <w:rsid w:val="0024352D"/>
    <w:rsid w:val="00245F0C"/>
    <w:rsid w:val="00252887"/>
    <w:rsid w:val="00257EBD"/>
    <w:rsid w:val="0026222D"/>
    <w:rsid w:val="002629A3"/>
    <w:rsid w:val="00265660"/>
    <w:rsid w:val="0026570A"/>
    <w:rsid w:val="0026675D"/>
    <w:rsid w:val="002677A0"/>
    <w:rsid w:val="00267D18"/>
    <w:rsid w:val="0027413E"/>
    <w:rsid w:val="00274A72"/>
    <w:rsid w:val="002779F2"/>
    <w:rsid w:val="00284B56"/>
    <w:rsid w:val="00286536"/>
    <w:rsid w:val="002868E2"/>
    <w:rsid w:val="002869C3"/>
    <w:rsid w:val="00292060"/>
    <w:rsid w:val="002936E4"/>
    <w:rsid w:val="00295202"/>
    <w:rsid w:val="00295850"/>
    <w:rsid w:val="00296B88"/>
    <w:rsid w:val="002A17D6"/>
    <w:rsid w:val="002A260D"/>
    <w:rsid w:val="002A3111"/>
    <w:rsid w:val="002A7ADA"/>
    <w:rsid w:val="002C225B"/>
    <w:rsid w:val="002C37C2"/>
    <w:rsid w:val="002C69A9"/>
    <w:rsid w:val="002C74CA"/>
    <w:rsid w:val="002D40EC"/>
    <w:rsid w:val="002D43AD"/>
    <w:rsid w:val="002D599E"/>
    <w:rsid w:val="002D7E80"/>
    <w:rsid w:val="002E33C3"/>
    <w:rsid w:val="002E682B"/>
    <w:rsid w:val="002F5CFF"/>
    <w:rsid w:val="002F744D"/>
    <w:rsid w:val="00302AF0"/>
    <w:rsid w:val="00302B32"/>
    <w:rsid w:val="00303DE6"/>
    <w:rsid w:val="00310124"/>
    <w:rsid w:val="003130F9"/>
    <w:rsid w:val="00320594"/>
    <w:rsid w:val="00320F08"/>
    <w:rsid w:val="0032198A"/>
    <w:rsid w:val="00322306"/>
    <w:rsid w:val="003236FB"/>
    <w:rsid w:val="003241B1"/>
    <w:rsid w:val="00325022"/>
    <w:rsid w:val="00326208"/>
    <w:rsid w:val="003265B0"/>
    <w:rsid w:val="00327C72"/>
    <w:rsid w:val="00330EB4"/>
    <w:rsid w:val="00335B6B"/>
    <w:rsid w:val="00340653"/>
    <w:rsid w:val="00351030"/>
    <w:rsid w:val="003510EB"/>
    <w:rsid w:val="003544FB"/>
    <w:rsid w:val="00365D63"/>
    <w:rsid w:val="0036793B"/>
    <w:rsid w:val="003708D6"/>
    <w:rsid w:val="00372682"/>
    <w:rsid w:val="00376CC5"/>
    <w:rsid w:val="003775C5"/>
    <w:rsid w:val="003777A9"/>
    <w:rsid w:val="0039159D"/>
    <w:rsid w:val="00393A5F"/>
    <w:rsid w:val="00395AAA"/>
    <w:rsid w:val="00396163"/>
    <w:rsid w:val="0039693B"/>
    <w:rsid w:val="003A0006"/>
    <w:rsid w:val="003A3D9A"/>
    <w:rsid w:val="003B3870"/>
    <w:rsid w:val="003B3C40"/>
    <w:rsid w:val="003C13DE"/>
    <w:rsid w:val="003C224F"/>
    <w:rsid w:val="003C4C97"/>
    <w:rsid w:val="003C5C3B"/>
    <w:rsid w:val="003C5F9B"/>
    <w:rsid w:val="003D2F2D"/>
    <w:rsid w:val="003D39FD"/>
    <w:rsid w:val="003D43C8"/>
    <w:rsid w:val="003D4637"/>
    <w:rsid w:val="003E05E4"/>
    <w:rsid w:val="003E2531"/>
    <w:rsid w:val="003E3234"/>
    <w:rsid w:val="003E36C8"/>
    <w:rsid w:val="003E421C"/>
    <w:rsid w:val="00401590"/>
    <w:rsid w:val="00402C26"/>
    <w:rsid w:val="00404926"/>
    <w:rsid w:val="0041104F"/>
    <w:rsid w:val="004140FC"/>
    <w:rsid w:val="00417265"/>
    <w:rsid w:val="0041750F"/>
    <w:rsid w:val="00421E66"/>
    <w:rsid w:val="0043393B"/>
    <w:rsid w:val="00443686"/>
    <w:rsid w:val="004455BA"/>
    <w:rsid w:val="0044596B"/>
    <w:rsid w:val="00446E4C"/>
    <w:rsid w:val="0044762B"/>
    <w:rsid w:val="00453C4E"/>
    <w:rsid w:val="00454E57"/>
    <w:rsid w:val="00461AC5"/>
    <w:rsid w:val="00463E3D"/>
    <w:rsid w:val="004645AE"/>
    <w:rsid w:val="00474230"/>
    <w:rsid w:val="00474A60"/>
    <w:rsid w:val="0047635C"/>
    <w:rsid w:val="00481254"/>
    <w:rsid w:val="00482235"/>
    <w:rsid w:val="00490CBA"/>
    <w:rsid w:val="004937DD"/>
    <w:rsid w:val="00495DD9"/>
    <w:rsid w:val="004A393A"/>
    <w:rsid w:val="004A503D"/>
    <w:rsid w:val="004A5845"/>
    <w:rsid w:val="004D3E33"/>
    <w:rsid w:val="004D7E8D"/>
    <w:rsid w:val="004E3AF3"/>
    <w:rsid w:val="004E3B9B"/>
    <w:rsid w:val="004E7AB4"/>
    <w:rsid w:val="004F1CBB"/>
    <w:rsid w:val="004F2C1E"/>
    <w:rsid w:val="0050248F"/>
    <w:rsid w:val="00510770"/>
    <w:rsid w:val="00510864"/>
    <w:rsid w:val="00513F61"/>
    <w:rsid w:val="0052252B"/>
    <w:rsid w:val="005250F2"/>
    <w:rsid w:val="00530AF8"/>
    <w:rsid w:val="00533D6E"/>
    <w:rsid w:val="005368CB"/>
    <w:rsid w:val="00542886"/>
    <w:rsid w:val="0054745F"/>
    <w:rsid w:val="00550809"/>
    <w:rsid w:val="00553C03"/>
    <w:rsid w:val="005601E1"/>
    <w:rsid w:val="0056475A"/>
    <w:rsid w:val="00564CE2"/>
    <w:rsid w:val="00566C42"/>
    <w:rsid w:val="00567D82"/>
    <w:rsid w:val="00572615"/>
    <w:rsid w:val="005907EB"/>
    <w:rsid w:val="00594B11"/>
    <w:rsid w:val="00597A60"/>
    <w:rsid w:val="005A0AD7"/>
    <w:rsid w:val="005A1D84"/>
    <w:rsid w:val="005A4BA4"/>
    <w:rsid w:val="005A70EA"/>
    <w:rsid w:val="005B0549"/>
    <w:rsid w:val="005B2359"/>
    <w:rsid w:val="005C3963"/>
    <w:rsid w:val="005C7D6F"/>
    <w:rsid w:val="005D0E38"/>
    <w:rsid w:val="005D1840"/>
    <w:rsid w:val="005D35E4"/>
    <w:rsid w:val="005D5FE4"/>
    <w:rsid w:val="005D7910"/>
    <w:rsid w:val="00600F69"/>
    <w:rsid w:val="00600F7A"/>
    <w:rsid w:val="00602900"/>
    <w:rsid w:val="00606C20"/>
    <w:rsid w:val="00610E52"/>
    <w:rsid w:val="00612AA9"/>
    <w:rsid w:val="00613062"/>
    <w:rsid w:val="00614AED"/>
    <w:rsid w:val="00614C68"/>
    <w:rsid w:val="006172A1"/>
    <w:rsid w:val="00617DA1"/>
    <w:rsid w:val="0062154F"/>
    <w:rsid w:val="00625E26"/>
    <w:rsid w:val="00626026"/>
    <w:rsid w:val="00631A8C"/>
    <w:rsid w:val="0064513E"/>
    <w:rsid w:val="006468D7"/>
    <w:rsid w:val="00651CA2"/>
    <w:rsid w:val="00653D60"/>
    <w:rsid w:val="00660D05"/>
    <w:rsid w:val="00663999"/>
    <w:rsid w:val="00671D9A"/>
    <w:rsid w:val="00673952"/>
    <w:rsid w:val="00675443"/>
    <w:rsid w:val="0067674C"/>
    <w:rsid w:val="0067718B"/>
    <w:rsid w:val="00683177"/>
    <w:rsid w:val="00683281"/>
    <w:rsid w:val="00683A6F"/>
    <w:rsid w:val="00683CC2"/>
    <w:rsid w:val="00686C9D"/>
    <w:rsid w:val="006A01C0"/>
    <w:rsid w:val="006A2A3E"/>
    <w:rsid w:val="006A5DAD"/>
    <w:rsid w:val="006B2D5B"/>
    <w:rsid w:val="006B2FE2"/>
    <w:rsid w:val="006B45F8"/>
    <w:rsid w:val="006B52FF"/>
    <w:rsid w:val="006B7D14"/>
    <w:rsid w:val="006C186D"/>
    <w:rsid w:val="006C1D16"/>
    <w:rsid w:val="006C7F62"/>
    <w:rsid w:val="006D20C4"/>
    <w:rsid w:val="006D5B93"/>
    <w:rsid w:val="006E18DE"/>
    <w:rsid w:val="006E54C5"/>
    <w:rsid w:val="006F6ACD"/>
    <w:rsid w:val="007023A7"/>
    <w:rsid w:val="00711C74"/>
    <w:rsid w:val="00714577"/>
    <w:rsid w:val="00717715"/>
    <w:rsid w:val="00725A7D"/>
    <w:rsid w:val="00727093"/>
    <w:rsid w:val="0073085C"/>
    <w:rsid w:val="00740193"/>
    <w:rsid w:val="007419A1"/>
    <w:rsid w:val="0074278D"/>
    <w:rsid w:val="0074314C"/>
    <w:rsid w:val="00746505"/>
    <w:rsid w:val="0074660F"/>
    <w:rsid w:val="00746E4B"/>
    <w:rsid w:val="007500F7"/>
    <w:rsid w:val="007526B3"/>
    <w:rsid w:val="00752FD1"/>
    <w:rsid w:val="00754ADE"/>
    <w:rsid w:val="00761851"/>
    <w:rsid w:val="00765DEE"/>
    <w:rsid w:val="00766DDF"/>
    <w:rsid w:val="007672EC"/>
    <w:rsid w:val="00771B54"/>
    <w:rsid w:val="0077272A"/>
    <w:rsid w:val="007742BD"/>
    <w:rsid w:val="00775699"/>
    <w:rsid w:val="00776D95"/>
    <w:rsid w:val="00784912"/>
    <w:rsid w:val="00790BB3"/>
    <w:rsid w:val="00790C5A"/>
    <w:rsid w:val="00792043"/>
    <w:rsid w:val="00795E6F"/>
    <w:rsid w:val="0079673B"/>
    <w:rsid w:val="007977D3"/>
    <w:rsid w:val="00797EDD"/>
    <w:rsid w:val="007A41D8"/>
    <w:rsid w:val="007A4B52"/>
    <w:rsid w:val="007A6CBA"/>
    <w:rsid w:val="007A6FFA"/>
    <w:rsid w:val="007B0322"/>
    <w:rsid w:val="007C0E3F"/>
    <w:rsid w:val="007C206C"/>
    <w:rsid w:val="007C3AFE"/>
    <w:rsid w:val="007C3CCC"/>
    <w:rsid w:val="007C5729"/>
    <w:rsid w:val="007D1720"/>
    <w:rsid w:val="007E0D6C"/>
    <w:rsid w:val="007E3BD8"/>
    <w:rsid w:val="007E4941"/>
    <w:rsid w:val="007E6EA4"/>
    <w:rsid w:val="007E77D8"/>
    <w:rsid w:val="007F71E0"/>
    <w:rsid w:val="00802EB5"/>
    <w:rsid w:val="00806B08"/>
    <w:rsid w:val="008070B0"/>
    <w:rsid w:val="008111E4"/>
    <w:rsid w:val="008129C0"/>
    <w:rsid w:val="0081301C"/>
    <w:rsid w:val="00814E57"/>
    <w:rsid w:val="00817DD6"/>
    <w:rsid w:val="00825B88"/>
    <w:rsid w:val="008345D0"/>
    <w:rsid w:val="00835F76"/>
    <w:rsid w:val="00837E8F"/>
    <w:rsid w:val="0084022E"/>
    <w:rsid w:val="00840378"/>
    <w:rsid w:val="00852523"/>
    <w:rsid w:val="00860195"/>
    <w:rsid w:val="008613CF"/>
    <w:rsid w:val="008625E6"/>
    <w:rsid w:val="008629A9"/>
    <w:rsid w:val="0087068F"/>
    <w:rsid w:val="00873D49"/>
    <w:rsid w:val="008747B1"/>
    <w:rsid w:val="00880F8F"/>
    <w:rsid w:val="00882E87"/>
    <w:rsid w:val="0088513A"/>
    <w:rsid w:val="008858C2"/>
    <w:rsid w:val="00893C19"/>
    <w:rsid w:val="00895308"/>
    <w:rsid w:val="00896DF1"/>
    <w:rsid w:val="008A0240"/>
    <w:rsid w:val="008A666B"/>
    <w:rsid w:val="008A7000"/>
    <w:rsid w:val="008A7379"/>
    <w:rsid w:val="008B40D0"/>
    <w:rsid w:val="008C26D5"/>
    <w:rsid w:val="008C46AA"/>
    <w:rsid w:val="008C66CD"/>
    <w:rsid w:val="008D2F5A"/>
    <w:rsid w:val="008D54A0"/>
    <w:rsid w:val="008D6C8D"/>
    <w:rsid w:val="008E0EB8"/>
    <w:rsid w:val="008E2B54"/>
    <w:rsid w:val="008E4404"/>
    <w:rsid w:val="008E58C7"/>
    <w:rsid w:val="008E7579"/>
    <w:rsid w:val="008E7C3F"/>
    <w:rsid w:val="008F5021"/>
    <w:rsid w:val="008F7989"/>
    <w:rsid w:val="00904C3B"/>
    <w:rsid w:val="00911437"/>
    <w:rsid w:val="009159AF"/>
    <w:rsid w:val="00920FBF"/>
    <w:rsid w:val="00922C29"/>
    <w:rsid w:val="00924175"/>
    <w:rsid w:val="00930B68"/>
    <w:rsid w:val="009348AD"/>
    <w:rsid w:val="009401EB"/>
    <w:rsid w:val="009412C2"/>
    <w:rsid w:val="00943573"/>
    <w:rsid w:val="00944A4C"/>
    <w:rsid w:val="00947A51"/>
    <w:rsid w:val="009619A1"/>
    <w:rsid w:val="009648A9"/>
    <w:rsid w:val="00970905"/>
    <w:rsid w:val="00971B61"/>
    <w:rsid w:val="009756DD"/>
    <w:rsid w:val="00976EDE"/>
    <w:rsid w:val="00980C31"/>
    <w:rsid w:val="009924EA"/>
    <w:rsid w:val="00992C1F"/>
    <w:rsid w:val="00993F2D"/>
    <w:rsid w:val="00994CE0"/>
    <w:rsid w:val="009955FF"/>
    <w:rsid w:val="009A0CB4"/>
    <w:rsid w:val="009A15B6"/>
    <w:rsid w:val="009A440E"/>
    <w:rsid w:val="009A5E60"/>
    <w:rsid w:val="009A69A0"/>
    <w:rsid w:val="009B0636"/>
    <w:rsid w:val="009B13F1"/>
    <w:rsid w:val="009C3BEA"/>
    <w:rsid w:val="009C5703"/>
    <w:rsid w:val="009C6A67"/>
    <w:rsid w:val="009D0322"/>
    <w:rsid w:val="009D259D"/>
    <w:rsid w:val="009D3000"/>
    <w:rsid w:val="009D328D"/>
    <w:rsid w:val="009E0C56"/>
    <w:rsid w:val="009E3555"/>
    <w:rsid w:val="009E36A2"/>
    <w:rsid w:val="009F4025"/>
    <w:rsid w:val="009F639E"/>
    <w:rsid w:val="00A00487"/>
    <w:rsid w:val="00A01442"/>
    <w:rsid w:val="00A03706"/>
    <w:rsid w:val="00A05D64"/>
    <w:rsid w:val="00A102A5"/>
    <w:rsid w:val="00A11DEF"/>
    <w:rsid w:val="00A1507F"/>
    <w:rsid w:val="00A15A0D"/>
    <w:rsid w:val="00A16233"/>
    <w:rsid w:val="00A17FBE"/>
    <w:rsid w:val="00A222E9"/>
    <w:rsid w:val="00A22EB1"/>
    <w:rsid w:val="00A22F38"/>
    <w:rsid w:val="00A353B4"/>
    <w:rsid w:val="00A374B6"/>
    <w:rsid w:val="00A50D9D"/>
    <w:rsid w:val="00A53000"/>
    <w:rsid w:val="00A545C6"/>
    <w:rsid w:val="00A64958"/>
    <w:rsid w:val="00A75F87"/>
    <w:rsid w:val="00A802EE"/>
    <w:rsid w:val="00A9056F"/>
    <w:rsid w:val="00A90C8A"/>
    <w:rsid w:val="00A94508"/>
    <w:rsid w:val="00A95D8B"/>
    <w:rsid w:val="00A97F5F"/>
    <w:rsid w:val="00AA08D9"/>
    <w:rsid w:val="00AB55B8"/>
    <w:rsid w:val="00AC0270"/>
    <w:rsid w:val="00AC3EA3"/>
    <w:rsid w:val="00AC5B8E"/>
    <w:rsid w:val="00AC792D"/>
    <w:rsid w:val="00AD55AD"/>
    <w:rsid w:val="00AD77BB"/>
    <w:rsid w:val="00AF0A0D"/>
    <w:rsid w:val="00AF0C91"/>
    <w:rsid w:val="00AF327F"/>
    <w:rsid w:val="00AF49F7"/>
    <w:rsid w:val="00AF6481"/>
    <w:rsid w:val="00B03991"/>
    <w:rsid w:val="00B12343"/>
    <w:rsid w:val="00B13320"/>
    <w:rsid w:val="00B13DE5"/>
    <w:rsid w:val="00B14272"/>
    <w:rsid w:val="00B16956"/>
    <w:rsid w:val="00B201A0"/>
    <w:rsid w:val="00B241DE"/>
    <w:rsid w:val="00B248C3"/>
    <w:rsid w:val="00B27DB9"/>
    <w:rsid w:val="00B312B1"/>
    <w:rsid w:val="00B32BD1"/>
    <w:rsid w:val="00B33C14"/>
    <w:rsid w:val="00B34B37"/>
    <w:rsid w:val="00B35131"/>
    <w:rsid w:val="00B46ECF"/>
    <w:rsid w:val="00B51E91"/>
    <w:rsid w:val="00B55461"/>
    <w:rsid w:val="00B657B8"/>
    <w:rsid w:val="00B7248B"/>
    <w:rsid w:val="00B72A06"/>
    <w:rsid w:val="00B8204A"/>
    <w:rsid w:val="00B83315"/>
    <w:rsid w:val="00B83417"/>
    <w:rsid w:val="00B84317"/>
    <w:rsid w:val="00B84920"/>
    <w:rsid w:val="00B8556A"/>
    <w:rsid w:val="00B9114A"/>
    <w:rsid w:val="00B91B85"/>
    <w:rsid w:val="00B95B67"/>
    <w:rsid w:val="00BA002F"/>
    <w:rsid w:val="00BA0190"/>
    <w:rsid w:val="00BA0682"/>
    <w:rsid w:val="00BA187E"/>
    <w:rsid w:val="00BA458B"/>
    <w:rsid w:val="00BA7080"/>
    <w:rsid w:val="00BB24F1"/>
    <w:rsid w:val="00BB41CE"/>
    <w:rsid w:val="00BB6949"/>
    <w:rsid w:val="00BB751E"/>
    <w:rsid w:val="00BE14D2"/>
    <w:rsid w:val="00BE1655"/>
    <w:rsid w:val="00BE4438"/>
    <w:rsid w:val="00BE48DC"/>
    <w:rsid w:val="00BE69CA"/>
    <w:rsid w:val="00BF00EA"/>
    <w:rsid w:val="00C010DF"/>
    <w:rsid w:val="00C011BF"/>
    <w:rsid w:val="00C012A3"/>
    <w:rsid w:val="00C019D2"/>
    <w:rsid w:val="00C01E29"/>
    <w:rsid w:val="00C0653E"/>
    <w:rsid w:val="00C106AC"/>
    <w:rsid w:val="00C12109"/>
    <w:rsid w:val="00C14EFD"/>
    <w:rsid w:val="00C169A7"/>
    <w:rsid w:val="00C16F19"/>
    <w:rsid w:val="00C17B6A"/>
    <w:rsid w:val="00C2159E"/>
    <w:rsid w:val="00C23585"/>
    <w:rsid w:val="00C30284"/>
    <w:rsid w:val="00C30EB1"/>
    <w:rsid w:val="00C46A3A"/>
    <w:rsid w:val="00C52A7B"/>
    <w:rsid w:val="00C5F8CA"/>
    <w:rsid w:val="00C60E0E"/>
    <w:rsid w:val="00C6324C"/>
    <w:rsid w:val="00C679AA"/>
    <w:rsid w:val="00C7088F"/>
    <w:rsid w:val="00C724CF"/>
    <w:rsid w:val="00C74FA3"/>
    <w:rsid w:val="00C75972"/>
    <w:rsid w:val="00C77557"/>
    <w:rsid w:val="00C81516"/>
    <w:rsid w:val="00C82757"/>
    <w:rsid w:val="00C82792"/>
    <w:rsid w:val="00C8453F"/>
    <w:rsid w:val="00C84AD1"/>
    <w:rsid w:val="00C86FA8"/>
    <w:rsid w:val="00C948FD"/>
    <w:rsid w:val="00C96E4A"/>
    <w:rsid w:val="00C97C72"/>
    <w:rsid w:val="00CA073E"/>
    <w:rsid w:val="00CA17BF"/>
    <w:rsid w:val="00CA7FE8"/>
    <w:rsid w:val="00CB2220"/>
    <w:rsid w:val="00CB3351"/>
    <w:rsid w:val="00CB388D"/>
    <w:rsid w:val="00CB43D5"/>
    <w:rsid w:val="00CC1365"/>
    <w:rsid w:val="00CC19FB"/>
    <w:rsid w:val="00CC7018"/>
    <w:rsid w:val="00CC76F9"/>
    <w:rsid w:val="00CD066B"/>
    <w:rsid w:val="00CD1AEF"/>
    <w:rsid w:val="00CD24AD"/>
    <w:rsid w:val="00CD377C"/>
    <w:rsid w:val="00CD3ECE"/>
    <w:rsid w:val="00CD46E2"/>
    <w:rsid w:val="00CE017E"/>
    <w:rsid w:val="00CE070F"/>
    <w:rsid w:val="00CF0BA8"/>
    <w:rsid w:val="00CF3906"/>
    <w:rsid w:val="00CF768F"/>
    <w:rsid w:val="00CF7886"/>
    <w:rsid w:val="00D001B4"/>
    <w:rsid w:val="00D00D0B"/>
    <w:rsid w:val="00D0362C"/>
    <w:rsid w:val="00D03C73"/>
    <w:rsid w:val="00D04B69"/>
    <w:rsid w:val="00D05CEF"/>
    <w:rsid w:val="00D05FB3"/>
    <w:rsid w:val="00D064D8"/>
    <w:rsid w:val="00D06B92"/>
    <w:rsid w:val="00D06EA6"/>
    <w:rsid w:val="00D173CA"/>
    <w:rsid w:val="00D17FBC"/>
    <w:rsid w:val="00D26AE4"/>
    <w:rsid w:val="00D40420"/>
    <w:rsid w:val="00D41DAF"/>
    <w:rsid w:val="00D503D7"/>
    <w:rsid w:val="00D537FA"/>
    <w:rsid w:val="00D650DF"/>
    <w:rsid w:val="00D66B24"/>
    <w:rsid w:val="00D66C90"/>
    <w:rsid w:val="00D71181"/>
    <w:rsid w:val="00D76922"/>
    <w:rsid w:val="00D80D99"/>
    <w:rsid w:val="00D8628D"/>
    <w:rsid w:val="00D86468"/>
    <w:rsid w:val="00D929C9"/>
    <w:rsid w:val="00D9503C"/>
    <w:rsid w:val="00D973A9"/>
    <w:rsid w:val="00DA01D3"/>
    <w:rsid w:val="00DA2212"/>
    <w:rsid w:val="00DA2E13"/>
    <w:rsid w:val="00DA575B"/>
    <w:rsid w:val="00DB17F1"/>
    <w:rsid w:val="00DB41E2"/>
    <w:rsid w:val="00DD0172"/>
    <w:rsid w:val="00DD3603"/>
    <w:rsid w:val="00DD3B40"/>
    <w:rsid w:val="00DD4A4D"/>
    <w:rsid w:val="00DD73EF"/>
    <w:rsid w:val="00DE00A7"/>
    <w:rsid w:val="00DE23E8"/>
    <w:rsid w:val="00DE7FC3"/>
    <w:rsid w:val="00DF187F"/>
    <w:rsid w:val="00DF4B18"/>
    <w:rsid w:val="00DF4D7F"/>
    <w:rsid w:val="00DF636F"/>
    <w:rsid w:val="00DF6FEB"/>
    <w:rsid w:val="00E0128B"/>
    <w:rsid w:val="00E03EF8"/>
    <w:rsid w:val="00E11C78"/>
    <w:rsid w:val="00E12450"/>
    <w:rsid w:val="00E12D97"/>
    <w:rsid w:val="00E20444"/>
    <w:rsid w:val="00E23ED6"/>
    <w:rsid w:val="00E274C1"/>
    <w:rsid w:val="00E27F16"/>
    <w:rsid w:val="00E41508"/>
    <w:rsid w:val="00E42A8C"/>
    <w:rsid w:val="00E50FD7"/>
    <w:rsid w:val="00E54F19"/>
    <w:rsid w:val="00E625C3"/>
    <w:rsid w:val="00E64E17"/>
    <w:rsid w:val="00E84733"/>
    <w:rsid w:val="00E852EA"/>
    <w:rsid w:val="00E92CBA"/>
    <w:rsid w:val="00E93763"/>
    <w:rsid w:val="00E94325"/>
    <w:rsid w:val="00E96AC4"/>
    <w:rsid w:val="00EA3D3C"/>
    <w:rsid w:val="00EB2009"/>
    <w:rsid w:val="00EB609D"/>
    <w:rsid w:val="00EB6695"/>
    <w:rsid w:val="00EC16BA"/>
    <w:rsid w:val="00EC3081"/>
    <w:rsid w:val="00EC316D"/>
    <w:rsid w:val="00EC6D13"/>
    <w:rsid w:val="00EC7CC3"/>
    <w:rsid w:val="00ED48EC"/>
    <w:rsid w:val="00EE1559"/>
    <w:rsid w:val="00EE22D3"/>
    <w:rsid w:val="00EE77EC"/>
    <w:rsid w:val="00EE7AA7"/>
    <w:rsid w:val="00EF10CB"/>
    <w:rsid w:val="00F03CC4"/>
    <w:rsid w:val="00F15312"/>
    <w:rsid w:val="00F254A4"/>
    <w:rsid w:val="00F27093"/>
    <w:rsid w:val="00F27A07"/>
    <w:rsid w:val="00F27F53"/>
    <w:rsid w:val="00F32261"/>
    <w:rsid w:val="00F32C2D"/>
    <w:rsid w:val="00F34122"/>
    <w:rsid w:val="00F3525E"/>
    <w:rsid w:val="00F37E24"/>
    <w:rsid w:val="00F419B2"/>
    <w:rsid w:val="00F4419D"/>
    <w:rsid w:val="00F46494"/>
    <w:rsid w:val="00F46B80"/>
    <w:rsid w:val="00F46F7F"/>
    <w:rsid w:val="00F522B0"/>
    <w:rsid w:val="00F553F2"/>
    <w:rsid w:val="00F558AB"/>
    <w:rsid w:val="00F60522"/>
    <w:rsid w:val="00F618D2"/>
    <w:rsid w:val="00F61D89"/>
    <w:rsid w:val="00F622ED"/>
    <w:rsid w:val="00F7115E"/>
    <w:rsid w:val="00F77DAD"/>
    <w:rsid w:val="00F81FFB"/>
    <w:rsid w:val="00F836E4"/>
    <w:rsid w:val="00F86A95"/>
    <w:rsid w:val="00F86ABB"/>
    <w:rsid w:val="00F86D37"/>
    <w:rsid w:val="00F921BA"/>
    <w:rsid w:val="00F92584"/>
    <w:rsid w:val="00F97039"/>
    <w:rsid w:val="00F9ABD2"/>
    <w:rsid w:val="00FA1DC7"/>
    <w:rsid w:val="00FA4186"/>
    <w:rsid w:val="00FB4016"/>
    <w:rsid w:val="00FB4C9F"/>
    <w:rsid w:val="00FC362C"/>
    <w:rsid w:val="00FD4086"/>
    <w:rsid w:val="00FD7648"/>
    <w:rsid w:val="00FE2076"/>
    <w:rsid w:val="00FE2770"/>
    <w:rsid w:val="00FE533E"/>
    <w:rsid w:val="00FE7A49"/>
    <w:rsid w:val="00FF1B5D"/>
    <w:rsid w:val="00FF247E"/>
    <w:rsid w:val="00FF6056"/>
    <w:rsid w:val="00FF6979"/>
    <w:rsid w:val="014FA194"/>
    <w:rsid w:val="016A5065"/>
    <w:rsid w:val="018005CA"/>
    <w:rsid w:val="01AE5BEB"/>
    <w:rsid w:val="01D41C4C"/>
    <w:rsid w:val="022FBD57"/>
    <w:rsid w:val="025E37C2"/>
    <w:rsid w:val="02809453"/>
    <w:rsid w:val="0315B600"/>
    <w:rsid w:val="036A2990"/>
    <w:rsid w:val="03754904"/>
    <w:rsid w:val="0394A863"/>
    <w:rsid w:val="03A2CD1E"/>
    <w:rsid w:val="041C5A3D"/>
    <w:rsid w:val="04617AE4"/>
    <w:rsid w:val="04D84F0D"/>
    <w:rsid w:val="05698074"/>
    <w:rsid w:val="056C9B68"/>
    <w:rsid w:val="05A873B3"/>
    <w:rsid w:val="05D347F8"/>
    <w:rsid w:val="06B337AA"/>
    <w:rsid w:val="07861283"/>
    <w:rsid w:val="083922E9"/>
    <w:rsid w:val="095651BE"/>
    <w:rsid w:val="09E90D8E"/>
    <w:rsid w:val="0A96A674"/>
    <w:rsid w:val="0ACE4BF3"/>
    <w:rsid w:val="0AEBF3FF"/>
    <w:rsid w:val="0B691700"/>
    <w:rsid w:val="0BA16EF8"/>
    <w:rsid w:val="0C6623B6"/>
    <w:rsid w:val="0CBD1EE6"/>
    <w:rsid w:val="0D7330D6"/>
    <w:rsid w:val="0DB123EC"/>
    <w:rsid w:val="0E086B6F"/>
    <w:rsid w:val="0E1020CF"/>
    <w:rsid w:val="0E37DFFC"/>
    <w:rsid w:val="0E448BAF"/>
    <w:rsid w:val="0E6BD8C3"/>
    <w:rsid w:val="0EEEEE68"/>
    <w:rsid w:val="0F0EB064"/>
    <w:rsid w:val="0F54DD85"/>
    <w:rsid w:val="0F921B2C"/>
    <w:rsid w:val="0FBA02E4"/>
    <w:rsid w:val="0FE7C474"/>
    <w:rsid w:val="104EEAC0"/>
    <w:rsid w:val="10BEC044"/>
    <w:rsid w:val="10C5A7BA"/>
    <w:rsid w:val="10D7FBBB"/>
    <w:rsid w:val="10DC96F0"/>
    <w:rsid w:val="1103AAEE"/>
    <w:rsid w:val="111E7680"/>
    <w:rsid w:val="112912C2"/>
    <w:rsid w:val="1135EAB6"/>
    <w:rsid w:val="114DEE34"/>
    <w:rsid w:val="115BB31E"/>
    <w:rsid w:val="11C90C24"/>
    <w:rsid w:val="11E5553A"/>
    <w:rsid w:val="127B806B"/>
    <w:rsid w:val="130C58A7"/>
    <w:rsid w:val="13107F06"/>
    <w:rsid w:val="133F4DC6"/>
    <w:rsid w:val="13F2084A"/>
    <w:rsid w:val="140BB88E"/>
    <w:rsid w:val="14A6E32E"/>
    <w:rsid w:val="15636A2B"/>
    <w:rsid w:val="15A3E3A7"/>
    <w:rsid w:val="15F2FDE0"/>
    <w:rsid w:val="160EA77F"/>
    <w:rsid w:val="165DAA4D"/>
    <w:rsid w:val="16B03A4A"/>
    <w:rsid w:val="17492C81"/>
    <w:rsid w:val="1793E8F5"/>
    <w:rsid w:val="1810436F"/>
    <w:rsid w:val="18ED5BDA"/>
    <w:rsid w:val="19B28BD1"/>
    <w:rsid w:val="19D6B6D3"/>
    <w:rsid w:val="1A0B5ED2"/>
    <w:rsid w:val="1A3367FB"/>
    <w:rsid w:val="1A535CB0"/>
    <w:rsid w:val="1A550B74"/>
    <w:rsid w:val="1A9555B2"/>
    <w:rsid w:val="1AA50862"/>
    <w:rsid w:val="1AD41381"/>
    <w:rsid w:val="1AEC6935"/>
    <w:rsid w:val="1B108E94"/>
    <w:rsid w:val="1B39B6F0"/>
    <w:rsid w:val="1B93EA0B"/>
    <w:rsid w:val="1BABEFFA"/>
    <w:rsid w:val="1BF5DE61"/>
    <w:rsid w:val="1C781019"/>
    <w:rsid w:val="1CB6C6B3"/>
    <w:rsid w:val="1CF60CC6"/>
    <w:rsid w:val="1CF8C082"/>
    <w:rsid w:val="1CFB1056"/>
    <w:rsid w:val="1D51EB35"/>
    <w:rsid w:val="1D9D643B"/>
    <w:rsid w:val="1DB338B5"/>
    <w:rsid w:val="1DE7A4EF"/>
    <w:rsid w:val="1ED62FDC"/>
    <w:rsid w:val="1EE8ECA7"/>
    <w:rsid w:val="1F17E784"/>
    <w:rsid w:val="202F6609"/>
    <w:rsid w:val="215C4D99"/>
    <w:rsid w:val="217B80B6"/>
    <w:rsid w:val="2234A566"/>
    <w:rsid w:val="223CEE46"/>
    <w:rsid w:val="2246FFC8"/>
    <w:rsid w:val="2249A71A"/>
    <w:rsid w:val="22B86D60"/>
    <w:rsid w:val="231C7064"/>
    <w:rsid w:val="232EB52A"/>
    <w:rsid w:val="2378B2CC"/>
    <w:rsid w:val="23A61978"/>
    <w:rsid w:val="23ACF3B4"/>
    <w:rsid w:val="23B104B5"/>
    <w:rsid w:val="2492A33B"/>
    <w:rsid w:val="24A0FED5"/>
    <w:rsid w:val="2556A870"/>
    <w:rsid w:val="259C3ADC"/>
    <w:rsid w:val="261DF969"/>
    <w:rsid w:val="2777545E"/>
    <w:rsid w:val="2792D32B"/>
    <w:rsid w:val="27F0D94C"/>
    <w:rsid w:val="28ADD7C1"/>
    <w:rsid w:val="2985057D"/>
    <w:rsid w:val="299ED261"/>
    <w:rsid w:val="29C8E873"/>
    <w:rsid w:val="2A006064"/>
    <w:rsid w:val="2A1709CC"/>
    <w:rsid w:val="2A258B85"/>
    <w:rsid w:val="2A39A9F8"/>
    <w:rsid w:val="2A990C3D"/>
    <w:rsid w:val="2B392C2F"/>
    <w:rsid w:val="2B48E647"/>
    <w:rsid w:val="2B88C699"/>
    <w:rsid w:val="2BCC39F6"/>
    <w:rsid w:val="2BEB5403"/>
    <w:rsid w:val="2C170729"/>
    <w:rsid w:val="2C618D48"/>
    <w:rsid w:val="2C8F91BE"/>
    <w:rsid w:val="2CC6F130"/>
    <w:rsid w:val="2D7149EC"/>
    <w:rsid w:val="2D71D283"/>
    <w:rsid w:val="2D8BE657"/>
    <w:rsid w:val="2F00C536"/>
    <w:rsid w:val="2F1DFA31"/>
    <w:rsid w:val="2F8A8DE6"/>
    <w:rsid w:val="2FE31942"/>
    <w:rsid w:val="3064AE6B"/>
    <w:rsid w:val="309DD7E4"/>
    <w:rsid w:val="315CC53C"/>
    <w:rsid w:val="32041251"/>
    <w:rsid w:val="3231EBBE"/>
    <w:rsid w:val="323AF4A5"/>
    <w:rsid w:val="324D62D5"/>
    <w:rsid w:val="32A88608"/>
    <w:rsid w:val="32F4A0D7"/>
    <w:rsid w:val="32FC8CD5"/>
    <w:rsid w:val="33047DB5"/>
    <w:rsid w:val="3335453C"/>
    <w:rsid w:val="33724BBC"/>
    <w:rsid w:val="3393EB9E"/>
    <w:rsid w:val="33BB6093"/>
    <w:rsid w:val="33BE15FD"/>
    <w:rsid w:val="340D4E83"/>
    <w:rsid w:val="3438C190"/>
    <w:rsid w:val="3450BFD3"/>
    <w:rsid w:val="34B1523D"/>
    <w:rsid w:val="3546DDB3"/>
    <w:rsid w:val="360EDCB7"/>
    <w:rsid w:val="3634D519"/>
    <w:rsid w:val="368F1566"/>
    <w:rsid w:val="36B86E48"/>
    <w:rsid w:val="37819C78"/>
    <w:rsid w:val="37C39BC9"/>
    <w:rsid w:val="38077BD4"/>
    <w:rsid w:val="38CE2D15"/>
    <w:rsid w:val="3914C72F"/>
    <w:rsid w:val="391F6D4C"/>
    <w:rsid w:val="39511A26"/>
    <w:rsid w:val="396DE9F0"/>
    <w:rsid w:val="3A395BF9"/>
    <w:rsid w:val="3B5949BA"/>
    <w:rsid w:val="3C18D0D0"/>
    <w:rsid w:val="3C90E976"/>
    <w:rsid w:val="3CE798BF"/>
    <w:rsid w:val="3CF4F363"/>
    <w:rsid w:val="3D373A96"/>
    <w:rsid w:val="3D38F6E0"/>
    <w:rsid w:val="3DF62ADB"/>
    <w:rsid w:val="3EA747CD"/>
    <w:rsid w:val="3EE2DB16"/>
    <w:rsid w:val="40AAEDBC"/>
    <w:rsid w:val="41895598"/>
    <w:rsid w:val="41A71F5D"/>
    <w:rsid w:val="42294D45"/>
    <w:rsid w:val="42439846"/>
    <w:rsid w:val="425CB9A6"/>
    <w:rsid w:val="42951BFF"/>
    <w:rsid w:val="429DB44B"/>
    <w:rsid w:val="42A26D74"/>
    <w:rsid w:val="42C26747"/>
    <w:rsid w:val="42E0253C"/>
    <w:rsid w:val="4329F027"/>
    <w:rsid w:val="451E09D8"/>
    <w:rsid w:val="45622E83"/>
    <w:rsid w:val="45AD1ADC"/>
    <w:rsid w:val="45D81D67"/>
    <w:rsid w:val="461CACC1"/>
    <w:rsid w:val="463D4244"/>
    <w:rsid w:val="46E7F1F6"/>
    <w:rsid w:val="471C6700"/>
    <w:rsid w:val="47774AFD"/>
    <w:rsid w:val="47940A23"/>
    <w:rsid w:val="47B405B4"/>
    <w:rsid w:val="4819C27C"/>
    <w:rsid w:val="48343819"/>
    <w:rsid w:val="485E72BC"/>
    <w:rsid w:val="48B2F396"/>
    <w:rsid w:val="48B890DF"/>
    <w:rsid w:val="48E76506"/>
    <w:rsid w:val="499521B6"/>
    <w:rsid w:val="49AC41D5"/>
    <w:rsid w:val="49C9D87B"/>
    <w:rsid w:val="4AE6C6B1"/>
    <w:rsid w:val="4C2E2382"/>
    <w:rsid w:val="4D1F69A9"/>
    <w:rsid w:val="4D54C021"/>
    <w:rsid w:val="4D54DEA3"/>
    <w:rsid w:val="4DC28BEF"/>
    <w:rsid w:val="4DC863E7"/>
    <w:rsid w:val="4EC78FB7"/>
    <w:rsid w:val="4EF1EB1E"/>
    <w:rsid w:val="4F2034BD"/>
    <w:rsid w:val="4F6138A9"/>
    <w:rsid w:val="4F855FE5"/>
    <w:rsid w:val="509644A4"/>
    <w:rsid w:val="5189B242"/>
    <w:rsid w:val="518D3A69"/>
    <w:rsid w:val="519695FF"/>
    <w:rsid w:val="51D9B091"/>
    <w:rsid w:val="523C5660"/>
    <w:rsid w:val="536D8A66"/>
    <w:rsid w:val="5375E335"/>
    <w:rsid w:val="53EF2CF9"/>
    <w:rsid w:val="540E10E6"/>
    <w:rsid w:val="541E1948"/>
    <w:rsid w:val="54A5D588"/>
    <w:rsid w:val="5549EE55"/>
    <w:rsid w:val="5552C790"/>
    <w:rsid w:val="555E41ED"/>
    <w:rsid w:val="556208F3"/>
    <w:rsid w:val="556FB21C"/>
    <w:rsid w:val="5570BBB2"/>
    <w:rsid w:val="5617BDDD"/>
    <w:rsid w:val="562876D0"/>
    <w:rsid w:val="56F74923"/>
    <w:rsid w:val="571197C6"/>
    <w:rsid w:val="573F6134"/>
    <w:rsid w:val="57DFE65E"/>
    <w:rsid w:val="57F17C2D"/>
    <w:rsid w:val="57FE0140"/>
    <w:rsid w:val="585BF739"/>
    <w:rsid w:val="585D0BE3"/>
    <w:rsid w:val="58C73F9F"/>
    <w:rsid w:val="58EC601B"/>
    <w:rsid w:val="58FFD497"/>
    <w:rsid w:val="5920E399"/>
    <w:rsid w:val="5977FC62"/>
    <w:rsid w:val="5B21107D"/>
    <w:rsid w:val="5B8B76E5"/>
    <w:rsid w:val="5BBF5014"/>
    <w:rsid w:val="5BD9D300"/>
    <w:rsid w:val="5BED26D6"/>
    <w:rsid w:val="5C5F0869"/>
    <w:rsid w:val="5C7F70EE"/>
    <w:rsid w:val="5CA53504"/>
    <w:rsid w:val="5D32BD9B"/>
    <w:rsid w:val="5DB18C4F"/>
    <w:rsid w:val="5DB71A30"/>
    <w:rsid w:val="5E8F1375"/>
    <w:rsid w:val="5E95DD02"/>
    <w:rsid w:val="5E9B531B"/>
    <w:rsid w:val="5FAD51FC"/>
    <w:rsid w:val="5FD14CF4"/>
    <w:rsid w:val="5FE0AF59"/>
    <w:rsid w:val="6046A84E"/>
    <w:rsid w:val="608BDD60"/>
    <w:rsid w:val="609F61E1"/>
    <w:rsid w:val="61154D0E"/>
    <w:rsid w:val="6116813A"/>
    <w:rsid w:val="61A5628E"/>
    <w:rsid w:val="61B76D26"/>
    <w:rsid w:val="61CA5A24"/>
    <w:rsid w:val="61DFCA56"/>
    <w:rsid w:val="61EDC016"/>
    <w:rsid w:val="6205F654"/>
    <w:rsid w:val="6303847E"/>
    <w:rsid w:val="630F3E1D"/>
    <w:rsid w:val="64088B94"/>
    <w:rsid w:val="649AE356"/>
    <w:rsid w:val="6548D560"/>
    <w:rsid w:val="662BF6BB"/>
    <w:rsid w:val="667EF9BE"/>
    <w:rsid w:val="66AEA2FD"/>
    <w:rsid w:val="66C9B2F5"/>
    <w:rsid w:val="672B6F83"/>
    <w:rsid w:val="678F468C"/>
    <w:rsid w:val="68837DB1"/>
    <w:rsid w:val="68863BAB"/>
    <w:rsid w:val="6891E741"/>
    <w:rsid w:val="68956DAF"/>
    <w:rsid w:val="68D9C4AB"/>
    <w:rsid w:val="692CE05A"/>
    <w:rsid w:val="692D956B"/>
    <w:rsid w:val="69316106"/>
    <w:rsid w:val="69B5470E"/>
    <w:rsid w:val="69E9C002"/>
    <w:rsid w:val="6A501022"/>
    <w:rsid w:val="6A65D276"/>
    <w:rsid w:val="6A67FB81"/>
    <w:rsid w:val="6AABEB24"/>
    <w:rsid w:val="6AEC61F0"/>
    <w:rsid w:val="6AF50561"/>
    <w:rsid w:val="6B063038"/>
    <w:rsid w:val="6B3C299C"/>
    <w:rsid w:val="6B5B6A48"/>
    <w:rsid w:val="6BD240F0"/>
    <w:rsid w:val="6BE17071"/>
    <w:rsid w:val="6C499BF1"/>
    <w:rsid w:val="6D00108D"/>
    <w:rsid w:val="6E14410C"/>
    <w:rsid w:val="6E8F5A0C"/>
    <w:rsid w:val="6EDFFED4"/>
    <w:rsid w:val="6F1765F4"/>
    <w:rsid w:val="6F1E3F92"/>
    <w:rsid w:val="6F737421"/>
    <w:rsid w:val="6FA59DD5"/>
    <w:rsid w:val="7035C3A8"/>
    <w:rsid w:val="7055A0B8"/>
    <w:rsid w:val="70712872"/>
    <w:rsid w:val="7094DA2A"/>
    <w:rsid w:val="718D0726"/>
    <w:rsid w:val="71BB86A8"/>
    <w:rsid w:val="72EEF439"/>
    <w:rsid w:val="72FE8475"/>
    <w:rsid w:val="7312BCE2"/>
    <w:rsid w:val="733B8AFD"/>
    <w:rsid w:val="736D63CF"/>
    <w:rsid w:val="737049B8"/>
    <w:rsid w:val="7379EF3E"/>
    <w:rsid w:val="73C7EE65"/>
    <w:rsid w:val="73D189C3"/>
    <w:rsid w:val="73DC8337"/>
    <w:rsid w:val="73FF1908"/>
    <w:rsid w:val="74731EB2"/>
    <w:rsid w:val="75132683"/>
    <w:rsid w:val="764AF2F6"/>
    <w:rsid w:val="76F01E9C"/>
    <w:rsid w:val="77E57EDB"/>
    <w:rsid w:val="7848E1A6"/>
    <w:rsid w:val="787567EA"/>
    <w:rsid w:val="78AAA840"/>
    <w:rsid w:val="7982E223"/>
    <w:rsid w:val="79B27CF7"/>
    <w:rsid w:val="7A096BA4"/>
    <w:rsid w:val="7A367B5F"/>
    <w:rsid w:val="7A445F95"/>
    <w:rsid w:val="7A71331E"/>
    <w:rsid w:val="7A88C69F"/>
    <w:rsid w:val="7A8A8250"/>
    <w:rsid w:val="7B3484B2"/>
    <w:rsid w:val="7B367663"/>
    <w:rsid w:val="7B541407"/>
    <w:rsid w:val="7B69F52D"/>
    <w:rsid w:val="7B7A5F53"/>
    <w:rsid w:val="7B8E39CC"/>
    <w:rsid w:val="7BA007C2"/>
    <w:rsid w:val="7BB059A4"/>
    <w:rsid w:val="7C118C98"/>
    <w:rsid w:val="7C3AF341"/>
    <w:rsid w:val="7C945338"/>
    <w:rsid w:val="7CB1D05B"/>
    <w:rsid w:val="7CD38637"/>
    <w:rsid w:val="7D4DB934"/>
    <w:rsid w:val="7DE2DAE6"/>
    <w:rsid w:val="7E284AEB"/>
    <w:rsid w:val="7E48915B"/>
    <w:rsid w:val="7E6B572C"/>
    <w:rsid w:val="7E84BEF7"/>
    <w:rsid w:val="7EA72E8D"/>
    <w:rsid w:val="7EFCA9C3"/>
    <w:rsid w:val="7F4CA4C7"/>
    <w:rsid w:val="7F854311"/>
    <w:rsid w:val="7F95FE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9D067983-C388-47A4-933E-F82EC96CD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tabs>
        <w:tab w:val="num" w:pos="567"/>
      </w:tab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tabs>
        <w:tab w:val="clear" w:pos="567"/>
      </w:tabs>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table" w:styleId="GridTable3-Accent3">
    <w:name w:val="Grid Table 3 Accent 3"/>
    <w:basedOn w:val="TableNormal"/>
    <w:uiPriority w:val="48"/>
    <w:rsid w:val="008345D0"/>
    <w:pPr>
      <w:spacing w:after="0" w:line="240" w:lineRule="auto"/>
    </w:pPr>
    <w:rPr>
      <w:rFonts w:asciiTheme="minorHAnsi" w:hAnsiTheme="minorHAnsi"/>
      <w:kern w:val="2"/>
      <w:lang w:val="en-CA"/>
      <w14:ligatures w14:val="standardContextual"/>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paragraph" w:styleId="Bibliography">
    <w:name w:val="Bibliography"/>
    <w:basedOn w:val="Normal"/>
    <w:next w:val="Normal"/>
    <w:uiPriority w:val="37"/>
    <w:unhideWhenUsed/>
    <w:rsid w:val="00ED48EC"/>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351475E04C69BE43B95B6B0FA6020703" ma:contentTypeVersion="20" ma:contentTypeDescription="Create a new document." ma:contentTypeScope="" ma:versionID="8a6311c59ec8f61d8e0c6c2a3ee203cc">
  <xsd:schema xmlns:xsd="http://www.w3.org/2001/XMLSchema" xmlns:xs="http://www.w3.org/2001/XMLSchema" xmlns:p="http://schemas.microsoft.com/office/2006/metadata/properties" xmlns:ns1="http://schemas.microsoft.com/sharepoint/v3" xmlns:ns2="c5380270-2772-4ec2-80ea-65ff32fbb590" xmlns:ns3="f5731955-bb63-4b8c-bc5d-030437869787" targetNamespace="http://schemas.microsoft.com/office/2006/metadata/properties" ma:root="true" ma:fieldsID="d9a0f83c82a3eacf6d379e865d2dca91" ns1:_="" ns2:_="" ns3:_="">
    <xsd:import namespace="http://schemas.microsoft.com/sharepoint/v3"/>
    <xsd:import namespace="c5380270-2772-4ec2-80ea-65ff32fbb590"/>
    <xsd:import namespace="f5731955-bb63-4b8c-bc5d-03043786978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2:MediaServiceSearchPropertie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380270-2772-4ec2-80ea-65ff32fbb5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833345b-d98c-48f1-8646-aa2ee7c21e95"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731955-bb63-4b8c-bc5d-03043786978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4b48b20-73c6-4724-8db5-70d167981ad1}" ma:internalName="TaxCatchAll" ma:showField="CatchAllData" ma:web="f5731955-bb63-4b8c-bc5d-0304378697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f5731955-bb63-4b8c-bc5d-030437869787">
      <UserInfo>
        <DisplayName/>
        <AccountId xsi:nil="true"/>
        <AccountType/>
      </UserInfo>
    </SharedWithUsers>
    <lcf76f155ced4ddcb4097134ff3c332f xmlns="c5380270-2772-4ec2-80ea-65ff32fbb590">
      <Terms xmlns="http://schemas.microsoft.com/office/infopath/2007/PartnerControls"/>
    </lcf76f155ced4ddcb4097134ff3c332f>
    <TaxCatchAll xmlns="f5731955-bb63-4b8c-bc5d-030437869787"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2B6D5541-6E0C-4051-8986-6AFB3EA7CD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5380270-2772-4ec2-80ea-65ff32fbb590"/>
    <ds:schemaRef ds:uri="f5731955-bb63-4b8c-bc5d-0304378697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f5731955-bb63-4b8c-bc5d-030437869787"/>
    <ds:schemaRef ds:uri="c5380270-2772-4ec2-80ea-65ff32fbb590"/>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frontiers_template</Template>
  <TotalTime>7</TotalTime>
  <Pages>5</Pages>
  <Words>7241</Words>
  <Characters>41277</Characters>
  <Application>Microsoft Office Word</Application>
  <DocSecurity>0</DocSecurity>
  <Lines>343</Lines>
  <Paragraphs>96</Paragraphs>
  <ScaleCrop>false</ScaleCrop>
  <Company/>
  <LinksUpToDate>false</LinksUpToDate>
  <CharactersWithSpaces>4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Eric Kirby</cp:lastModifiedBy>
  <cp:revision>7</cp:revision>
  <cp:lastPrinted>2013-10-03T12:51:00Z</cp:lastPrinted>
  <dcterms:created xsi:type="dcterms:W3CDTF">2024-10-09T17:28:00Z</dcterms:created>
  <dcterms:modified xsi:type="dcterms:W3CDTF">2024-10-09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1f20ac40-4545-4ae8-9e88-2ffc72570862</vt:lpwstr>
  </property>
  <property fmtid="{D5CDD505-2E9C-101B-9397-08002B2CF9AE}" pid="3" name="Order">
    <vt:r8>10120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MediaServiceImageTags">
    <vt:lpwstr/>
  </property>
  <property fmtid="{D5CDD505-2E9C-101B-9397-08002B2CF9AE}" pid="9" name="ZOTERO_PREF_1">
    <vt:lpwstr>&lt;data data-version="3" zotero-version="6.0.37"&gt;&lt;session id="z9rWAH6w"/&gt;&lt;style id="http://www.zotero.org/styles/chicago-author-date" locale="en-CA" hasBibliography="1" bibliographyStyleHasBeenSet="1"/&gt;&lt;prefs&gt;&lt;pref name="fieldType" value="Field"/&gt;&lt;/prefs&gt;&lt;/</vt:lpwstr>
  </property>
  <property fmtid="{D5CDD505-2E9C-101B-9397-08002B2CF9AE}" pid="10" name="ZOTERO_PREF_2">
    <vt:lpwstr>data&gt;</vt:lpwstr>
  </property>
  <property fmtid="{D5CDD505-2E9C-101B-9397-08002B2CF9AE}" pid="11" name="ContentTypeId">
    <vt:lpwstr>0x010100351475E04C69BE43B95B6B0FA6020703</vt:lpwstr>
  </property>
</Properties>
</file>